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EFAB87" w14:textId="29515D90" w:rsidR="0057348E" w:rsidRPr="00DD6FE0" w:rsidRDefault="0049293C" w:rsidP="00512FA2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S</w:t>
      </w:r>
      <w:r w:rsidRPr="0049293C">
        <w:rPr>
          <w:rFonts w:ascii="Times New Roman" w:hAnsi="Times New Roman" w:cs="Times New Roman"/>
          <w:b/>
        </w:rPr>
        <w:t xml:space="preserve">upplementary </w:t>
      </w:r>
      <w:r w:rsidR="009D4F4F">
        <w:rPr>
          <w:rFonts w:ascii="Times New Roman" w:hAnsi="Times New Roman" w:cs="Times New Roman" w:hint="eastAsia"/>
          <w:b/>
        </w:rPr>
        <w:t>t</w:t>
      </w:r>
      <w:r w:rsidRPr="0049293C">
        <w:rPr>
          <w:rFonts w:ascii="Times New Roman" w:hAnsi="Times New Roman" w:cs="Times New Roman"/>
          <w:b/>
        </w:rPr>
        <w:t xml:space="preserve">able </w:t>
      </w:r>
      <w:r w:rsidR="00B23721">
        <w:rPr>
          <w:rFonts w:ascii="Times New Roman" w:hAnsi="Times New Roman" w:cs="Times New Roman" w:hint="eastAsia"/>
          <w:b/>
        </w:rPr>
        <w:t>6</w:t>
      </w:r>
      <w:bookmarkStart w:id="0" w:name="_GoBack"/>
      <w:bookmarkEnd w:id="0"/>
      <w:r w:rsidR="001D0F35">
        <w:rPr>
          <w:rFonts w:ascii="Times New Roman" w:hAnsi="Times New Roman" w:cs="Times New Roman"/>
          <w:b/>
        </w:rPr>
        <w:t xml:space="preserve"> </w:t>
      </w:r>
      <w:r w:rsidR="0057348E">
        <w:rPr>
          <w:rFonts w:ascii="Times New Roman" w:hAnsi="Times New Roman" w:cs="Times New Roman" w:hint="eastAsia"/>
          <w:b/>
        </w:rPr>
        <w:t xml:space="preserve">Subgroup </w:t>
      </w:r>
      <w:r w:rsidR="005C3C25" w:rsidRPr="005C3C25">
        <w:rPr>
          <w:rFonts w:ascii="Times New Roman" w:hAnsi="Times New Roman" w:cs="Times New Roman"/>
          <w:b/>
        </w:rPr>
        <w:t>results</w:t>
      </w:r>
      <w:r w:rsidR="00CD14BB">
        <w:rPr>
          <w:rFonts w:ascii="Times New Roman" w:hAnsi="Times New Roman" w:cs="Times New Roman" w:hint="eastAsia"/>
          <w:b/>
        </w:rPr>
        <w:t xml:space="preserve"> for </w:t>
      </w:r>
      <w:r>
        <w:rPr>
          <w:rFonts w:ascii="Times New Roman" w:hAnsi="Times New Roman" w:cs="Times New Roman" w:hint="eastAsia"/>
          <w:b/>
        </w:rPr>
        <w:t>liver function</w:t>
      </w:r>
      <w:r w:rsidR="00CD14BB" w:rsidRPr="00CD14BB">
        <w:rPr>
          <w:rFonts w:ascii="Times New Roman" w:hAnsi="Times New Roman" w:cs="Times New Roman" w:hint="eastAsia"/>
          <w:b/>
        </w:rPr>
        <w:t xml:space="preserve"> indicators</w:t>
      </w:r>
    </w:p>
    <w:tbl>
      <w:tblPr>
        <w:tblStyle w:val="a3"/>
        <w:tblW w:w="8931" w:type="dxa"/>
        <w:tblInd w:w="-17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985"/>
        <w:gridCol w:w="567"/>
        <w:gridCol w:w="850"/>
        <w:gridCol w:w="1418"/>
        <w:gridCol w:w="850"/>
        <w:gridCol w:w="567"/>
        <w:gridCol w:w="992"/>
        <w:gridCol w:w="709"/>
      </w:tblGrid>
      <w:tr w:rsidR="002856DF" w:rsidRPr="007712B1" w14:paraId="72E223CC" w14:textId="0E512BC0" w:rsidTr="002342A2">
        <w:tc>
          <w:tcPr>
            <w:tcW w:w="993" w:type="dxa"/>
            <w:tcBorders>
              <w:top w:val="single" w:sz="12" w:space="0" w:color="auto"/>
              <w:bottom w:val="single" w:sz="6" w:space="0" w:color="auto"/>
            </w:tcBorders>
          </w:tcPr>
          <w:p w14:paraId="0BF8AF67" w14:textId="77777777" w:rsidR="002856DF" w:rsidRPr="007712B1" w:rsidRDefault="002856DF" w:rsidP="004C48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12" w:space="0" w:color="auto"/>
              <w:bottom w:val="single" w:sz="6" w:space="0" w:color="auto"/>
            </w:tcBorders>
          </w:tcPr>
          <w:p w14:paraId="2740AEF9" w14:textId="7C2E0166" w:rsidR="002856DF" w:rsidRPr="007712B1" w:rsidRDefault="002856DF" w:rsidP="004C48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12B1">
              <w:rPr>
                <w:rFonts w:ascii="Times New Roman" w:hAnsi="Times New Roman" w:cs="Times New Roman"/>
                <w:sz w:val="18"/>
                <w:szCs w:val="18"/>
              </w:rPr>
              <w:t xml:space="preserve">Studies 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6" w:space="0" w:color="auto"/>
            </w:tcBorders>
          </w:tcPr>
          <w:p w14:paraId="37308AA8" w14:textId="6413A8BD" w:rsidR="002856DF" w:rsidRPr="007712B1" w:rsidRDefault="002856DF" w:rsidP="00831C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12B1">
              <w:rPr>
                <w:rFonts w:ascii="Times New Roman" w:hAnsi="Times New Roman" w:cs="Times New Roman"/>
                <w:sz w:val="18"/>
                <w:szCs w:val="18"/>
              </w:rPr>
              <w:t>No.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6" w:space="0" w:color="auto"/>
            </w:tcBorders>
          </w:tcPr>
          <w:p w14:paraId="7785417F" w14:textId="3D68981B" w:rsidR="002856DF" w:rsidRPr="007712B1" w:rsidRDefault="002856DF" w:rsidP="00831C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12B1">
              <w:rPr>
                <w:rFonts w:ascii="Times New Roman" w:hAnsi="Times New Roman" w:cs="Times New Roman"/>
                <w:sz w:val="18"/>
                <w:szCs w:val="18"/>
              </w:rPr>
              <w:t>SMD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</w:tcPr>
          <w:p w14:paraId="4E2EAA6F" w14:textId="5BDCA9B3" w:rsidR="002856DF" w:rsidRPr="007712B1" w:rsidRDefault="002856DF" w:rsidP="00831C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12B1">
              <w:rPr>
                <w:rFonts w:ascii="Times New Roman" w:hAnsi="Times New Roman" w:cs="Times New Roman"/>
                <w:sz w:val="18"/>
                <w:szCs w:val="18"/>
              </w:rPr>
              <w:t>95%CI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6" w:space="0" w:color="auto"/>
            </w:tcBorders>
          </w:tcPr>
          <w:p w14:paraId="6F4D438E" w14:textId="77777777" w:rsidR="002856DF" w:rsidRPr="007712B1" w:rsidRDefault="002856DF" w:rsidP="00831C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12B1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7712B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E</w:t>
            </w:r>
            <w:r w:rsidRPr="007712B1"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6" w:space="0" w:color="auto"/>
            </w:tcBorders>
          </w:tcPr>
          <w:p w14:paraId="0225999F" w14:textId="77777777" w:rsidR="002856DF" w:rsidRPr="007712B1" w:rsidRDefault="002856DF" w:rsidP="00831C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12B1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7712B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</w:tcPr>
          <w:p w14:paraId="77832620" w14:textId="6C357E4B" w:rsidR="002856DF" w:rsidRPr="007712B1" w:rsidRDefault="002856DF" w:rsidP="00831C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12B1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7712B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H</w:t>
            </w:r>
            <w:r w:rsidRPr="007712B1"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6" w:space="0" w:color="auto"/>
            </w:tcBorders>
          </w:tcPr>
          <w:p w14:paraId="7D5A90C3" w14:textId="77777777" w:rsidR="002856DF" w:rsidRPr="007712B1" w:rsidRDefault="002856DF" w:rsidP="00831C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12B1"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</w:p>
        </w:tc>
      </w:tr>
      <w:tr w:rsidR="002856DF" w:rsidRPr="007712B1" w14:paraId="05D14B79" w14:textId="77777777" w:rsidTr="002342A2">
        <w:tc>
          <w:tcPr>
            <w:tcW w:w="993" w:type="dxa"/>
            <w:tcBorders>
              <w:top w:val="single" w:sz="6" w:space="0" w:color="auto"/>
            </w:tcBorders>
          </w:tcPr>
          <w:p w14:paraId="366B8BCD" w14:textId="15A9BF35" w:rsidR="002856DF" w:rsidRPr="0057348E" w:rsidRDefault="002856DF" w:rsidP="001328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T</w:t>
            </w:r>
          </w:p>
        </w:tc>
        <w:tc>
          <w:tcPr>
            <w:tcW w:w="1985" w:type="dxa"/>
            <w:tcBorders>
              <w:top w:val="single" w:sz="6" w:space="0" w:color="auto"/>
            </w:tcBorders>
          </w:tcPr>
          <w:p w14:paraId="3A2404EF" w14:textId="74F6AD84" w:rsidR="002856DF" w:rsidRPr="007712B1" w:rsidRDefault="002856DF" w:rsidP="001328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48E">
              <w:rPr>
                <w:rFonts w:ascii="Times New Roman" w:hAnsi="Times New Roman" w:cs="Times New Roman" w:hint="eastAsia"/>
              </w:rPr>
              <w:t>Nanomaterial types</w:t>
            </w:r>
          </w:p>
        </w:tc>
        <w:tc>
          <w:tcPr>
            <w:tcW w:w="567" w:type="dxa"/>
            <w:tcBorders>
              <w:top w:val="single" w:sz="6" w:space="0" w:color="auto"/>
            </w:tcBorders>
          </w:tcPr>
          <w:p w14:paraId="12DE2077" w14:textId="77777777" w:rsidR="002856DF" w:rsidRPr="007712B1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6" w:space="0" w:color="auto"/>
            </w:tcBorders>
          </w:tcPr>
          <w:p w14:paraId="6E902E53" w14:textId="77777777" w:rsidR="002856DF" w:rsidRPr="007712B1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6" w:space="0" w:color="auto"/>
            </w:tcBorders>
          </w:tcPr>
          <w:p w14:paraId="2C4E0FBA" w14:textId="77777777" w:rsidR="002856DF" w:rsidRPr="007712B1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6" w:space="0" w:color="auto"/>
            </w:tcBorders>
          </w:tcPr>
          <w:p w14:paraId="49BE29DD" w14:textId="77777777" w:rsidR="002856DF" w:rsidRPr="007712B1" w:rsidRDefault="002856DF" w:rsidP="001328A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auto"/>
            </w:tcBorders>
          </w:tcPr>
          <w:p w14:paraId="1F58CE37" w14:textId="77777777" w:rsidR="002856DF" w:rsidRPr="007712B1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6" w:space="0" w:color="auto"/>
            </w:tcBorders>
          </w:tcPr>
          <w:p w14:paraId="2CEBE009" w14:textId="77777777" w:rsidR="002856DF" w:rsidRPr="007712B1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</w:tcBorders>
          </w:tcPr>
          <w:p w14:paraId="6FFE7AC1" w14:textId="77777777" w:rsidR="002856DF" w:rsidRPr="007712B1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56DF" w:rsidRPr="007712B1" w14:paraId="0858CE10" w14:textId="77777777" w:rsidTr="002342A2">
        <w:tc>
          <w:tcPr>
            <w:tcW w:w="993" w:type="dxa"/>
          </w:tcPr>
          <w:p w14:paraId="46C4BA71" w14:textId="77777777" w:rsidR="002856DF" w:rsidRPr="0057348E" w:rsidRDefault="002856DF" w:rsidP="001328A0">
            <w:pPr>
              <w:ind w:firstLineChars="300" w:firstLine="630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2F069C92" w14:textId="56DF120F" w:rsidR="002856DF" w:rsidRPr="007712B1" w:rsidRDefault="002856DF" w:rsidP="00E53772">
            <w:pPr>
              <w:ind w:firstLineChars="200" w:firstLine="42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101174684"/>
            <w:r w:rsidRPr="0057348E">
              <w:rPr>
                <w:rFonts w:ascii="Times New Roman" w:hAnsi="Times New Roman" w:cs="Times New Roman" w:hint="eastAsia"/>
              </w:rPr>
              <w:t>TiO</w:t>
            </w:r>
            <w:r w:rsidRPr="00E53772">
              <w:rPr>
                <w:rFonts w:ascii="Times New Roman" w:hAnsi="Times New Roman" w:cs="Times New Roman" w:hint="eastAsia"/>
                <w:vertAlign w:val="subscript"/>
              </w:rPr>
              <w:t>2</w:t>
            </w:r>
            <w:r w:rsidRPr="0057348E">
              <w:rPr>
                <w:rFonts w:ascii="Times New Roman" w:hAnsi="Times New Roman" w:cs="Times New Roman" w:hint="eastAsia"/>
              </w:rPr>
              <w:t xml:space="preserve">NPs </w:t>
            </w:r>
          </w:p>
        </w:tc>
        <w:tc>
          <w:tcPr>
            <w:tcW w:w="567" w:type="dxa"/>
          </w:tcPr>
          <w:p w14:paraId="2BB14DA1" w14:textId="33613026" w:rsidR="002856DF" w:rsidRPr="007712B1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0" w:type="dxa"/>
          </w:tcPr>
          <w:p w14:paraId="4BFBE2FE" w14:textId="1969D862" w:rsidR="002856DF" w:rsidRPr="007712B1" w:rsidRDefault="002856DF" w:rsidP="006657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1418" w:type="dxa"/>
          </w:tcPr>
          <w:p w14:paraId="19400B62" w14:textId="3B4F8B3C" w:rsidR="002856DF" w:rsidRPr="007712B1" w:rsidRDefault="002856DF" w:rsidP="006657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16</w:t>
            </w: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27</w:t>
            </w:r>
          </w:p>
        </w:tc>
        <w:tc>
          <w:tcPr>
            <w:tcW w:w="850" w:type="dxa"/>
          </w:tcPr>
          <w:p w14:paraId="490171AA" w14:textId="36B09EA9" w:rsidR="002856DF" w:rsidRPr="00B54ABA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4ABA">
              <w:rPr>
                <w:rFonts w:ascii="Times New Roman" w:hAnsi="Times New Roman" w:cs="Times New Roman"/>
                <w:sz w:val="18"/>
                <w:szCs w:val="18"/>
              </w:rPr>
              <w:t>0.402</w:t>
            </w:r>
          </w:p>
        </w:tc>
        <w:tc>
          <w:tcPr>
            <w:tcW w:w="567" w:type="dxa"/>
          </w:tcPr>
          <w:p w14:paraId="57725009" w14:textId="55BB47CD" w:rsidR="002856DF" w:rsidRPr="007712B1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.7</w:t>
            </w:r>
          </w:p>
        </w:tc>
        <w:tc>
          <w:tcPr>
            <w:tcW w:w="992" w:type="dxa"/>
          </w:tcPr>
          <w:p w14:paraId="57755BD5" w14:textId="5D206708" w:rsidR="002856DF" w:rsidRPr="007712B1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</w:tcPr>
          <w:p w14:paraId="4C50F02A" w14:textId="3F1D7965" w:rsidR="002856DF" w:rsidRPr="007712B1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856DF" w:rsidRPr="007712B1" w14:paraId="29514375" w14:textId="77777777" w:rsidTr="002342A2">
        <w:tc>
          <w:tcPr>
            <w:tcW w:w="993" w:type="dxa"/>
          </w:tcPr>
          <w:p w14:paraId="73FA3430" w14:textId="77777777" w:rsidR="002856DF" w:rsidRPr="0057348E" w:rsidRDefault="002856DF" w:rsidP="006657DF">
            <w:pPr>
              <w:ind w:firstLineChars="300" w:firstLine="630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57901F9D" w14:textId="04315799" w:rsidR="002856DF" w:rsidRPr="007712B1" w:rsidRDefault="002856DF" w:rsidP="00E53772">
            <w:pPr>
              <w:ind w:firstLineChars="200" w:firstLine="42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7348E">
              <w:rPr>
                <w:rFonts w:ascii="Times New Roman" w:hAnsi="Times New Roman" w:cs="Times New Roman" w:hint="eastAsia"/>
              </w:rPr>
              <w:t>ZnONPs</w:t>
            </w:r>
            <w:proofErr w:type="spellEnd"/>
          </w:p>
        </w:tc>
        <w:tc>
          <w:tcPr>
            <w:tcW w:w="567" w:type="dxa"/>
          </w:tcPr>
          <w:p w14:paraId="4F19AC57" w14:textId="33F5AA0E" w:rsidR="002856DF" w:rsidRPr="007712B1" w:rsidRDefault="002856DF" w:rsidP="006657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26F56B6F" w14:textId="544C32B4" w:rsidR="002856DF" w:rsidRPr="007712B1" w:rsidRDefault="002856DF" w:rsidP="006657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80</w:t>
            </w:r>
          </w:p>
        </w:tc>
        <w:tc>
          <w:tcPr>
            <w:tcW w:w="1418" w:type="dxa"/>
          </w:tcPr>
          <w:p w14:paraId="30275565" w14:textId="28DA24E6" w:rsidR="002856DF" w:rsidRPr="007712B1" w:rsidRDefault="002856DF" w:rsidP="006657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83</w:t>
            </w: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,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77</w:t>
            </w:r>
          </w:p>
        </w:tc>
        <w:tc>
          <w:tcPr>
            <w:tcW w:w="850" w:type="dxa"/>
          </w:tcPr>
          <w:p w14:paraId="7003D5E3" w14:textId="0927CD63" w:rsidR="002856DF" w:rsidRPr="00E53772" w:rsidRDefault="002856DF" w:rsidP="006657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377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5E314945" w14:textId="6BBC9009" w:rsidR="002856DF" w:rsidRPr="007712B1" w:rsidRDefault="002856DF" w:rsidP="006657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23D4B3CF" w14:textId="4B8F93CF" w:rsidR="002856DF" w:rsidRPr="007712B1" w:rsidRDefault="002856DF" w:rsidP="006657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3202DA93" w14:textId="39355B50" w:rsidR="002856DF" w:rsidRPr="007712B1" w:rsidRDefault="002856DF" w:rsidP="006657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856DF" w:rsidRPr="007712B1" w14:paraId="0EB5A4C6" w14:textId="77777777" w:rsidTr="002342A2">
        <w:tc>
          <w:tcPr>
            <w:tcW w:w="993" w:type="dxa"/>
          </w:tcPr>
          <w:p w14:paraId="02F45936" w14:textId="77777777" w:rsidR="002856DF" w:rsidRPr="0057348E" w:rsidRDefault="002856DF" w:rsidP="001328A0">
            <w:pPr>
              <w:ind w:firstLineChars="300" w:firstLine="630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2B9E5CB7" w14:textId="60B10AB3" w:rsidR="002856DF" w:rsidRPr="007712B1" w:rsidRDefault="002856DF" w:rsidP="00E53772">
            <w:pPr>
              <w:ind w:firstLineChars="200" w:firstLine="42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7348E">
              <w:rPr>
                <w:rFonts w:ascii="Times New Roman" w:hAnsi="Times New Roman" w:cs="Times New Roman" w:hint="eastAsia"/>
              </w:rPr>
              <w:t>AgNPs</w:t>
            </w:r>
            <w:proofErr w:type="spellEnd"/>
          </w:p>
        </w:tc>
        <w:tc>
          <w:tcPr>
            <w:tcW w:w="567" w:type="dxa"/>
          </w:tcPr>
          <w:p w14:paraId="755795EB" w14:textId="66FA29DF" w:rsidR="002856DF" w:rsidRPr="007712B1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3C1F567A" w14:textId="1D0E8A11" w:rsidR="002856DF" w:rsidRPr="007712B1" w:rsidRDefault="002856DF" w:rsidP="006657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8.10</w:t>
            </w:r>
          </w:p>
        </w:tc>
        <w:tc>
          <w:tcPr>
            <w:tcW w:w="1418" w:type="dxa"/>
          </w:tcPr>
          <w:p w14:paraId="194554C6" w14:textId="53B082D7" w:rsidR="002856DF" w:rsidRPr="007712B1" w:rsidRDefault="002856DF" w:rsidP="006657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9.39</w:t>
            </w: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,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6.82</w:t>
            </w:r>
          </w:p>
        </w:tc>
        <w:tc>
          <w:tcPr>
            <w:tcW w:w="850" w:type="dxa"/>
          </w:tcPr>
          <w:p w14:paraId="13D1EA3A" w14:textId="708C5742" w:rsidR="002856DF" w:rsidRPr="00E53772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377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771372AE" w14:textId="5F41849E" w:rsidR="002856DF" w:rsidRPr="007712B1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40238595" w14:textId="7DD9DE4D" w:rsidR="002856DF" w:rsidRPr="007712B1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2DC86F16" w14:textId="219A1610" w:rsidR="002856DF" w:rsidRPr="007712B1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856DF" w:rsidRPr="007712B1" w14:paraId="7228C458" w14:textId="77777777" w:rsidTr="002342A2">
        <w:tc>
          <w:tcPr>
            <w:tcW w:w="993" w:type="dxa"/>
          </w:tcPr>
          <w:p w14:paraId="25777418" w14:textId="77777777" w:rsidR="002856DF" w:rsidRPr="0057348E" w:rsidRDefault="002856DF" w:rsidP="001328A0">
            <w:pPr>
              <w:ind w:firstLineChars="300" w:firstLine="630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77F25BE5" w14:textId="730F1A78" w:rsidR="002856DF" w:rsidRPr="007712B1" w:rsidRDefault="002856DF" w:rsidP="00E53772">
            <w:pPr>
              <w:ind w:firstLineChars="200" w:firstLine="420"/>
              <w:rPr>
                <w:rFonts w:ascii="Times New Roman" w:hAnsi="Times New Roman" w:cs="Times New Roman"/>
                <w:sz w:val="18"/>
                <w:szCs w:val="18"/>
              </w:rPr>
            </w:pPr>
            <w:r w:rsidRPr="0057348E">
              <w:rPr>
                <w:rFonts w:ascii="Times New Roman" w:hAnsi="Times New Roman" w:cs="Times New Roman" w:hint="eastAsia"/>
              </w:rPr>
              <w:t>CNTs</w:t>
            </w:r>
          </w:p>
        </w:tc>
        <w:tc>
          <w:tcPr>
            <w:tcW w:w="567" w:type="dxa"/>
          </w:tcPr>
          <w:p w14:paraId="27BC6245" w14:textId="2560F2D2" w:rsidR="002856DF" w:rsidRPr="007712B1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14:paraId="0112B122" w14:textId="4956C952" w:rsidR="002856DF" w:rsidRPr="007712B1" w:rsidRDefault="002856DF" w:rsidP="006657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.58</w:t>
            </w:r>
          </w:p>
        </w:tc>
        <w:tc>
          <w:tcPr>
            <w:tcW w:w="1418" w:type="dxa"/>
          </w:tcPr>
          <w:p w14:paraId="45222471" w14:textId="0CE3347E" w:rsidR="002856DF" w:rsidRPr="007712B1" w:rsidRDefault="002856DF" w:rsidP="006657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.78</w:t>
            </w: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,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.39</w:t>
            </w:r>
          </w:p>
        </w:tc>
        <w:tc>
          <w:tcPr>
            <w:tcW w:w="850" w:type="dxa"/>
          </w:tcPr>
          <w:p w14:paraId="49DCDAA5" w14:textId="37E34B74" w:rsidR="002856DF" w:rsidRPr="007712B1" w:rsidRDefault="002856DF" w:rsidP="001328A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38BCB7D8" w14:textId="2A410C7D" w:rsidR="002856DF" w:rsidRPr="007712B1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992" w:type="dxa"/>
          </w:tcPr>
          <w:p w14:paraId="3AE5B362" w14:textId="2F626B09" w:rsidR="002856DF" w:rsidRPr="007712B1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37</w:t>
            </w:r>
          </w:p>
        </w:tc>
        <w:tc>
          <w:tcPr>
            <w:tcW w:w="709" w:type="dxa"/>
          </w:tcPr>
          <w:p w14:paraId="191F8F3F" w14:textId="23BAFB0E" w:rsidR="002856DF" w:rsidRPr="007712B1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</w:tr>
      <w:tr w:rsidR="002856DF" w:rsidRPr="007712B1" w14:paraId="6D94F65B" w14:textId="77777777" w:rsidTr="002342A2">
        <w:tc>
          <w:tcPr>
            <w:tcW w:w="993" w:type="dxa"/>
          </w:tcPr>
          <w:p w14:paraId="066A952A" w14:textId="77777777" w:rsidR="002856DF" w:rsidRPr="0057348E" w:rsidRDefault="002856DF" w:rsidP="001328A0">
            <w:pPr>
              <w:ind w:firstLineChars="300" w:firstLine="630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35F5BF71" w14:textId="72AD88EB" w:rsidR="002856DF" w:rsidRPr="007712B1" w:rsidRDefault="002856DF" w:rsidP="00E53772">
            <w:pPr>
              <w:ind w:firstLineChars="200" w:firstLine="420"/>
              <w:rPr>
                <w:rFonts w:ascii="Times New Roman" w:hAnsi="Times New Roman" w:cs="Times New Roman"/>
                <w:sz w:val="18"/>
                <w:szCs w:val="18"/>
              </w:rPr>
            </w:pPr>
            <w:r w:rsidRPr="0057348E">
              <w:rPr>
                <w:rFonts w:ascii="Times New Roman" w:hAnsi="Times New Roman" w:cs="Times New Roman" w:hint="eastAsia"/>
              </w:rPr>
              <w:t>GNPs</w:t>
            </w:r>
          </w:p>
        </w:tc>
        <w:tc>
          <w:tcPr>
            <w:tcW w:w="567" w:type="dxa"/>
          </w:tcPr>
          <w:p w14:paraId="2FBE1BDB" w14:textId="7CF4E468" w:rsidR="002856DF" w:rsidRPr="007712B1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2B3F772D" w14:textId="58EBEF16" w:rsidR="002856DF" w:rsidRPr="007712B1" w:rsidRDefault="002856DF" w:rsidP="006657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9.32</w:t>
            </w:r>
          </w:p>
        </w:tc>
        <w:tc>
          <w:tcPr>
            <w:tcW w:w="1418" w:type="dxa"/>
          </w:tcPr>
          <w:p w14:paraId="3CCBD24A" w14:textId="6E134DF5" w:rsidR="002856DF" w:rsidRPr="007712B1" w:rsidRDefault="002856DF" w:rsidP="006657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.05</w:t>
            </w: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,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59</w:t>
            </w:r>
          </w:p>
        </w:tc>
        <w:tc>
          <w:tcPr>
            <w:tcW w:w="850" w:type="dxa"/>
          </w:tcPr>
          <w:p w14:paraId="724F2BA9" w14:textId="6D8865FC" w:rsidR="002856DF" w:rsidRPr="00E53772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377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624AD6DF" w14:textId="699FE520" w:rsidR="002856DF" w:rsidRPr="007712B1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6C22192D" w14:textId="3484DA5E" w:rsidR="002856DF" w:rsidRPr="007712B1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732CD053" w14:textId="3E1E258D" w:rsidR="002856DF" w:rsidRPr="007712B1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856DF" w:rsidRPr="007712B1" w14:paraId="04E0F667" w14:textId="77777777" w:rsidTr="002342A2">
        <w:tc>
          <w:tcPr>
            <w:tcW w:w="993" w:type="dxa"/>
          </w:tcPr>
          <w:p w14:paraId="24CCDF7E" w14:textId="77777777" w:rsidR="002856DF" w:rsidRDefault="002856DF" w:rsidP="006657DF">
            <w:pPr>
              <w:ind w:firstLineChars="300" w:firstLine="630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6A429E18" w14:textId="41E90E0D" w:rsidR="002856DF" w:rsidRPr="007712B1" w:rsidRDefault="002856DF" w:rsidP="00E53772">
            <w:pPr>
              <w:ind w:firstLineChars="200" w:firstLine="42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uO</w:t>
            </w:r>
            <w:r w:rsidRPr="0057348E">
              <w:rPr>
                <w:rFonts w:ascii="Times New Roman" w:hAnsi="Times New Roman" w:cs="Times New Roman" w:hint="eastAsia"/>
              </w:rPr>
              <w:t>NPs</w:t>
            </w:r>
            <w:proofErr w:type="spellEnd"/>
          </w:p>
        </w:tc>
        <w:tc>
          <w:tcPr>
            <w:tcW w:w="567" w:type="dxa"/>
          </w:tcPr>
          <w:p w14:paraId="18B80092" w14:textId="609B34E7" w:rsidR="002856DF" w:rsidRPr="007712B1" w:rsidRDefault="002856DF" w:rsidP="006657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65FAB28F" w14:textId="231F5B22" w:rsidR="002856DF" w:rsidRPr="007712B1" w:rsidRDefault="002856DF" w:rsidP="006657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8.87</w:t>
            </w:r>
          </w:p>
        </w:tc>
        <w:tc>
          <w:tcPr>
            <w:tcW w:w="1418" w:type="dxa"/>
          </w:tcPr>
          <w:p w14:paraId="5DA109C4" w14:textId="0C0D8F77" w:rsidR="002856DF" w:rsidRPr="007712B1" w:rsidRDefault="002856DF" w:rsidP="006657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8.12</w:t>
            </w: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,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9.62</w:t>
            </w:r>
          </w:p>
        </w:tc>
        <w:tc>
          <w:tcPr>
            <w:tcW w:w="850" w:type="dxa"/>
          </w:tcPr>
          <w:p w14:paraId="06007AAD" w14:textId="3CFFDC71" w:rsidR="002856DF" w:rsidRPr="00E53772" w:rsidRDefault="002856DF" w:rsidP="006657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377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5B6EE37C" w14:textId="4C372E4A" w:rsidR="002856DF" w:rsidRPr="007712B1" w:rsidRDefault="002856DF" w:rsidP="006657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481A056E" w14:textId="64DE0EBC" w:rsidR="002856DF" w:rsidRPr="007712B1" w:rsidRDefault="002856DF" w:rsidP="006657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294F30B1" w14:textId="7A032DB3" w:rsidR="002856DF" w:rsidRPr="007712B1" w:rsidRDefault="002856DF" w:rsidP="006657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856DF" w:rsidRPr="007712B1" w14:paraId="2E9AE963" w14:textId="77777777" w:rsidTr="002342A2">
        <w:tc>
          <w:tcPr>
            <w:tcW w:w="993" w:type="dxa"/>
          </w:tcPr>
          <w:p w14:paraId="2E1FCA6C" w14:textId="77777777" w:rsidR="002856DF" w:rsidRPr="0057348E" w:rsidRDefault="002856DF" w:rsidP="001328A0">
            <w:pPr>
              <w:ind w:firstLineChars="300" w:firstLine="630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35E8F148" w14:textId="62A6A549" w:rsidR="002856DF" w:rsidRPr="007712B1" w:rsidRDefault="002856DF" w:rsidP="00E53772">
            <w:pPr>
              <w:ind w:firstLineChars="200" w:firstLine="42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7348E">
              <w:rPr>
                <w:rFonts w:ascii="Times New Roman" w:hAnsi="Times New Roman" w:cs="Times New Roman" w:hint="eastAsia"/>
              </w:rPr>
              <w:t>NiONPs</w:t>
            </w:r>
            <w:proofErr w:type="spellEnd"/>
          </w:p>
        </w:tc>
        <w:tc>
          <w:tcPr>
            <w:tcW w:w="567" w:type="dxa"/>
          </w:tcPr>
          <w:p w14:paraId="447D3830" w14:textId="3CFF4E9F" w:rsidR="002856DF" w:rsidRPr="007712B1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</w:tcPr>
          <w:p w14:paraId="12E16BE5" w14:textId="0193573B" w:rsidR="002856DF" w:rsidRPr="007712B1" w:rsidRDefault="002856DF" w:rsidP="006657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58</w:t>
            </w:r>
          </w:p>
        </w:tc>
        <w:tc>
          <w:tcPr>
            <w:tcW w:w="1418" w:type="dxa"/>
          </w:tcPr>
          <w:p w14:paraId="6CF4FD97" w14:textId="4B7F9F6A" w:rsidR="002856DF" w:rsidRPr="007712B1" w:rsidRDefault="002856DF" w:rsidP="006657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15</w:t>
            </w: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99</w:t>
            </w:r>
          </w:p>
        </w:tc>
        <w:tc>
          <w:tcPr>
            <w:tcW w:w="850" w:type="dxa"/>
          </w:tcPr>
          <w:p w14:paraId="0DB17C0D" w14:textId="326B2E3E" w:rsidR="002856DF" w:rsidRPr="00D62EAC" w:rsidRDefault="002856DF" w:rsidP="006657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EAC">
              <w:rPr>
                <w:rFonts w:ascii="Times New Roman" w:hAnsi="Times New Roman" w:cs="Times New Roman"/>
                <w:sz w:val="18"/>
                <w:szCs w:val="18"/>
              </w:rPr>
              <w:t>0.364</w:t>
            </w:r>
          </w:p>
        </w:tc>
        <w:tc>
          <w:tcPr>
            <w:tcW w:w="567" w:type="dxa"/>
          </w:tcPr>
          <w:p w14:paraId="6CF0AB4D" w14:textId="2C38B790" w:rsidR="002856DF" w:rsidRPr="007712B1" w:rsidRDefault="002856DF" w:rsidP="006657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4.9</w:t>
            </w:r>
          </w:p>
        </w:tc>
        <w:tc>
          <w:tcPr>
            <w:tcW w:w="992" w:type="dxa"/>
          </w:tcPr>
          <w:p w14:paraId="67E8AC18" w14:textId="1A22FEBA" w:rsidR="002856DF" w:rsidRPr="007712B1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</w:tcPr>
          <w:p w14:paraId="641F0FF9" w14:textId="4B92E735" w:rsidR="002856DF" w:rsidRPr="007712B1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bookmarkEnd w:id="1"/>
      <w:tr w:rsidR="002856DF" w:rsidRPr="007712B1" w14:paraId="68701892" w14:textId="77777777" w:rsidTr="002342A2">
        <w:tc>
          <w:tcPr>
            <w:tcW w:w="993" w:type="dxa"/>
          </w:tcPr>
          <w:p w14:paraId="3133E4E3" w14:textId="77777777" w:rsidR="002856DF" w:rsidRDefault="002856DF" w:rsidP="001328A0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70F13B9E" w14:textId="1510665E" w:rsidR="002856DF" w:rsidRPr="007712B1" w:rsidRDefault="002856DF" w:rsidP="002856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A45F45">
              <w:rPr>
                <w:rFonts w:ascii="Times New Roman" w:hAnsi="Times New Roman" w:cs="Times New Roman"/>
                <w:sz w:val="18"/>
                <w:szCs w:val="18"/>
              </w:rPr>
              <w:t xml:space="preserve">lavonoid subclasses </w:t>
            </w:r>
          </w:p>
        </w:tc>
        <w:tc>
          <w:tcPr>
            <w:tcW w:w="567" w:type="dxa"/>
          </w:tcPr>
          <w:p w14:paraId="718917BA" w14:textId="77777777" w:rsidR="002856DF" w:rsidRPr="007712B1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33603A06" w14:textId="77777777" w:rsidR="002856DF" w:rsidRPr="007712B1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D9ED0F9" w14:textId="77777777" w:rsidR="002856DF" w:rsidRPr="007712B1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20C39D4D" w14:textId="77777777" w:rsidR="002856DF" w:rsidRPr="007712B1" w:rsidRDefault="002856DF" w:rsidP="001328A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14:paraId="0B765955" w14:textId="77777777" w:rsidR="002856DF" w:rsidRPr="007712B1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564DDADC" w14:textId="77777777" w:rsidR="002856DF" w:rsidRPr="007712B1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03D2009E" w14:textId="77777777" w:rsidR="002856DF" w:rsidRPr="007712B1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56DF" w:rsidRPr="007712B1" w14:paraId="0EFB2283" w14:textId="77777777" w:rsidTr="002342A2">
        <w:tc>
          <w:tcPr>
            <w:tcW w:w="993" w:type="dxa"/>
          </w:tcPr>
          <w:p w14:paraId="7CC93025" w14:textId="77777777" w:rsidR="002856DF" w:rsidRPr="00772CCC" w:rsidRDefault="002856DF" w:rsidP="001328A0">
            <w:pPr>
              <w:ind w:firstLineChars="300" w:firstLine="54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</w:tcPr>
          <w:p w14:paraId="6BBEF632" w14:textId="2EE0AFE8" w:rsidR="002856DF" w:rsidRPr="007712B1" w:rsidRDefault="002856DF" w:rsidP="00E53772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72CC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</w:t>
            </w:r>
            <w:r w:rsidRPr="00772C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vonols</w:t>
            </w:r>
            <w:proofErr w:type="spellEnd"/>
          </w:p>
        </w:tc>
        <w:tc>
          <w:tcPr>
            <w:tcW w:w="567" w:type="dxa"/>
          </w:tcPr>
          <w:p w14:paraId="17F7DD7E" w14:textId="164EE5E8" w:rsidR="002856DF" w:rsidRPr="007712B1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50" w:type="dxa"/>
          </w:tcPr>
          <w:p w14:paraId="1AF8F1E2" w14:textId="5903E809" w:rsidR="002856DF" w:rsidRPr="007712B1" w:rsidRDefault="002856DF" w:rsidP="00146A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2C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5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6</w:t>
            </w:r>
          </w:p>
        </w:tc>
        <w:tc>
          <w:tcPr>
            <w:tcW w:w="1418" w:type="dxa"/>
          </w:tcPr>
          <w:p w14:paraId="5B642D0A" w14:textId="1EEED4DD" w:rsidR="002856DF" w:rsidRPr="007712B1" w:rsidRDefault="002856DF" w:rsidP="00146A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2C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14</w:t>
            </w:r>
            <w:r w:rsidRPr="00772C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38</w:t>
            </w:r>
          </w:p>
        </w:tc>
        <w:tc>
          <w:tcPr>
            <w:tcW w:w="850" w:type="dxa"/>
          </w:tcPr>
          <w:p w14:paraId="2D20AC7B" w14:textId="40A56B0E" w:rsidR="002856DF" w:rsidRPr="007712B1" w:rsidRDefault="002856DF" w:rsidP="001328A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72CC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567" w:type="dxa"/>
          </w:tcPr>
          <w:p w14:paraId="5985A7F9" w14:textId="2C51292D" w:rsidR="002856DF" w:rsidRPr="007712B1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4.8</w:t>
            </w:r>
          </w:p>
        </w:tc>
        <w:tc>
          <w:tcPr>
            <w:tcW w:w="992" w:type="dxa"/>
          </w:tcPr>
          <w:p w14:paraId="7789EB9F" w14:textId="1F9008E5" w:rsidR="002856DF" w:rsidRPr="007712B1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2C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709" w:type="dxa"/>
          </w:tcPr>
          <w:p w14:paraId="01212FBF" w14:textId="73B1F1C2" w:rsidR="002856DF" w:rsidRPr="007712B1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2C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</w:p>
        </w:tc>
      </w:tr>
      <w:tr w:rsidR="002856DF" w:rsidRPr="007712B1" w14:paraId="61F87C3D" w14:textId="77777777" w:rsidTr="002342A2">
        <w:tc>
          <w:tcPr>
            <w:tcW w:w="993" w:type="dxa"/>
          </w:tcPr>
          <w:p w14:paraId="009DA0B7" w14:textId="77777777" w:rsidR="002856DF" w:rsidRPr="00772CCC" w:rsidRDefault="002856DF" w:rsidP="001328A0">
            <w:pPr>
              <w:ind w:firstLineChars="400" w:firstLine="7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</w:tcPr>
          <w:p w14:paraId="2DAE798A" w14:textId="28807916" w:rsidR="002856DF" w:rsidRPr="007712B1" w:rsidRDefault="00E53772" w:rsidP="00E53772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="002856DF" w:rsidRPr="00772C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uercetin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14:paraId="19796D77" w14:textId="4130E4C3" w:rsidR="002856DF" w:rsidRPr="007712B1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50" w:type="dxa"/>
          </w:tcPr>
          <w:p w14:paraId="626928E6" w14:textId="724A59E2" w:rsidR="002856DF" w:rsidRPr="007712B1" w:rsidRDefault="002856DF" w:rsidP="00EE49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2C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25</w:t>
            </w:r>
          </w:p>
        </w:tc>
        <w:tc>
          <w:tcPr>
            <w:tcW w:w="1418" w:type="dxa"/>
          </w:tcPr>
          <w:p w14:paraId="7752E202" w14:textId="5CC702A1" w:rsidR="002856DF" w:rsidRPr="007712B1" w:rsidRDefault="002856DF" w:rsidP="00EE49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2C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17</w:t>
            </w:r>
            <w:r w:rsidRPr="00772C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3</w:t>
            </w:r>
          </w:p>
        </w:tc>
        <w:tc>
          <w:tcPr>
            <w:tcW w:w="850" w:type="dxa"/>
          </w:tcPr>
          <w:p w14:paraId="41B55A7E" w14:textId="2462565D" w:rsidR="002856DF" w:rsidRPr="007712B1" w:rsidRDefault="002856DF" w:rsidP="001328A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029</w:t>
            </w:r>
          </w:p>
        </w:tc>
        <w:tc>
          <w:tcPr>
            <w:tcW w:w="567" w:type="dxa"/>
          </w:tcPr>
          <w:p w14:paraId="655D5FAD" w14:textId="1E954587" w:rsidR="002856DF" w:rsidRPr="007712B1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3.5</w:t>
            </w:r>
          </w:p>
        </w:tc>
        <w:tc>
          <w:tcPr>
            <w:tcW w:w="992" w:type="dxa"/>
          </w:tcPr>
          <w:p w14:paraId="4A2C49C3" w14:textId="2B9F240F" w:rsidR="002856DF" w:rsidRPr="007712B1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2C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709" w:type="dxa"/>
          </w:tcPr>
          <w:p w14:paraId="2016967B" w14:textId="13372653" w:rsidR="002856DF" w:rsidRPr="007712B1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2C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</w:p>
        </w:tc>
      </w:tr>
      <w:tr w:rsidR="002856DF" w:rsidRPr="007712B1" w14:paraId="3522CE4E" w14:textId="77777777" w:rsidTr="002342A2">
        <w:tc>
          <w:tcPr>
            <w:tcW w:w="993" w:type="dxa"/>
          </w:tcPr>
          <w:p w14:paraId="26D45C1A" w14:textId="77777777" w:rsidR="002856DF" w:rsidRPr="00772CCC" w:rsidRDefault="002856DF" w:rsidP="00EE496D">
            <w:pPr>
              <w:ind w:firstLineChars="400" w:firstLine="7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</w:tcPr>
          <w:p w14:paraId="62142122" w14:textId="3E6C60B6" w:rsidR="002856DF" w:rsidRPr="007712B1" w:rsidRDefault="00E53772" w:rsidP="00E53772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="002856DF" w:rsidRPr="00772C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rin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14:paraId="3947F975" w14:textId="7EFE8641" w:rsidR="002856DF" w:rsidRPr="007712B1" w:rsidRDefault="002856DF" w:rsidP="00EE49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1939CAC2" w14:textId="24488260" w:rsidR="002856DF" w:rsidRPr="007712B1" w:rsidRDefault="002856DF" w:rsidP="00EE49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8.10</w:t>
            </w:r>
          </w:p>
        </w:tc>
        <w:tc>
          <w:tcPr>
            <w:tcW w:w="1418" w:type="dxa"/>
          </w:tcPr>
          <w:p w14:paraId="5924325E" w14:textId="7CBE571F" w:rsidR="002856DF" w:rsidRPr="007712B1" w:rsidRDefault="002856DF" w:rsidP="00EE49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9.39</w:t>
            </w: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,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6.82</w:t>
            </w:r>
          </w:p>
        </w:tc>
        <w:tc>
          <w:tcPr>
            <w:tcW w:w="850" w:type="dxa"/>
          </w:tcPr>
          <w:p w14:paraId="5CAD1B56" w14:textId="3A1E1670" w:rsidR="002856DF" w:rsidRPr="00E53772" w:rsidRDefault="002856DF" w:rsidP="00EE49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37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77FE8E40" w14:textId="10916950" w:rsidR="002856DF" w:rsidRPr="007712B1" w:rsidRDefault="002856DF" w:rsidP="00EE49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7BA42F8C" w14:textId="515CDBA2" w:rsidR="002856DF" w:rsidRPr="007712B1" w:rsidRDefault="002856DF" w:rsidP="00EE49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64C10944" w14:textId="7950639A" w:rsidR="002856DF" w:rsidRPr="007712B1" w:rsidRDefault="002856DF" w:rsidP="00EE49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2C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</w:p>
        </w:tc>
      </w:tr>
      <w:tr w:rsidR="002856DF" w:rsidRPr="007712B1" w14:paraId="64FBF624" w14:textId="77777777" w:rsidTr="002342A2">
        <w:tc>
          <w:tcPr>
            <w:tcW w:w="993" w:type="dxa"/>
          </w:tcPr>
          <w:p w14:paraId="54C7E5D9" w14:textId="77777777" w:rsidR="002856DF" w:rsidRPr="00772CCC" w:rsidRDefault="002856DF" w:rsidP="001328A0">
            <w:pPr>
              <w:ind w:firstLineChars="300" w:firstLine="54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</w:tcPr>
          <w:p w14:paraId="2CE71CFA" w14:textId="3BDE2896" w:rsidR="002856DF" w:rsidRPr="007712B1" w:rsidRDefault="002856DF" w:rsidP="00E53772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772CC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</w:t>
            </w:r>
            <w:r w:rsidRPr="00772C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vanones</w:t>
            </w:r>
          </w:p>
        </w:tc>
        <w:tc>
          <w:tcPr>
            <w:tcW w:w="567" w:type="dxa"/>
          </w:tcPr>
          <w:p w14:paraId="394F5FF6" w14:textId="26D557FA" w:rsidR="002856DF" w:rsidRPr="007712B1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50" w:type="dxa"/>
          </w:tcPr>
          <w:p w14:paraId="35214299" w14:textId="52D5B67B" w:rsidR="002856DF" w:rsidRPr="007712B1" w:rsidRDefault="002856DF" w:rsidP="00146A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2C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42</w:t>
            </w:r>
          </w:p>
        </w:tc>
        <w:tc>
          <w:tcPr>
            <w:tcW w:w="1418" w:type="dxa"/>
          </w:tcPr>
          <w:p w14:paraId="5804C671" w14:textId="299C1B3F" w:rsidR="002856DF" w:rsidRPr="007712B1" w:rsidRDefault="002856DF" w:rsidP="00146A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2C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.17</w:t>
            </w:r>
            <w:r w:rsidRPr="00772C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68</w:t>
            </w:r>
          </w:p>
        </w:tc>
        <w:tc>
          <w:tcPr>
            <w:tcW w:w="850" w:type="dxa"/>
          </w:tcPr>
          <w:p w14:paraId="4A3DB53E" w14:textId="33A25C78" w:rsidR="002856DF" w:rsidRPr="007712B1" w:rsidRDefault="002856DF" w:rsidP="00146A8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72CC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14:paraId="3C5EDD58" w14:textId="184A346E" w:rsidR="002856DF" w:rsidRPr="007712B1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0</w:t>
            </w:r>
            <w:r w:rsidRPr="00772C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</w:t>
            </w:r>
          </w:p>
        </w:tc>
        <w:tc>
          <w:tcPr>
            <w:tcW w:w="992" w:type="dxa"/>
          </w:tcPr>
          <w:p w14:paraId="1E5E604C" w14:textId="02F17C1F" w:rsidR="002856DF" w:rsidRPr="007712B1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2C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709" w:type="dxa"/>
          </w:tcPr>
          <w:p w14:paraId="25A10998" w14:textId="05335036" w:rsidR="002856DF" w:rsidRPr="007712B1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2C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</w:p>
        </w:tc>
      </w:tr>
      <w:tr w:rsidR="002856DF" w:rsidRPr="007712B1" w14:paraId="737C2A8D" w14:textId="77777777" w:rsidTr="002342A2">
        <w:tc>
          <w:tcPr>
            <w:tcW w:w="993" w:type="dxa"/>
          </w:tcPr>
          <w:p w14:paraId="35C4D4BA" w14:textId="77777777" w:rsidR="002856DF" w:rsidRPr="00772CCC" w:rsidRDefault="002856DF" w:rsidP="001328A0">
            <w:pPr>
              <w:ind w:firstLineChars="400" w:firstLine="7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</w:tcPr>
          <w:p w14:paraId="5CB54969" w14:textId="14B4DBE7" w:rsidR="002856DF" w:rsidRPr="007712B1" w:rsidRDefault="00E53772" w:rsidP="00E53772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proofErr w:type="spellStart"/>
            <w:r w:rsidR="002856DF" w:rsidRPr="00772C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olaviron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14:paraId="31CE2FBD" w14:textId="1C6DABE7" w:rsidR="002856DF" w:rsidRPr="007712B1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14:paraId="4E0A4365" w14:textId="5D58489A" w:rsidR="002856DF" w:rsidRPr="007712B1" w:rsidRDefault="002856DF" w:rsidP="00EE49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2C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58</w:t>
            </w:r>
          </w:p>
        </w:tc>
        <w:tc>
          <w:tcPr>
            <w:tcW w:w="1418" w:type="dxa"/>
          </w:tcPr>
          <w:p w14:paraId="7AC85C72" w14:textId="561E66ED" w:rsidR="002856DF" w:rsidRPr="007712B1" w:rsidRDefault="002856DF" w:rsidP="00EE49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2C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78</w:t>
            </w:r>
            <w:r w:rsidRPr="00772C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39</w:t>
            </w:r>
          </w:p>
        </w:tc>
        <w:tc>
          <w:tcPr>
            <w:tcW w:w="850" w:type="dxa"/>
          </w:tcPr>
          <w:p w14:paraId="738F6AAF" w14:textId="7923137A" w:rsidR="002856DF" w:rsidRPr="007712B1" w:rsidRDefault="002856DF" w:rsidP="001328A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72CC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5FFCC3B8" w14:textId="3D267205" w:rsidR="002856DF" w:rsidRPr="007712B1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</w:p>
        </w:tc>
        <w:tc>
          <w:tcPr>
            <w:tcW w:w="992" w:type="dxa"/>
          </w:tcPr>
          <w:p w14:paraId="7EED4554" w14:textId="4A1E88CD" w:rsidR="002856DF" w:rsidRPr="007712B1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37</w:t>
            </w:r>
          </w:p>
        </w:tc>
        <w:tc>
          <w:tcPr>
            <w:tcW w:w="709" w:type="dxa"/>
          </w:tcPr>
          <w:p w14:paraId="6F899F66" w14:textId="05F02D38" w:rsidR="002856DF" w:rsidRPr="007712B1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</w:tr>
      <w:tr w:rsidR="002856DF" w:rsidRPr="007712B1" w14:paraId="4DFB469F" w14:textId="77777777" w:rsidTr="002342A2">
        <w:tc>
          <w:tcPr>
            <w:tcW w:w="993" w:type="dxa"/>
          </w:tcPr>
          <w:p w14:paraId="38103AF5" w14:textId="77777777" w:rsidR="002856DF" w:rsidRPr="00772CCC" w:rsidRDefault="002856DF" w:rsidP="001328A0">
            <w:pPr>
              <w:ind w:firstLineChars="400" w:firstLine="7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</w:tcPr>
          <w:p w14:paraId="5A58E199" w14:textId="2D54DC20" w:rsidR="002856DF" w:rsidRPr="007712B1" w:rsidRDefault="00E53772" w:rsidP="00E53772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proofErr w:type="spellStart"/>
            <w:r w:rsidR="002856DF" w:rsidRPr="00772C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ringenin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14:paraId="1ED38459" w14:textId="70074474" w:rsidR="002856DF" w:rsidRPr="007712B1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2CC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33891509" w14:textId="74290745" w:rsidR="002856DF" w:rsidRPr="007712B1" w:rsidRDefault="002856DF" w:rsidP="00EE49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2C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80</w:t>
            </w:r>
          </w:p>
        </w:tc>
        <w:tc>
          <w:tcPr>
            <w:tcW w:w="1418" w:type="dxa"/>
          </w:tcPr>
          <w:p w14:paraId="2CF8D7C8" w14:textId="77C7F928" w:rsidR="002856DF" w:rsidRPr="007712B1" w:rsidRDefault="002856DF" w:rsidP="00EE49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2C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83</w:t>
            </w:r>
            <w:r w:rsidRPr="00772C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77</w:t>
            </w:r>
          </w:p>
        </w:tc>
        <w:tc>
          <w:tcPr>
            <w:tcW w:w="850" w:type="dxa"/>
          </w:tcPr>
          <w:p w14:paraId="617AE181" w14:textId="755B3CBA" w:rsidR="002856DF" w:rsidRPr="00E53772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37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567" w:type="dxa"/>
          </w:tcPr>
          <w:p w14:paraId="422A0780" w14:textId="4835A961" w:rsidR="002856DF" w:rsidRPr="007712B1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2C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616E9A15" w14:textId="4DAFB7BE" w:rsidR="002856DF" w:rsidRPr="007712B1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2C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6B19F6A3" w14:textId="6928D521" w:rsidR="002856DF" w:rsidRPr="007712B1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2C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</w:p>
        </w:tc>
      </w:tr>
      <w:tr w:rsidR="002856DF" w:rsidRPr="007712B1" w14:paraId="5AC7AE06" w14:textId="77777777" w:rsidTr="002342A2">
        <w:tc>
          <w:tcPr>
            <w:tcW w:w="993" w:type="dxa"/>
          </w:tcPr>
          <w:p w14:paraId="19D0F02A" w14:textId="77777777" w:rsidR="002856DF" w:rsidRPr="00772CCC" w:rsidRDefault="002856DF" w:rsidP="001328A0">
            <w:pPr>
              <w:ind w:firstLineChars="300" w:firstLine="54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</w:tcPr>
          <w:p w14:paraId="21E094FD" w14:textId="61B28CD0" w:rsidR="002856DF" w:rsidRPr="007712B1" w:rsidRDefault="002856DF" w:rsidP="00E53772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772CC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</w:t>
            </w:r>
            <w:r w:rsidRPr="00772C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vones</w:t>
            </w:r>
          </w:p>
        </w:tc>
        <w:tc>
          <w:tcPr>
            <w:tcW w:w="567" w:type="dxa"/>
          </w:tcPr>
          <w:p w14:paraId="3FC0637C" w14:textId="2039740D" w:rsidR="002856DF" w:rsidRPr="007712B1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50" w:type="dxa"/>
          </w:tcPr>
          <w:p w14:paraId="52B56104" w14:textId="37AF5FE3" w:rsidR="002856DF" w:rsidRPr="007712B1" w:rsidRDefault="002856DF" w:rsidP="00146A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2C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58</w:t>
            </w:r>
          </w:p>
        </w:tc>
        <w:tc>
          <w:tcPr>
            <w:tcW w:w="1418" w:type="dxa"/>
          </w:tcPr>
          <w:p w14:paraId="1357AF8C" w14:textId="0FDC736D" w:rsidR="002856DF" w:rsidRPr="007712B1" w:rsidRDefault="002856DF" w:rsidP="00146A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2C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15</w:t>
            </w:r>
            <w:r w:rsidRPr="00772C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99</w:t>
            </w:r>
          </w:p>
        </w:tc>
        <w:tc>
          <w:tcPr>
            <w:tcW w:w="850" w:type="dxa"/>
          </w:tcPr>
          <w:p w14:paraId="25F64037" w14:textId="1089AA11" w:rsidR="002856DF" w:rsidRPr="00B54ABA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4AB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64</w:t>
            </w:r>
          </w:p>
        </w:tc>
        <w:tc>
          <w:tcPr>
            <w:tcW w:w="567" w:type="dxa"/>
          </w:tcPr>
          <w:p w14:paraId="730A33DA" w14:textId="608D62F2" w:rsidR="002856DF" w:rsidRPr="007712B1" w:rsidRDefault="002856DF" w:rsidP="00146A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2C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9</w:t>
            </w:r>
          </w:p>
        </w:tc>
        <w:tc>
          <w:tcPr>
            <w:tcW w:w="992" w:type="dxa"/>
          </w:tcPr>
          <w:p w14:paraId="69742309" w14:textId="4ACD8BB3" w:rsidR="002856DF" w:rsidRPr="007712B1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2C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709" w:type="dxa"/>
          </w:tcPr>
          <w:p w14:paraId="2770FF3D" w14:textId="4A753B14" w:rsidR="002856DF" w:rsidRPr="007712B1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2C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</w:p>
        </w:tc>
      </w:tr>
      <w:tr w:rsidR="002856DF" w:rsidRPr="007712B1" w14:paraId="6A52E295" w14:textId="77777777" w:rsidTr="002342A2">
        <w:tc>
          <w:tcPr>
            <w:tcW w:w="993" w:type="dxa"/>
          </w:tcPr>
          <w:p w14:paraId="5C470E34" w14:textId="77777777" w:rsidR="002856DF" w:rsidRPr="009149E7" w:rsidRDefault="002856DF" w:rsidP="001328A0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1C9A587E" w14:textId="6DD0B968" w:rsidR="002856DF" w:rsidRPr="007712B1" w:rsidRDefault="00E53772" w:rsidP="00E53772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proofErr w:type="spellStart"/>
            <w:r w:rsidR="002856DF" w:rsidRPr="009149E7">
              <w:rPr>
                <w:rFonts w:ascii="Times New Roman" w:hAnsi="Times New Roman" w:cs="Times New Roman"/>
                <w:sz w:val="18"/>
                <w:szCs w:val="18"/>
              </w:rPr>
              <w:t>Apigenin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14:paraId="6841974A" w14:textId="6F71CD6C" w:rsidR="002856DF" w:rsidRPr="007712B1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</w:tcPr>
          <w:p w14:paraId="3755D098" w14:textId="60213CC6" w:rsidR="002856DF" w:rsidRPr="007712B1" w:rsidRDefault="002856DF" w:rsidP="00EE49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58</w:t>
            </w:r>
          </w:p>
        </w:tc>
        <w:tc>
          <w:tcPr>
            <w:tcW w:w="1418" w:type="dxa"/>
          </w:tcPr>
          <w:p w14:paraId="72302178" w14:textId="4C0F3DFA" w:rsidR="002856DF" w:rsidRPr="007712B1" w:rsidRDefault="002856DF" w:rsidP="00EE49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15</w:t>
            </w: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99</w:t>
            </w:r>
          </w:p>
        </w:tc>
        <w:tc>
          <w:tcPr>
            <w:tcW w:w="850" w:type="dxa"/>
          </w:tcPr>
          <w:p w14:paraId="3B80F905" w14:textId="4CFC355A" w:rsidR="002856DF" w:rsidRPr="00B54ABA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4ABA">
              <w:rPr>
                <w:rFonts w:ascii="Times New Roman" w:hAnsi="Times New Roman" w:cs="Times New Roman"/>
                <w:sz w:val="18"/>
                <w:szCs w:val="18"/>
              </w:rPr>
              <w:t>0.364</w:t>
            </w:r>
          </w:p>
        </w:tc>
        <w:tc>
          <w:tcPr>
            <w:tcW w:w="567" w:type="dxa"/>
          </w:tcPr>
          <w:p w14:paraId="5DDE1B64" w14:textId="10025FF1" w:rsidR="002856DF" w:rsidRPr="007712B1" w:rsidRDefault="002856DF" w:rsidP="00EE49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4.9</w:t>
            </w:r>
          </w:p>
        </w:tc>
        <w:tc>
          <w:tcPr>
            <w:tcW w:w="992" w:type="dxa"/>
          </w:tcPr>
          <w:p w14:paraId="2CCDBEB8" w14:textId="2ABF3ADC" w:rsidR="002856DF" w:rsidRPr="007712B1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</w:tcPr>
          <w:p w14:paraId="6C1A6831" w14:textId="0541DE85" w:rsidR="002856DF" w:rsidRPr="007712B1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856DF" w:rsidRPr="007712B1" w14:paraId="0A2D1657" w14:textId="77777777" w:rsidTr="002342A2">
        <w:tc>
          <w:tcPr>
            <w:tcW w:w="993" w:type="dxa"/>
          </w:tcPr>
          <w:p w14:paraId="55914D09" w14:textId="77777777" w:rsidR="002856DF" w:rsidRPr="009149E7" w:rsidRDefault="002856DF" w:rsidP="001328A0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42452990" w14:textId="1C69BFB3" w:rsidR="002856DF" w:rsidRPr="009149E7" w:rsidRDefault="002856DF" w:rsidP="002856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A45F45">
              <w:rPr>
                <w:rFonts w:ascii="Times New Roman" w:hAnsi="Times New Roman" w:cs="Times New Roman" w:hint="eastAsia"/>
                <w:sz w:val="18"/>
                <w:szCs w:val="18"/>
              </w:rPr>
              <w:t>lavonoid dosage</w:t>
            </w:r>
          </w:p>
        </w:tc>
        <w:tc>
          <w:tcPr>
            <w:tcW w:w="567" w:type="dxa"/>
          </w:tcPr>
          <w:p w14:paraId="7258443D" w14:textId="77777777" w:rsidR="002856DF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3F3ECA93" w14:textId="77777777" w:rsidR="002856DF" w:rsidRPr="00022BE8" w:rsidRDefault="002856DF" w:rsidP="00EE49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6EE5153" w14:textId="77777777" w:rsidR="002856DF" w:rsidRPr="00022BE8" w:rsidRDefault="002856DF" w:rsidP="00EE49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5FB2DAE1" w14:textId="77777777" w:rsidR="002856DF" w:rsidRDefault="002856DF" w:rsidP="001328A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14:paraId="6B83E1FF" w14:textId="77777777" w:rsidR="002856DF" w:rsidRDefault="002856DF" w:rsidP="00EE49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3D81E1EE" w14:textId="77777777" w:rsidR="002856DF" w:rsidRPr="00022BE8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3AC54FB0" w14:textId="77777777" w:rsidR="002856DF" w:rsidRPr="00022BE8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56DF" w:rsidRPr="007712B1" w14:paraId="053B485F" w14:textId="77777777" w:rsidTr="002342A2">
        <w:tc>
          <w:tcPr>
            <w:tcW w:w="993" w:type="dxa"/>
          </w:tcPr>
          <w:p w14:paraId="38533682" w14:textId="77777777" w:rsidR="002856DF" w:rsidRPr="009149E7" w:rsidRDefault="002856DF" w:rsidP="002856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6B5EED4B" w14:textId="1FEBEFCD" w:rsidR="002856DF" w:rsidRPr="009149E7" w:rsidRDefault="002856DF" w:rsidP="00E53772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A45F45">
              <w:rPr>
                <w:rFonts w:ascii="Times New Roman" w:hAnsi="Times New Roman" w:cs="Times New Roman" w:hint="eastAsia"/>
                <w:sz w:val="18"/>
                <w:szCs w:val="18"/>
              </w:rPr>
              <w:t>≤</w:t>
            </w:r>
            <w:r w:rsidRPr="00A45F45">
              <w:rPr>
                <w:rFonts w:ascii="Times New Roman" w:hAnsi="Times New Roman" w:cs="Times New Roman" w:hint="eastAsia"/>
                <w:sz w:val="18"/>
                <w:szCs w:val="18"/>
              </w:rPr>
              <w:t>50 mg/kg</w:t>
            </w:r>
          </w:p>
        </w:tc>
        <w:tc>
          <w:tcPr>
            <w:tcW w:w="567" w:type="dxa"/>
          </w:tcPr>
          <w:p w14:paraId="33C24ECF" w14:textId="395B40AC" w:rsidR="002856DF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0" w:type="dxa"/>
          </w:tcPr>
          <w:p w14:paraId="405618B7" w14:textId="7CCCDEF9" w:rsidR="002856DF" w:rsidRPr="00022BE8" w:rsidRDefault="002856DF" w:rsidP="00EE49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36</w:t>
            </w:r>
          </w:p>
        </w:tc>
        <w:tc>
          <w:tcPr>
            <w:tcW w:w="1418" w:type="dxa"/>
          </w:tcPr>
          <w:p w14:paraId="41FF0331" w14:textId="5A92E427" w:rsidR="002856DF" w:rsidRPr="00022BE8" w:rsidRDefault="002856DF" w:rsidP="00EE49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92</w:t>
            </w: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,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850" w:type="dxa"/>
          </w:tcPr>
          <w:p w14:paraId="6F2A390D" w14:textId="50478302" w:rsidR="002856DF" w:rsidRDefault="002856DF" w:rsidP="001328A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b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0</w:t>
            </w:r>
          </w:p>
        </w:tc>
        <w:tc>
          <w:tcPr>
            <w:tcW w:w="567" w:type="dxa"/>
          </w:tcPr>
          <w:p w14:paraId="41DBA826" w14:textId="6279D192" w:rsidR="002856DF" w:rsidRDefault="002856DF" w:rsidP="00EE49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3.8</w:t>
            </w:r>
          </w:p>
        </w:tc>
        <w:tc>
          <w:tcPr>
            <w:tcW w:w="992" w:type="dxa"/>
          </w:tcPr>
          <w:p w14:paraId="22CEA062" w14:textId="7669B2D1" w:rsidR="002856DF" w:rsidRPr="00022BE8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</w:tcPr>
          <w:p w14:paraId="6BEB9CA0" w14:textId="4FFDE187" w:rsidR="002856DF" w:rsidRPr="00022BE8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856DF" w:rsidRPr="007712B1" w14:paraId="632913F3" w14:textId="77777777" w:rsidTr="002342A2">
        <w:tc>
          <w:tcPr>
            <w:tcW w:w="993" w:type="dxa"/>
          </w:tcPr>
          <w:p w14:paraId="5B3A95CC" w14:textId="77777777" w:rsidR="002856DF" w:rsidRPr="009149E7" w:rsidRDefault="002856DF" w:rsidP="002856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71918F91" w14:textId="59C1DD92" w:rsidR="002856DF" w:rsidRPr="009149E7" w:rsidRDefault="002856DF" w:rsidP="00E53772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A45F45">
              <w:rPr>
                <w:rFonts w:ascii="Times New Roman" w:hAnsi="Times New Roman" w:cs="Times New Roman" w:hint="eastAsia"/>
                <w:sz w:val="18"/>
                <w:szCs w:val="18"/>
              </w:rPr>
              <w:t>≤</w:t>
            </w:r>
            <w:r w:rsidRPr="00A45F45">
              <w:rPr>
                <w:rFonts w:ascii="Times New Roman" w:hAnsi="Times New Roman" w:cs="Times New Roman" w:hint="eastAsia"/>
                <w:sz w:val="18"/>
                <w:szCs w:val="18"/>
              </w:rPr>
              <w:t>100 mg/kg</w:t>
            </w:r>
          </w:p>
        </w:tc>
        <w:tc>
          <w:tcPr>
            <w:tcW w:w="567" w:type="dxa"/>
          </w:tcPr>
          <w:p w14:paraId="783DB36B" w14:textId="7D5E0898" w:rsidR="002856DF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14:paraId="721918EA" w14:textId="1B7CB844" w:rsidR="002856DF" w:rsidRPr="00022BE8" w:rsidRDefault="002856DF" w:rsidP="00EE49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12</w:t>
            </w:r>
          </w:p>
        </w:tc>
        <w:tc>
          <w:tcPr>
            <w:tcW w:w="1418" w:type="dxa"/>
          </w:tcPr>
          <w:p w14:paraId="47DDAB63" w14:textId="1AB5C4B9" w:rsidR="002856DF" w:rsidRPr="00022BE8" w:rsidRDefault="002856DF" w:rsidP="00EE49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.06</w:t>
            </w: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,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850" w:type="dxa"/>
          </w:tcPr>
          <w:p w14:paraId="1E04E1D7" w14:textId="4A48B3A4" w:rsidR="002856DF" w:rsidRDefault="002856DF" w:rsidP="001328A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b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46</w:t>
            </w:r>
          </w:p>
        </w:tc>
        <w:tc>
          <w:tcPr>
            <w:tcW w:w="567" w:type="dxa"/>
          </w:tcPr>
          <w:p w14:paraId="3C58A5A9" w14:textId="62206A86" w:rsidR="002856DF" w:rsidRDefault="002856DF" w:rsidP="00EE49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2.0</w:t>
            </w:r>
          </w:p>
        </w:tc>
        <w:tc>
          <w:tcPr>
            <w:tcW w:w="992" w:type="dxa"/>
          </w:tcPr>
          <w:p w14:paraId="2FD812D9" w14:textId="10A38F9E" w:rsidR="002856DF" w:rsidRPr="00022BE8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</w:tcPr>
          <w:p w14:paraId="0F57C921" w14:textId="6DC95A51" w:rsidR="002856DF" w:rsidRPr="00022BE8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856DF" w:rsidRPr="007712B1" w14:paraId="49C61B26" w14:textId="77777777" w:rsidTr="002342A2">
        <w:tc>
          <w:tcPr>
            <w:tcW w:w="993" w:type="dxa"/>
          </w:tcPr>
          <w:p w14:paraId="081C9153" w14:textId="77777777" w:rsidR="002856DF" w:rsidRPr="009149E7" w:rsidRDefault="002856DF" w:rsidP="002856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4AFFD845" w14:textId="609ABEEC" w:rsidR="002856DF" w:rsidRPr="009149E7" w:rsidRDefault="002856DF" w:rsidP="00E53772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A45F45">
              <w:rPr>
                <w:rFonts w:ascii="Times New Roman" w:hAnsi="Times New Roman" w:cs="Times New Roman" w:hint="eastAsia"/>
                <w:sz w:val="18"/>
                <w:szCs w:val="18"/>
              </w:rPr>
              <w:t>&gt; 100 mg/kg</w:t>
            </w:r>
          </w:p>
        </w:tc>
        <w:tc>
          <w:tcPr>
            <w:tcW w:w="567" w:type="dxa"/>
          </w:tcPr>
          <w:p w14:paraId="5418B4F8" w14:textId="2B9B5A59" w:rsidR="002856DF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850" w:type="dxa"/>
          </w:tcPr>
          <w:p w14:paraId="52E36921" w14:textId="01E5D06B" w:rsidR="002856DF" w:rsidRPr="00022BE8" w:rsidRDefault="002856DF" w:rsidP="00EE49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.48</w:t>
            </w:r>
          </w:p>
        </w:tc>
        <w:tc>
          <w:tcPr>
            <w:tcW w:w="1418" w:type="dxa"/>
          </w:tcPr>
          <w:p w14:paraId="79450B6C" w14:textId="6879424E" w:rsidR="002856DF" w:rsidRPr="00022BE8" w:rsidRDefault="002856DF" w:rsidP="00EE49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.42</w:t>
            </w: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,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53</w:t>
            </w:r>
          </w:p>
        </w:tc>
        <w:tc>
          <w:tcPr>
            <w:tcW w:w="850" w:type="dxa"/>
          </w:tcPr>
          <w:p w14:paraId="68D438C6" w14:textId="0EF19557" w:rsidR="002856DF" w:rsidRDefault="002856DF" w:rsidP="001328A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002</w:t>
            </w:r>
          </w:p>
        </w:tc>
        <w:tc>
          <w:tcPr>
            <w:tcW w:w="567" w:type="dxa"/>
          </w:tcPr>
          <w:p w14:paraId="3092FE97" w14:textId="64FADD68" w:rsidR="002856DF" w:rsidRDefault="002856DF" w:rsidP="00EE49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2.6</w:t>
            </w:r>
          </w:p>
        </w:tc>
        <w:tc>
          <w:tcPr>
            <w:tcW w:w="992" w:type="dxa"/>
          </w:tcPr>
          <w:p w14:paraId="123DA799" w14:textId="070CBE78" w:rsidR="002856DF" w:rsidRPr="00022BE8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</w:tcPr>
          <w:p w14:paraId="625349A9" w14:textId="0EF3B359" w:rsidR="002856DF" w:rsidRPr="00022BE8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856DF" w:rsidRPr="007712B1" w14:paraId="6B80FFC1" w14:textId="77777777" w:rsidTr="002342A2">
        <w:tc>
          <w:tcPr>
            <w:tcW w:w="993" w:type="dxa"/>
          </w:tcPr>
          <w:p w14:paraId="22ABE07A" w14:textId="77777777" w:rsidR="002856DF" w:rsidRPr="009149E7" w:rsidRDefault="002856DF" w:rsidP="002856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36CF5C2C" w14:textId="779707E5" w:rsidR="002856DF" w:rsidRPr="009149E7" w:rsidRDefault="002856DF" w:rsidP="002856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57348E">
              <w:rPr>
                <w:rFonts w:ascii="Times New Roman" w:hAnsi="Times New Roman" w:cs="Times New Roman"/>
                <w:sz w:val="18"/>
                <w:szCs w:val="18"/>
              </w:rPr>
              <w:t>nterventio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d</w:t>
            </w:r>
            <w:r w:rsidRPr="0057348E">
              <w:rPr>
                <w:rFonts w:ascii="Times New Roman" w:hAnsi="Times New Roman" w:cs="Times New Roman"/>
                <w:sz w:val="18"/>
                <w:szCs w:val="18"/>
              </w:rPr>
              <w:t>uration</w:t>
            </w:r>
          </w:p>
        </w:tc>
        <w:tc>
          <w:tcPr>
            <w:tcW w:w="567" w:type="dxa"/>
          </w:tcPr>
          <w:p w14:paraId="4C0FD222" w14:textId="77777777" w:rsidR="002856DF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15FD4D80" w14:textId="77777777" w:rsidR="002856DF" w:rsidRPr="00022BE8" w:rsidRDefault="002856DF" w:rsidP="00EE49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192F799" w14:textId="77777777" w:rsidR="002856DF" w:rsidRPr="00022BE8" w:rsidRDefault="002856DF" w:rsidP="00EE49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6E318916" w14:textId="77777777" w:rsidR="002856DF" w:rsidRDefault="002856DF" w:rsidP="001328A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14:paraId="7D650F65" w14:textId="77777777" w:rsidR="002856DF" w:rsidRDefault="002856DF" w:rsidP="00EE49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290C8004" w14:textId="77777777" w:rsidR="002856DF" w:rsidRPr="00022BE8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5F97E9B3" w14:textId="77777777" w:rsidR="002856DF" w:rsidRPr="00022BE8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56DF" w:rsidRPr="007712B1" w14:paraId="136623CC" w14:textId="77777777" w:rsidTr="002342A2">
        <w:tc>
          <w:tcPr>
            <w:tcW w:w="993" w:type="dxa"/>
          </w:tcPr>
          <w:p w14:paraId="2630E81A" w14:textId="77777777" w:rsidR="002856DF" w:rsidRPr="009149E7" w:rsidRDefault="002856DF" w:rsidP="002856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3D44F514" w14:textId="7816DF17" w:rsidR="002856DF" w:rsidRPr="009149E7" w:rsidRDefault="002856DF" w:rsidP="00E53772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57348E">
              <w:rPr>
                <w:rFonts w:ascii="Times New Roman" w:hAnsi="Times New Roman" w:cs="Times New Roman" w:hint="eastAsia"/>
                <w:sz w:val="18"/>
                <w:szCs w:val="18"/>
              </w:rPr>
              <w:t>≤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 weeks</w:t>
            </w:r>
          </w:p>
        </w:tc>
        <w:tc>
          <w:tcPr>
            <w:tcW w:w="567" w:type="dxa"/>
          </w:tcPr>
          <w:p w14:paraId="197ACC9F" w14:textId="20795BC9" w:rsidR="002856DF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0" w:type="dxa"/>
          </w:tcPr>
          <w:p w14:paraId="1708A6C3" w14:textId="6AC2ED2F" w:rsidR="002856DF" w:rsidRPr="00022BE8" w:rsidRDefault="002856DF" w:rsidP="00EE49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06</w:t>
            </w:r>
          </w:p>
        </w:tc>
        <w:tc>
          <w:tcPr>
            <w:tcW w:w="1418" w:type="dxa"/>
          </w:tcPr>
          <w:p w14:paraId="41F246C1" w14:textId="531202A2" w:rsidR="002856DF" w:rsidRPr="00022BE8" w:rsidRDefault="002856DF" w:rsidP="00EE49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78</w:t>
            </w: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850" w:type="dxa"/>
          </w:tcPr>
          <w:p w14:paraId="069131A2" w14:textId="74FBE387" w:rsidR="002856DF" w:rsidRPr="00D62EAC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EAC">
              <w:rPr>
                <w:rFonts w:ascii="Times New Roman" w:hAnsi="Times New Roman" w:cs="Times New Roman"/>
                <w:sz w:val="18"/>
                <w:szCs w:val="18"/>
              </w:rPr>
              <w:t>0.139</w:t>
            </w:r>
          </w:p>
        </w:tc>
        <w:tc>
          <w:tcPr>
            <w:tcW w:w="567" w:type="dxa"/>
          </w:tcPr>
          <w:p w14:paraId="0B29CD53" w14:textId="7E54BAB5" w:rsidR="002856DF" w:rsidRDefault="002856DF" w:rsidP="00EE49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2.2</w:t>
            </w:r>
          </w:p>
        </w:tc>
        <w:tc>
          <w:tcPr>
            <w:tcW w:w="992" w:type="dxa"/>
          </w:tcPr>
          <w:p w14:paraId="5DB6A8D7" w14:textId="138BBDF3" w:rsidR="002856DF" w:rsidRPr="00022BE8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</w:tcPr>
          <w:p w14:paraId="43782915" w14:textId="7302C10E" w:rsidR="002856DF" w:rsidRPr="00022BE8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856DF" w:rsidRPr="007712B1" w14:paraId="3179B4C5" w14:textId="77777777" w:rsidTr="002342A2">
        <w:tc>
          <w:tcPr>
            <w:tcW w:w="993" w:type="dxa"/>
          </w:tcPr>
          <w:p w14:paraId="3F135FE7" w14:textId="77777777" w:rsidR="002856DF" w:rsidRPr="009149E7" w:rsidRDefault="002856DF" w:rsidP="002856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6552F8BB" w14:textId="4BB5359D" w:rsidR="002856DF" w:rsidRPr="009149E7" w:rsidRDefault="002856DF" w:rsidP="00E53772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57348E">
              <w:rPr>
                <w:rFonts w:ascii="Times New Roman" w:hAnsi="Times New Roman" w:cs="Times New Roman" w:hint="eastAsia"/>
                <w:sz w:val="18"/>
                <w:szCs w:val="18"/>
              </w:rPr>
              <w:t>≤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 weeks</w:t>
            </w:r>
          </w:p>
        </w:tc>
        <w:tc>
          <w:tcPr>
            <w:tcW w:w="567" w:type="dxa"/>
          </w:tcPr>
          <w:p w14:paraId="3B1D19A4" w14:textId="01D6A7B9" w:rsidR="002856DF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0" w:type="dxa"/>
          </w:tcPr>
          <w:p w14:paraId="666D7E25" w14:textId="22ED15F6" w:rsidR="002856DF" w:rsidRPr="00022BE8" w:rsidRDefault="002856DF" w:rsidP="00EE49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76</w:t>
            </w:r>
          </w:p>
        </w:tc>
        <w:tc>
          <w:tcPr>
            <w:tcW w:w="1418" w:type="dxa"/>
          </w:tcPr>
          <w:p w14:paraId="118D3BEB" w14:textId="7C704938" w:rsidR="002856DF" w:rsidRPr="00022BE8" w:rsidRDefault="002856DF" w:rsidP="00EE49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.48</w:t>
            </w: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,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03</w:t>
            </w:r>
          </w:p>
        </w:tc>
        <w:tc>
          <w:tcPr>
            <w:tcW w:w="850" w:type="dxa"/>
          </w:tcPr>
          <w:p w14:paraId="72405E1D" w14:textId="7AB5EBCA" w:rsidR="002856DF" w:rsidRDefault="002856DF" w:rsidP="001328A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2A678422" w14:textId="3023ADBA" w:rsidR="002856DF" w:rsidRDefault="002856DF" w:rsidP="00EE49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.7</w:t>
            </w:r>
          </w:p>
        </w:tc>
        <w:tc>
          <w:tcPr>
            <w:tcW w:w="992" w:type="dxa"/>
          </w:tcPr>
          <w:p w14:paraId="6044E118" w14:textId="63CC9076" w:rsidR="002856DF" w:rsidRPr="00022BE8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</w:tcPr>
          <w:p w14:paraId="4D7C4044" w14:textId="39CEDB2E" w:rsidR="002856DF" w:rsidRPr="00022BE8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856DF" w:rsidRPr="007712B1" w14:paraId="023D2B96" w14:textId="77777777" w:rsidTr="002342A2">
        <w:tc>
          <w:tcPr>
            <w:tcW w:w="993" w:type="dxa"/>
          </w:tcPr>
          <w:p w14:paraId="3D1C66F9" w14:textId="77777777" w:rsidR="002856DF" w:rsidRPr="009149E7" w:rsidRDefault="002856DF" w:rsidP="002856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05A7209F" w14:textId="4FBB4528" w:rsidR="002856DF" w:rsidRPr="009149E7" w:rsidRDefault="002856DF" w:rsidP="00E53772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57348E">
              <w:rPr>
                <w:rFonts w:ascii="Times New Roman" w:hAnsi="Times New Roman" w:cs="Times New Roman" w:hint="eastAsia"/>
                <w:sz w:val="18"/>
                <w:szCs w:val="18"/>
              </w:rPr>
              <w:t>&gt; 4 weeks</w:t>
            </w:r>
          </w:p>
        </w:tc>
        <w:tc>
          <w:tcPr>
            <w:tcW w:w="567" w:type="dxa"/>
          </w:tcPr>
          <w:p w14:paraId="779B3625" w14:textId="5E58FA61" w:rsidR="002856DF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18792719" w14:textId="168A35D4" w:rsidR="002856DF" w:rsidRPr="00022BE8" w:rsidRDefault="002856DF" w:rsidP="00EE49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8.10</w:t>
            </w:r>
          </w:p>
        </w:tc>
        <w:tc>
          <w:tcPr>
            <w:tcW w:w="1418" w:type="dxa"/>
          </w:tcPr>
          <w:p w14:paraId="7ADDB515" w14:textId="4F3FD0A5" w:rsidR="002856DF" w:rsidRPr="00022BE8" w:rsidRDefault="002856DF" w:rsidP="00EE49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9.39</w:t>
            </w: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,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6.82</w:t>
            </w:r>
          </w:p>
        </w:tc>
        <w:tc>
          <w:tcPr>
            <w:tcW w:w="850" w:type="dxa"/>
          </w:tcPr>
          <w:p w14:paraId="2678E004" w14:textId="5E34207B" w:rsidR="002856DF" w:rsidRPr="00E53772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377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0636B6D3" w14:textId="10CF0706" w:rsidR="002856DF" w:rsidRDefault="002856DF" w:rsidP="00EE49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7C10670F" w14:textId="714D19B7" w:rsidR="002856DF" w:rsidRPr="00022BE8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1C4EA350" w14:textId="35E06596" w:rsidR="002856DF" w:rsidRPr="00022BE8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856DF" w:rsidRPr="007712B1" w14:paraId="341DE26F" w14:textId="77777777" w:rsidTr="002342A2">
        <w:tc>
          <w:tcPr>
            <w:tcW w:w="993" w:type="dxa"/>
          </w:tcPr>
          <w:p w14:paraId="60B2807A" w14:textId="77777777" w:rsidR="002856DF" w:rsidRPr="009149E7" w:rsidRDefault="002856DF" w:rsidP="001328A0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44096BD3" w14:textId="2CF8D28F" w:rsidR="002856DF" w:rsidRPr="007712B1" w:rsidRDefault="002856DF" w:rsidP="002856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49E7">
              <w:rPr>
                <w:rFonts w:ascii="Times New Roman" w:hAnsi="Times New Roman" w:cs="Times New Roman"/>
                <w:sz w:val="18"/>
                <w:szCs w:val="18"/>
              </w:rPr>
              <w:t xml:space="preserve">Flavonoid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9149E7">
              <w:rPr>
                <w:rFonts w:ascii="Times New Roman" w:hAnsi="Times New Roman" w:cs="Times New Roman"/>
                <w:sz w:val="18"/>
                <w:szCs w:val="18"/>
              </w:rPr>
              <w:t>oute</w:t>
            </w:r>
          </w:p>
        </w:tc>
        <w:tc>
          <w:tcPr>
            <w:tcW w:w="567" w:type="dxa"/>
          </w:tcPr>
          <w:p w14:paraId="387A5B50" w14:textId="77777777" w:rsidR="002856DF" w:rsidRPr="007712B1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490DE7D9" w14:textId="77777777" w:rsidR="002856DF" w:rsidRPr="007712B1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5845D3A" w14:textId="77777777" w:rsidR="002856DF" w:rsidRPr="007712B1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31F95B67" w14:textId="77777777" w:rsidR="002856DF" w:rsidRPr="007712B1" w:rsidRDefault="002856DF" w:rsidP="001328A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14:paraId="46345662" w14:textId="77777777" w:rsidR="002856DF" w:rsidRPr="007712B1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60E2D0E1" w14:textId="77777777" w:rsidR="002856DF" w:rsidRPr="007712B1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78743B6D" w14:textId="77777777" w:rsidR="002856DF" w:rsidRPr="007712B1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56DF" w:rsidRPr="007712B1" w14:paraId="59C49E0D" w14:textId="77777777" w:rsidTr="002342A2">
        <w:tc>
          <w:tcPr>
            <w:tcW w:w="993" w:type="dxa"/>
          </w:tcPr>
          <w:p w14:paraId="4DD799BB" w14:textId="77777777" w:rsidR="002856DF" w:rsidRPr="009149E7" w:rsidRDefault="002856DF" w:rsidP="001328A0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2110D9B3" w14:textId="06383033" w:rsidR="002856DF" w:rsidRPr="007712B1" w:rsidRDefault="00E53772" w:rsidP="00E53772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="002856DF" w:rsidRPr="009149E7">
              <w:rPr>
                <w:rFonts w:ascii="Times New Roman" w:hAnsi="Times New Roman" w:cs="Times New Roman"/>
                <w:sz w:val="18"/>
                <w:szCs w:val="18"/>
              </w:rPr>
              <w:t>rally</w:t>
            </w:r>
          </w:p>
        </w:tc>
        <w:tc>
          <w:tcPr>
            <w:tcW w:w="567" w:type="dxa"/>
          </w:tcPr>
          <w:p w14:paraId="1E7C6CBD" w14:textId="48919658" w:rsidR="002856DF" w:rsidRPr="007712B1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850" w:type="dxa"/>
          </w:tcPr>
          <w:p w14:paraId="266457CB" w14:textId="3533020F" w:rsidR="002856DF" w:rsidRPr="007712B1" w:rsidRDefault="002856DF" w:rsidP="00E27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03</w:t>
            </w:r>
          </w:p>
        </w:tc>
        <w:tc>
          <w:tcPr>
            <w:tcW w:w="1418" w:type="dxa"/>
          </w:tcPr>
          <w:p w14:paraId="7288C502" w14:textId="54F941C6" w:rsidR="002856DF" w:rsidRPr="007712B1" w:rsidRDefault="002856DF" w:rsidP="00E27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79</w:t>
            </w: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850" w:type="dxa"/>
          </w:tcPr>
          <w:p w14:paraId="03FADBC3" w14:textId="35BAB97D" w:rsidR="002856DF" w:rsidRPr="007712B1" w:rsidRDefault="002856DF" w:rsidP="001328A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49CD68E2" w14:textId="1F04D7F7" w:rsidR="002856DF" w:rsidRPr="007712B1" w:rsidRDefault="002856DF" w:rsidP="00E27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.2</w:t>
            </w:r>
          </w:p>
        </w:tc>
        <w:tc>
          <w:tcPr>
            <w:tcW w:w="992" w:type="dxa"/>
          </w:tcPr>
          <w:p w14:paraId="683D83E9" w14:textId="13D08338" w:rsidR="002856DF" w:rsidRPr="007712B1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</w:tcPr>
          <w:p w14:paraId="1AFA6B5F" w14:textId="4146BA0F" w:rsidR="002856DF" w:rsidRPr="007712B1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8A0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856DF" w:rsidRPr="007712B1" w14:paraId="0E6306B3" w14:textId="77777777" w:rsidTr="002342A2">
        <w:tc>
          <w:tcPr>
            <w:tcW w:w="993" w:type="dxa"/>
          </w:tcPr>
          <w:p w14:paraId="7DE3445F" w14:textId="77777777" w:rsidR="002856DF" w:rsidRPr="009149E7" w:rsidRDefault="002856DF" w:rsidP="001328A0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160E5F4F" w14:textId="26928311" w:rsidR="002856DF" w:rsidRPr="007712B1" w:rsidRDefault="00E53772" w:rsidP="00E53772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="002856DF" w:rsidRPr="009149E7">
              <w:rPr>
                <w:rFonts w:ascii="Times New Roman" w:hAnsi="Times New Roman" w:cs="Times New Roman"/>
                <w:sz w:val="18"/>
                <w:szCs w:val="18"/>
              </w:rPr>
              <w:t>ntraperitoneally</w:t>
            </w:r>
          </w:p>
        </w:tc>
        <w:tc>
          <w:tcPr>
            <w:tcW w:w="567" w:type="dxa"/>
          </w:tcPr>
          <w:p w14:paraId="406B29B9" w14:textId="5FC34007" w:rsidR="002856DF" w:rsidRPr="007712B1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0" w:type="dxa"/>
          </w:tcPr>
          <w:p w14:paraId="6A2C77BE" w14:textId="2F541B23" w:rsidR="002856DF" w:rsidRPr="007712B1" w:rsidRDefault="002856DF" w:rsidP="00E27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91</w:t>
            </w:r>
          </w:p>
        </w:tc>
        <w:tc>
          <w:tcPr>
            <w:tcW w:w="1418" w:type="dxa"/>
          </w:tcPr>
          <w:p w14:paraId="46FAB68C" w14:textId="3A8E31EC" w:rsidR="002856DF" w:rsidRPr="007712B1" w:rsidRDefault="002856DF" w:rsidP="00E27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.36</w:t>
            </w: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,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45</w:t>
            </w:r>
          </w:p>
        </w:tc>
        <w:tc>
          <w:tcPr>
            <w:tcW w:w="850" w:type="dxa"/>
          </w:tcPr>
          <w:p w14:paraId="1B3A02BC" w14:textId="1955AFC2" w:rsidR="002856DF" w:rsidRPr="00D62EAC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EAC">
              <w:rPr>
                <w:rFonts w:ascii="Times New Roman" w:hAnsi="Times New Roman" w:cs="Times New Roman"/>
                <w:sz w:val="18"/>
                <w:szCs w:val="18"/>
              </w:rPr>
              <w:t>0.151</w:t>
            </w:r>
          </w:p>
        </w:tc>
        <w:tc>
          <w:tcPr>
            <w:tcW w:w="567" w:type="dxa"/>
          </w:tcPr>
          <w:p w14:paraId="1B87B307" w14:textId="62DF2BA9" w:rsidR="002856DF" w:rsidRPr="007712B1" w:rsidRDefault="002856DF" w:rsidP="00E271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1.9</w:t>
            </w:r>
          </w:p>
        </w:tc>
        <w:tc>
          <w:tcPr>
            <w:tcW w:w="992" w:type="dxa"/>
          </w:tcPr>
          <w:p w14:paraId="3FEBC705" w14:textId="7B8AB656" w:rsidR="002856DF" w:rsidRPr="007712B1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</w:tcPr>
          <w:p w14:paraId="533EDC7D" w14:textId="1381FC34" w:rsidR="002856DF" w:rsidRPr="007712B1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8A0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856DF" w:rsidRPr="007712B1" w14:paraId="3CFBA8ED" w14:textId="77777777" w:rsidTr="002342A2">
        <w:tc>
          <w:tcPr>
            <w:tcW w:w="993" w:type="dxa"/>
          </w:tcPr>
          <w:p w14:paraId="0107F30F" w14:textId="584835D9" w:rsidR="002856DF" w:rsidRPr="007712B1" w:rsidRDefault="002856DF" w:rsidP="002856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AST</w:t>
            </w:r>
          </w:p>
        </w:tc>
        <w:tc>
          <w:tcPr>
            <w:tcW w:w="1985" w:type="dxa"/>
          </w:tcPr>
          <w:p w14:paraId="6F9B2B25" w14:textId="67714F9C" w:rsidR="002856DF" w:rsidRPr="007712B1" w:rsidRDefault="002856DF" w:rsidP="002856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12B1">
              <w:rPr>
                <w:rFonts w:ascii="Times New Roman" w:hAnsi="Times New Roman" w:cs="Times New Roman"/>
                <w:sz w:val="18"/>
                <w:szCs w:val="18"/>
              </w:rPr>
              <w:t>Nanomaterial types</w:t>
            </w:r>
          </w:p>
        </w:tc>
        <w:tc>
          <w:tcPr>
            <w:tcW w:w="567" w:type="dxa"/>
          </w:tcPr>
          <w:p w14:paraId="2ED31836" w14:textId="77777777" w:rsidR="002856DF" w:rsidRPr="007712B1" w:rsidRDefault="002856DF" w:rsidP="00831C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7354AD80" w14:textId="77777777" w:rsidR="002856DF" w:rsidRPr="007712B1" w:rsidRDefault="002856DF" w:rsidP="00831C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290F832" w14:textId="77777777" w:rsidR="002856DF" w:rsidRPr="007712B1" w:rsidRDefault="002856DF" w:rsidP="00831C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5E8E50D5" w14:textId="77777777" w:rsidR="002856DF" w:rsidRPr="007712B1" w:rsidRDefault="002856DF" w:rsidP="00831C1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14:paraId="14BFDDD6" w14:textId="77777777" w:rsidR="002856DF" w:rsidRPr="007712B1" w:rsidRDefault="002856DF" w:rsidP="00831C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1FAE2825" w14:textId="77777777" w:rsidR="002856DF" w:rsidRPr="007712B1" w:rsidRDefault="002856DF" w:rsidP="00831C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7746DF44" w14:textId="77777777" w:rsidR="002856DF" w:rsidRPr="007712B1" w:rsidRDefault="002856DF" w:rsidP="00831C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56DF" w:rsidRPr="007712B1" w14:paraId="40B9F348" w14:textId="77777777" w:rsidTr="002342A2">
        <w:tc>
          <w:tcPr>
            <w:tcW w:w="993" w:type="dxa"/>
          </w:tcPr>
          <w:p w14:paraId="237F5BA4" w14:textId="77777777" w:rsidR="002856DF" w:rsidRPr="007712B1" w:rsidRDefault="002856DF" w:rsidP="001328A0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1B3BF9E6" w14:textId="290442B1" w:rsidR="002856DF" w:rsidRPr="007712B1" w:rsidRDefault="002856DF" w:rsidP="00E53772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7712B1">
              <w:rPr>
                <w:rFonts w:ascii="Times New Roman" w:hAnsi="Times New Roman" w:cs="Times New Roman"/>
                <w:sz w:val="18"/>
                <w:szCs w:val="18"/>
              </w:rPr>
              <w:t>TiO</w:t>
            </w:r>
            <w:r w:rsidRPr="00E5377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7712B1">
              <w:rPr>
                <w:rFonts w:ascii="Times New Roman" w:hAnsi="Times New Roman" w:cs="Times New Roman"/>
                <w:sz w:val="18"/>
                <w:szCs w:val="18"/>
              </w:rPr>
              <w:t xml:space="preserve">NPs </w:t>
            </w:r>
          </w:p>
        </w:tc>
        <w:tc>
          <w:tcPr>
            <w:tcW w:w="567" w:type="dxa"/>
          </w:tcPr>
          <w:p w14:paraId="66EE9BFB" w14:textId="1A6E9667" w:rsidR="002856DF" w:rsidRPr="007712B1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</w:tcPr>
          <w:p w14:paraId="6AE2EB8F" w14:textId="1F55255F" w:rsidR="002856DF" w:rsidRPr="007712B1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52</w:t>
            </w:r>
          </w:p>
        </w:tc>
        <w:tc>
          <w:tcPr>
            <w:tcW w:w="1418" w:type="dxa"/>
          </w:tcPr>
          <w:p w14:paraId="1E73C510" w14:textId="569119C6" w:rsidR="002856DF" w:rsidRPr="007712B1" w:rsidRDefault="002856DF" w:rsidP="00565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26</w:t>
            </w: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0.78</w:t>
            </w:r>
          </w:p>
        </w:tc>
        <w:tc>
          <w:tcPr>
            <w:tcW w:w="850" w:type="dxa"/>
          </w:tcPr>
          <w:p w14:paraId="5A5BB0E1" w14:textId="7903C35A" w:rsidR="002856DF" w:rsidRPr="007712B1" w:rsidRDefault="002856DF" w:rsidP="001328A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0A9D9F2D" w14:textId="77EEEBDE" w:rsidR="002856DF" w:rsidRPr="007712B1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992" w:type="dxa"/>
          </w:tcPr>
          <w:p w14:paraId="5BF0495A" w14:textId="474152A8" w:rsidR="002856DF" w:rsidRPr="007712B1" w:rsidRDefault="002856DF" w:rsidP="00565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55</w:t>
            </w:r>
          </w:p>
        </w:tc>
        <w:tc>
          <w:tcPr>
            <w:tcW w:w="709" w:type="dxa"/>
          </w:tcPr>
          <w:p w14:paraId="2C3AF0E4" w14:textId="27ECB518" w:rsidR="002856DF" w:rsidRPr="007712B1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</w:tr>
      <w:tr w:rsidR="002856DF" w:rsidRPr="007712B1" w14:paraId="34F5D607" w14:textId="77777777" w:rsidTr="002342A2">
        <w:tc>
          <w:tcPr>
            <w:tcW w:w="993" w:type="dxa"/>
          </w:tcPr>
          <w:p w14:paraId="4E74691A" w14:textId="77777777" w:rsidR="002856DF" w:rsidRPr="007712B1" w:rsidRDefault="002856DF" w:rsidP="001328A0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25706319" w14:textId="67EB71AA" w:rsidR="002856DF" w:rsidRPr="007712B1" w:rsidRDefault="002856DF" w:rsidP="00E53772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712B1">
              <w:rPr>
                <w:rFonts w:ascii="Times New Roman" w:hAnsi="Times New Roman" w:cs="Times New Roman"/>
                <w:sz w:val="18"/>
                <w:szCs w:val="18"/>
              </w:rPr>
              <w:t>ZnONPs</w:t>
            </w:r>
            <w:proofErr w:type="spellEnd"/>
          </w:p>
        </w:tc>
        <w:tc>
          <w:tcPr>
            <w:tcW w:w="567" w:type="dxa"/>
          </w:tcPr>
          <w:p w14:paraId="63967BD7" w14:textId="350B851D" w:rsidR="002856DF" w:rsidRPr="007712B1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1F19C511" w14:textId="6FEAB5B9" w:rsidR="002856DF" w:rsidRPr="007712B1" w:rsidRDefault="002856DF" w:rsidP="00565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39</w:t>
            </w:r>
          </w:p>
        </w:tc>
        <w:tc>
          <w:tcPr>
            <w:tcW w:w="1418" w:type="dxa"/>
          </w:tcPr>
          <w:p w14:paraId="3AA9EE79" w14:textId="0A25F38C" w:rsidR="002856DF" w:rsidRPr="007712B1" w:rsidRDefault="002856DF" w:rsidP="00565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71</w:t>
            </w: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1.07</w:t>
            </w:r>
          </w:p>
        </w:tc>
        <w:tc>
          <w:tcPr>
            <w:tcW w:w="850" w:type="dxa"/>
          </w:tcPr>
          <w:p w14:paraId="242E74DF" w14:textId="28766F25" w:rsidR="002856DF" w:rsidRPr="00E53772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377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25464B7B" w14:textId="3AE00ACC" w:rsidR="002856DF" w:rsidRPr="007712B1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14CA7791" w14:textId="5D428B3B" w:rsidR="002856DF" w:rsidRPr="007712B1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3659ACE6" w14:textId="24072F17" w:rsidR="002856DF" w:rsidRPr="007712B1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856DF" w:rsidRPr="007712B1" w14:paraId="71FDD72A" w14:textId="77777777" w:rsidTr="002342A2">
        <w:tc>
          <w:tcPr>
            <w:tcW w:w="993" w:type="dxa"/>
          </w:tcPr>
          <w:p w14:paraId="4DE5BC87" w14:textId="77777777" w:rsidR="002856DF" w:rsidRPr="007712B1" w:rsidRDefault="002856DF" w:rsidP="00565734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0BFA9CF4" w14:textId="62F0E09C" w:rsidR="002856DF" w:rsidRPr="007712B1" w:rsidRDefault="002856DF" w:rsidP="00E53772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712B1">
              <w:rPr>
                <w:rFonts w:ascii="Times New Roman" w:hAnsi="Times New Roman" w:cs="Times New Roman"/>
                <w:sz w:val="18"/>
                <w:szCs w:val="18"/>
              </w:rPr>
              <w:t>AgNPs</w:t>
            </w:r>
            <w:proofErr w:type="spellEnd"/>
          </w:p>
        </w:tc>
        <w:tc>
          <w:tcPr>
            <w:tcW w:w="567" w:type="dxa"/>
          </w:tcPr>
          <w:p w14:paraId="2863FB48" w14:textId="7903122B" w:rsidR="002856DF" w:rsidRPr="007712B1" w:rsidRDefault="002856DF" w:rsidP="00565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1EABCD4E" w14:textId="4F8D16BE" w:rsidR="002856DF" w:rsidRPr="007712B1" w:rsidRDefault="002856DF" w:rsidP="00565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0.67</w:t>
            </w:r>
          </w:p>
        </w:tc>
        <w:tc>
          <w:tcPr>
            <w:tcW w:w="1418" w:type="dxa"/>
          </w:tcPr>
          <w:p w14:paraId="3FEFDC23" w14:textId="11E84653" w:rsidR="002856DF" w:rsidRPr="007712B1" w:rsidRDefault="002856DF" w:rsidP="00565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5.67</w:t>
            </w: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35.68</w:t>
            </w:r>
          </w:p>
        </w:tc>
        <w:tc>
          <w:tcPr>
            <w:tcW w:w="850" w:type="dxa"/>
          </w:tcPr>
          <w:p w14:paraId="6FDD0A65" w14:textId="37918C7A" w:rsidR="002856DF" w:rsidRPr="00E53772" w:rsidRDefault="002856DF" w:rsidP="00565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377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0DE4C32C" w14:textId="2F9F7F0F" w:rsidR="002856DF" w:rsidRPr="007712B1" w:rsidRDefault="002856DF" w:rsidP="00565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1C2039D7" w14:textId="0EC148AD" w:rsidR="002856DF" w:rsidRPr="007712B1" w:rsidRDefault="002856DF" w:rsidP="00565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1B57B231" w14:textId="0A9491CB" w:rsidR="002856DF" w:rsidRPr="007712B1" w:rsidRDefault="002856DF" w:rsidP="00565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856DF" w:rsidRPr="007712B1" w14:paraId="71CF3767" w14:textId="77777777" w:rsidTr="002342A2">
        <w:tc>
          <w:tcPr>
            <w:tcW w:w="993" w:type="dxa"/>
          </w:tcPr>
          <w:p w14:paraId="69CA5F17" w14:textId="77777777" w:rsidR="002856DF" w:rsidRDefault="002856DF" w:rsidP="00565734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75A18897" w14:textId="017E6A8D" w:rsidR="002856DF" w:rsidRPr="007712B1" w:rsidRDefault="002856DF" w:rsidP="00E53772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u</w:t>
            </w:r>
            <w:r w:rsidRPr="007712B1">
              <w:rPr>
                <w:rFonts w:ascii="Times New Roman" w:hAnsi="Times New Roman" w:cs="Times New Roman"/>
                <w:sz w:val="18"/>
                <w:szCs w:val="18"/>
              </w:rPr>
              <w:t>ONPs</w:t>
            </w:r>
            <w:proofErr w:type="spellEnd"/>
          </w:p>
        </w:tc>
        <w:tc>
          <w:tcPr>
            <w:tcW w:w="567" w:type="dxa"/>
          </w:tcPr>
          <w:p w14:paraId="51021054" w14:textId="12DE1E5B" w:rsidR="002856DF" w:rsidRDefault="002856DF" w:rsidP="00565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5739351D" w14:textId="43118E26" w:rsidR="002856DF" w:rsidRDefault="002856DF" w:rsidP="00565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09.07</w:t>
            </w:r>
          </w:p>
        </w:tc>
        <w:tc>
          <w:tcPr>
            <w:tcW w:w="1418" w:type="dxa"/>
          </w:tcPr>
          <w:p w14:paraId="48B78821" w14:textId="55F63C6E" w:rsidR="002856DF" w:rsidRDefault="002856DF" w:rsidP="00565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44.71,-73.43</w:t>
            </w:r>
          </w:p>
        </w:tc>
        <w:tc>
          <w:tcPr>
            <w:tcW w:w="850" w:type="dxa"/>
          </w:tcPr>
          <w:p w14:paraId="43EE37B9" w14:textId="1F0E3130" w:rsidR="002856DF" w:rsidRPr="00E53772" w:rsidRDefault="002856DF" w:rsidP="00565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377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24DC96F7" w14:textId="151C2F5E" w:rsidR="002856DF" w:rsidRDefault="002856DF" w:rsidP="00565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3D9844A4" w14:textId="7551DEB8" w:rsidR="002856DF" w:rsidRDefault="002856DF" w:rsidP="00565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158E294A" w14:textId="60DA342D" w:rsidR="002856DF" w:rsidRPr="00022BE8" w:rsidRDefault="002856DF" w:rsidP="00565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856DF" w:rsidRPr="007712B1" w14:paraId="7C3347FC" w14:textId="77777777" w:rsidTr="002342A2">
        <w:tc>
          <w:tcPr>
            <w:tcW w:w="993" w:type="dxa"/>
          </w:tcPr>
          <w:p w14:paraId="351025A3" w14:textId="77777777" w:rsidR="002856DF" w:rsidRPr="007712B1" w:rsidRDefault="002856DF" w:rsidP="001328A0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23F0D79C" w14:textId="13AED438" w:rsidR="002856DF" w:rsidRPr="007712B1" w:rsidRDefault="002856DF" w:rsidP="00E53772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7712B1">
              <w:rPr>
                <w:rFonts w:ascii="Times New Roman" w:hAnsi="Times New Roman" w:cs="Times New Roman"/>
                <w:sz w:val="18"/>
                <w:szCs w:val="18"/>
              </w:rPr>
              <w:t>CNTs</w:t>
            </w:r>
          </w:p>
        </w:tc>
        <w:tc>
          <w:tcPr>
            <w:tcW w:w="567" w:type="dxa"/>
          </w:tcPr>
          <w:p w14:paraId="698C4B05" w14:textId="3565F755" w:rsidR="002856DF" w:rsidRPr="007712B1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14:paraId="4626E65E" w14:textId="2BBF9526" w:rsidR="002856DF" w:rsidRPr="007712B1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3.58</w:t>
            </w:r>
          </w:p>
        </w:tc>
        <w:tc>
          <w:tcPr>
            <w:tcW w:w="1418" w:type="dxa"/>
          </w:tcPr>
          <w:p w14:paraId="5D607F09" w14:textId="66538643" w:rsidR="002856DF" w:rsidRPr="007712B1" w:rsidRDefault="002856DF" w:rsidP="00565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7.08</w:t>
            </w: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10.09</w:t>
            </w:r>
          </w:p>
        </w:tc>
        <w:tc>
          <w:tcPr>
            <w:tcW w:w="850" w:type="dxa"/>
          </w:tcPr>
          <w:p w14:paraId="59F662C5" w14:textId="10895B28" w:rsidR="002856DF" w:rsidRPr="007712B1" w:rsidRDefault="002856DF" w:rsidP="001328A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5C380BFC" w14:textId="3FA55E70" w:rsidR="002856DF" w:rsidRPr="007712B1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1</w:t>
            </w:r>
          </w:p>
        </w:tc>
        <w:tc>
          <w:tcPr>
            <w:tcW w:w="992" w:type="dxa"/>
          </w:tcPr>
          <w:p w14:paraId="6D30BC61" w14:textId="31C50F22" w:rsidR="002856DF" w:rsidRPr="007712B1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81</w:t>
            </w:r>
          </w:p>
        </w:tc>
        <w:tc>
          <w:tcPr>
            <w:tcW w:w="709" w:type="dxa"/>
          </w:tcPr>
          <w:p w14:paraId="01B7BC6B" w14:textId="18A01A81" w:rsidR="002856DF" w:rsidRPr="007712B1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</w:tr>
      <w:tr w:rsidR="002856DF" w:rsidRPr="007712B1" w14:paraId="38BA149D" w14:textId="77777777" w:rsidTr="002342A2">
        <w:tc>
          <w:tcPr>
            <w:tcW w:w="993" w:type="dxa"/>
          </w:tcPr>
          <w:p w14:paraId="2DBA9E6F" w14:textId="77777777" w:rsidR="002856DF" w:rsidRPr="007712B1" w:rsidRDefault="002856DF" w:rsidP="001328A0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2D73EC0A" w14:textId="4780A805" w:rsidR="002856DF" w:rsidRPr="007712B1" w:rsidRDefault="002856DF" w:rsidP="00E53772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712B1">
              <w:rPr>
                <w:rFonts w:ascii="Times New Roman" w:hAnsi="Times New Roman" w:cs="Times New Roman"/>
                <w:sz w:val="18"/>
                <w:szCs w:val="18"/>
              </w:rPr>
              <w:t>NiONPs</w:t>
            </w:r>
            <w:proofErr w:type="spellEnd"/>
          </w:p>
        </w:tc>
        <w:tc>
          <w:tcPr>
            <w:tcW w:w="567" w:type="dxa"/>
          </w:tcPr>
          <w:p w14:paraId="53330B6E" w14:textId="03D80CCE" w:rsidR="002856DF" w:rsidRPr="007712B1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</w:tcPr>
          <w:p w14:paraId="684A65F5" w14:textId="1C672E6A" w:rsidR="002856DF" w:rsidRPr="007712B1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04</w:t>
            </w:r>
          </w:p>
        </w:tc>
        <w:tc>
          <w:tcPr>
            <w:tcW w:w="1418" w:type="dxa"/>
          </w:tcPr>
          <w:p w14:paraId="09365088" w14:textId="68C79DA6" w:rsidR="002856DF" w:rsidRPr="007712B1" w:rsidRDefault="002856DF" w:rsidP="00565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.13</w:t>
            </w: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850" w:type="dxa"/>
          </w:tcPr>
          <w:p w14:paraId="03BC33CC" w14:textId="45405CBA" w:rsidR="002856DF" w:rsidRPr="00D62EAC" w:rsidRDefault="002856DF" w:rsidP="00565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EAC">
              <w:rPr>
                <w:rFonts w:ascii="Times New Roman" w:hAnsi="Times New Roman" w:cs="Times New Roman"/>
                <w:sz w:val="18"/>
                <w:szCs w:val="18"/>
              </w:rPr>
              <w:t>0.054</w:t>
            </w:r>
          </w:p>
        </w:tc>
        <w:tc>
          <w:tcPr>
            <w:tcW w:w="567" w:type="dxa"/>
          </w:tcPr>
          <w:p w14:paraId="661BCA09" w14:textId="08FD102E" w:rsidR="002856DF" w:rsidRPr="007712B1" w:rsidRDefault="002856DF" w:rsidP="005657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8.1</w:t>
            </w:r>
          </w:p>
        </w:tc>
        <w:tc>
          <w:tcPr>
            <w:tcW w:w="992" w:type="dxa"/>
          </w:tcPr>
          <w:p w14:paraId="5322AC8F" w14:textId="39685A88" w:rsidR="002856DF" w:rsidRPr="007712B1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</w:tcPr>
          <w:p w14:paraId="7442DC5D" w14:textId="7365E646" w:rsidR="002856DF" w:rsidRPr="007712B1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856DF" w:rsidRPr="007712B1" w14:paraId="62424867" w14:textId="77777777" w:rsidTr="002342A2">
        <w:tc>
          <w:tcPr>
            <w:tcW w:w="993" w:type="dxa"/>
          </w:tcPr>
          <w:p w14:paraId="7950E044" w14:textId="77777777" w:rsidR="002856DF" w:rsidRPr="007712B1" w:rsidRDefault="002856DF" w:rsidP="001328A0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1FEA8951" w14:textId="4B2F86BD" w:rsidR="002856DF" w:rsidRPr="007712B1" w:rsidRDefault="002856DF" w:rsidP="00E537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12B1">
              <w:rPr>
                <w:rFonts w:ascii="Times New Roman" w:hAnsi="Times New Roman" w:cs="Times New Roman"/>
                <w:sz w:val="18"/>
                <w:szCs w:val="18"/>
              </w:rPr>
              <w:t xml:space="preserve">Flavonoid subclasses </w:t>
            </w:r>
          </w:p>
        </w:tc>
        <w:tc>
          <w:tcPr>
            <w:tcW w:w="567" w:type="dxa"/>
          </w:tcPr>
          <w:p w14:paraId="03A2AD10" w14:textId="77777777" w:rsidR="002856DF" w:rsidRPr="007712B1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12D600FA" w14:textId="77777777" w:rsidR="002856DF" w:rsidRPr="007712B1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6F03935" w14:textId="77777777" w:rsidR="002856DF" w:rsidRPr="007712B1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38CF7D8C" w14:textId="77777777" w:rsidR="002856DF" w:rsidRPr="007712B1" w:rsidRDefault="002856DF" w:rsidP="001328A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14:paraId="0B102ECB" w14:textId="77777777" w:rsidR="002856DF" w:rsidRPr="007712B1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06DFC770" w14:textId="77777777" w:rsidR="002856DF" w:rsidRPr="007712B1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51F2D52D" w14:textId="77777777" w:rsidR="002856DF" w:rsidRPr="007712B1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56DF" w:rsidRPr="007712B1" w14:paraId="2246C23B" w14:textId="77777777" w:rsidTr="002342A2">
        <w:tc>
          <w:tcPr>
            <w:tcW w:w="993" w:type="dxa"/>
          </w:tcPr>
          <w:p w14:paraId="784E7507" w14:textId="77777777" w:rsidR="002856DF" w:rsidRPr="007712B1" w:rsidRDefault="002856DF" w:rsidP="004526CE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7B1069ED" w14:textId="2EB88837" w:rsidR="002856DF" w:rsidRPr="007712B1" w:rsidRDefault="002856DF" w:rsidP="00E53772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712B1">
              <w:rPr>
                <w:rFonts w:ascii="Times New Roman" w:hAnsi="Times New Roman" w:cs="Times New Roman"/>
                <w:sz w:val="18"/>
                <w:szCs w:val="18"/>
              </w:rPr>
              <w:t>Flavonols</w:t>
            </w:r>
            <w:proofErr w:type="spellEnd"/>
          </w:p>
        </w:tc>
        <w:tc>
          <w:tcPr>
            <w:tcW w:w="567" w:type="dxa"/>
          </w:tcPr>
          <w:p w14:paraId="3FBCA09C" w14:textId="39DF2BAA" w:rsidR="002856DF" w:rsidRPr="007712B1" w:rsidRDefault="002856DF" w:rsidP="004526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0" w:type="dxa"/>
          </w:tcPr>
          <w:p w14:paraId="426A4FB9" w14:textId="4988BB17" w:rsidR="002856DF" w:rsidRPr="007712B1" w:rsidRDefault="002856DF" w:rsidP="004526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.10</w:t>
            </w:r>
          </w:p>
        </w:tc>
        <w:tc>
          <w:tcPr>
            <w:tcW w:w="1418" w:type="dxa"/>
          </w:tcPr>
          <w:p w14:paraId="038137E3" w14:textId="2DDDCE52" w:rsidR="002856DF" w:rsidRPr="007712B1" w:rsidRDefault="002856DF" w:rsidP="004526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8.76</w:t>
            </w: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1.45</w:t>
            </w:r>
          </w:p>
        </w:tc>
        <w:tc>
          <w:tcPr>
            <w:tcW w:w="850" w:type="dxa"/>
          </w:tcPr>
          <w:p w14:paraId="0F49C47A" w14:textId="4190112F" w:rsidR="002856DF" w:rsidRPr="007712B1" w:rsidRDefault="002856DF" w:rsidP="004526C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72CC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567" w:type="dxa"/>
          </w:tcPr>
          <w:p w14:paraId="1C033AF6" w14:textId="421BB7D3" w:rsidR="002856DF" w:rsidRPr="007712B1" w:rsidRDefault="002856DF" w:rsidP="004526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3.6</w:t>
            </w:r>
          </w:p>
        </w:tc>
        <w:tc>
          <w:tcPr>
            <w:tcW w:w="992" w:type="dxa"/>
          </w:tcPr>
          <w:p w14:paraId="42F9C383" w14:textId="70ECE14F" w:rsidR="002856DF" w:rsidRPr="007712B1" w:rsidRDefault="002856DF" w:rsidP="004526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2C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709" w:type="dxa"/>
          </w:tcPr>
          <w:p w14:paraId="02CE51C2" w14:textId="4A8C8DE8" w:rsidR="002856DF" w:rsidRPr="007712B1" w:rsidRDefault="002856DF" w:rsidP="004526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2C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</w:p>
        </w:tc>
      </w:tr>
      <w:tr w:rsidR="002856DF" w:rsidRPr="007712B1" w14:paraId="02D21454" w14:textId="77777777" w:rsidTr="002342A2">
        <w:tc>
          <w:tcPr>
            <w:tcW w:w="993" w:type="dxa"/>
          </w:tcPr>
          <w:p w14:paraId="2FE76281" w14:textId="77777777" w:rsidR="002856DF" w:rsidRPr="007712B1" w:rsidRDefault="002856DF" w:rsidP="004526CE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6BC53024" w14:textId="691C190A" w:rsidR="002856DF" w:rsidRPr="007712B1" w:rsidRDefault="00E53772" w:rsidP="00E53772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2856DF" w:rsidRPr="007712B1">
              <w:rPr>
                <w:rFonts w:ascii="Times New Roman" w:hAnsi="Times New Roman" w:cs="Times New Roman"/>
                <w:sz w:val="18"/>
                <w:szCs w:val="18"/>
              </w:rPr>
              <w:t>Querceti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14:paraId="06D4BD4F" w14:textId="4D4D8D97" w:rsidR="002856DF" w:rsidRPr="007712B1" w:rsidRDefault="002856DF" w:rsidP="004526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0" w:type="dxa"/>
          </w:tcPr>
          <w:p w14:paraId="2A6F264A" w14:textId="741093B9" w:rsidR="002856DF" w:rsidRPr="007712B1" w:rsidRDefault="002856DF" w:rsidP="004526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23</w:t>
            </w:r>
          </w:p>
        </w:tc>
        <w:tc>
          <w:tcPr>
            <w:tcW w:w="1418" w:type="dxa"/>
          </w:tcPr>
          <w:p w14:paraId="051CAD44" w14:textId="0F07CC8C" w:rsidR="002856DF" w:rsidRPr="007712B1" w:rsidRDefault="002856DF" w:rsidP="004526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83</w:t>
            </w: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850" w:type="dxa"/>
          </w:tcPr>
          <w:p w14:paraId="382FCF03" w14:textId="20F3D179" w:rsidR="002856DF" w:rsidRPr="00D62EAC" w:rsidRDefault="002856DF" w:rsidP="004526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E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92</w:t>
            </w:r>
          </w:p>
        </w:tc>
        <w:tc>
          <w:tcPr>
            <w:tcW w:w="567" w:type="dxa"/>
          </w:tcPr>
          <w:p w14:paraId="1D25809B" w14:textId="2CFF246F" w:rsidR="002856DF" w:rsidRPr="007712B1" w:rsidRDefault="002856DF" w:rsidP="004526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9.4</w:t>
            </w:r>
          </w:p>
        </w:tc>
        <w:tc>
          <w:tcPr>
            <w:tcW w:w="992" w:type="dxa"/>
          </w:tcPr>
          <w:p w14:paraId="42C37DF8" w14:textId="7A81A523" w:rsidR="002856DF" w:rsidRPr="007712B1" w:rsidRDefault="002856DF" w:rsidP="004526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2C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709" w:type="dxa"/>
          </w:tcPr>
          <w:p w14:paraId="60C46DC1" w14:textId="19C5982C" w:rsidR="002856DF" w:rsidRPr="007712B1" w:rsidRDefault="002856DF" w:rsidP="004526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856DF" w:rsidRPr="007712B1" w14:paraId="2C1B0668" w14:textId="77777777" w:rsidTr="002342A2">
        <w:tc>
          <w:tcPr>
            <w:tcW w:w="993" w:type="dxa"/>
          </w:tcPr>
          <w:p w14:paraId="46A1E1E1" w14:textId="77777777" w:rsidR="002856DF" w:rsidRPr="007712B1" w:rsidRDefault="002856DF" w:rsidP="004526CE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6B398C79" w14:textId="7D7764F8" w:rsidR="002856DF" w:rsidRPr="007712B1" w:rsidRDefault="00E53772" w:rsidP="00E53772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2856DF" w:rsidRPr="007712B1">
              <w:rPr>
                <w:rFonts w:ascii="Times New Roman" w:hAnsi="Times New Roman" w:cs="Times New Roman"/>
                <w:sz w:val="18"/>
                <w:szCs w:val="18"/>
              </w:rPr>
              <w:t>Mori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14:paraId="19CEE00A" w14:textId="737E8375" w:rsidR="002856DF" w:rsidRPr="007712B1" w:rsidRDefault="002856DF" w:rsidP="004526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3075B0A2" w14:textId="17D29CE2" w:rsidR="002856DF" w:rsidRPr="007712B1" w:rsidRDefault="002856DF" w:rsidP="004526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0.67</w:t>
            </w:r>
          </w:p>
        </w:tc>
        <w:tc>
          <w:tcPr>
            <w:tcW w:w="1418" w:type="dxa"/>
          </w:tcPr>
          <w:p w14:paraId="2E05F7E4" w14:textId="56A83242" w:rsidR="002856DF" w:rsidRPr="007712B1" w:rsidRDefault="002856DF" w:rsidP="004526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5.67</w:t>
            </w: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35.68</w:t>
            </w:r>
          </w:p>
        </w:tc>
        <w:tc>
          <w:tcPr>
            <w:tcW w:w="850" w:type="dxa"/>
          </w:tcPr>
          <w:p w14:paraId="3603B2C8" w14:textId="3D026048" w:rsidR="002856DF" w:rsidRPr="00E53772" w:rsidRDefault="002856DF" w:rsidP="004526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37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46EE6B09" w14:textId="3374C557" w:rsidR="002856DF" w:rsidRPr="007712B1" w:rsidRDefault="002856DF" w:rsidP="004526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438D23F1" w14:textId="256CB578" w:rsidR="002856DF" w:rsidRPr="007712B1" w:rsidRDefault="002856DF" w:rsidP="004526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18A8AF11" w14:textId="7FCD7ECE" w:rsidR="002856DF" w:rsidRPr="007712B1" w:rsidRDefault="002856DF" w:rsidP="004526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856DF" w:rsidRPr="007712B1" w14:paraId="4CF9CD3F" w14:textId="77777777" w:rsidTr="002342A2">
        <w:tc>
          <w:tcPr>
            <w:tcW w:w="993" w:type="dxa"/>
          </w:tcPr>
          <w:p w14:paraId="3B125DB7" w14:textId="77777777" w:rsidR="002856DF" w:rsidRPr="007712B1" w:rsidRDefault="002856DF" w:rsidP="004526CE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60118DD1" w14:textId="4B6349C8" w:rsidR="002856DF" w:rsidRPr="007712B1" w:rsidRDefault="002856DF" w:rsidP="00E53772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7712B1">
              <w:rPr>
                <w:rFonts w:ascii="Times New Roman" w:hAnsi="Times New Roman" w:cs="Times New Roman"/>
                <w:sz w:val="18"/>
                <w:szCs w:val="18"/>
              </w:rPr>
              <w:t>Flavanones</w:t>
            </w:r>
          </w:p>
        </w:tc>
        <w:tc>
          <w:tcPr>
            <w:tcW w:w="567" w:type="dxa"/>
          </w:tcPr>
          <w:p w14:paraId="1C7A81D7" w14:textId="070F882E" w:rsidR="002856DF" w:rsidRPr="007712B1" w:rsidRDefault="002856DF" w:rsidP="004526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</w:tcPr>
          <w:p w14:paraId="22D3D2B3" w14:textId="0CE1946F" w:rsidR="002856DF" w:rsidRPr="007712B1" w:rsidRDefault="002856DF" w:rsidP="004526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9.86</w:t>
            </w:r>
          </w:p>
        </w:tc>
        <w:tc>
          <w:tcPr>
            <w:tcW w:w="1418" w:type="dxa"/>
          </w:tcPr>
          <w:p w14:paraId="3346DC58" w14:textId="647FB329" w:rsidR="002856DF" w:rsidRPr="007712B1" w:rsidRDefault="002856DF" w:rsidP="004526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8.79</w:t>
            </w: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0.94</w:t>
            </w:r>
          </w:p>
        </w:tc>
        <w:tc>
          <w:tcPr>
            <w:tcW w:w="850" w:type="dxa"/>
          </w:tcPr>
          <w:p w14:paraId="407FE21A" w14:textId="3B0FBCC5" w:rsidR="002856DF" w:rsidRPr="007712B1" w:rsidRDefault="002856DF" w:rsidP="004526C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030</w:t>
            </w:r>
          </w:p>
        </w:tc>
        <w:tc>
          <w:tcPr>
            <w:tcW w:w="567" w:type="dxa"/>
          </w:tcPr>
          <w:p w14:paraId="0511D9E3" w14:textId="0873854E" w:rsidR="002856DF" w:rsidRPr="007712B1" w:rsidRDefault="002856DF" w:rsidP="004526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5.1</w:t>
            </w:r>
          </w:p>
        </w:tc>
        <w:tc>
          <w:tcPr>
            <w:tcW w:w="992" w:type="dxa"/>
          </w:tcPr>
          <w:p w14:paraId="18E09629" w14:textId="1201DFD9" w:rsidR="002856DF" w:rsidRPr="007712B1" w:rsidRDefault="002856DF" w:rsidP="004526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2C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709" w:type="dxa"/>
          </w:tcPr>
          <w:p w14:paraId="7AED5B50" w14:textId="6CF55096" w:rsidR="002856DF" w:rsidRPr="007712B1" w:rsidRDefault="002856DF" w:rsidP="004526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2C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</w:p>
        </w:tc>
      </w:tr>
      <w:tr w:rsidR="002856DF" w:rsidRPr="007712B1" w14:paraId="775C50D5" w14:textId="77777777" w:rsidTr="002342A2">
        <w:tc>
          <w:tcPr>
            <w:tcW w:w="993" w:type="dxa"/>
          </w:tcPr>
          <w:p w14:paraId="45695784" w14:textId="77777777" w:rsidR="002856DF" w:rsidRPr="007712B1" w:rsidRDefault="002856DF" w:rsidP="004526CE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0D024E86" w14:textId="32D13357" w:rsidR="002856DF" w:rsidRPr="007712B1" w:rsidRDefault="00E53772" w:rsidP="00E53772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proofErr w:type="spellStart"/>
            <w:r w:rsidR="002856DF" w:rsidRPr="007712B1">
              <w:rPr>
                <w:rFonts w:ascii="Times New Roman" w:hAnsi="Times New Roman" w:cs="Times New Roman"/>
                <w:sz w:val="18"/>
                <w:szCs w:val="18"/>
              </w:rPr>
              <w:t>Kolaviron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14:paraId="2C8B1B3C" w14:textId="6131E4B0" w:rsidR="002856DF" w:rsidRPr="007712B1" w:rsidRDefault="002856DF" w:rsidP="004526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14:paraId="6FA09B3F" w14:textId="513118F9" w:rsidR="002856DF" w:rsidRPr="007712B1" w:rsidRDefault="002856DF" w:rsidP="004526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3.58</w:t>
            </w:r>
          </w:p>
        </w:tc>
        <w:tc>
          <w:tcPr>
            <w:tcW w:w="1418" w:type="dxa"/>
          </w:tcPr>
          <w:p w14:paraId="7F70A08A" w14:textId="7D0FC43E" w:rsidR="002856DF" w:rsidRPr="007712B1" w:rsidRDefault="002856DF" w:rsidP="004526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7.08</w:t>
            </w: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10.09</w:t>
            </w:r>
          </w:p>
        </w:tc>
        <w:tc>
          <w:tcPr>
            <w:tcW w:w="850" w:type="dxa"/>
          </w:tcPr>
          <w:p w14:paraId="1ECBDA7A" w14:textId="79B422DA" w:rsidR="002856DF" w:rsidRPr="007712B1" w:rsidRDefault="002856DF" w:rsidP="004526C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72CC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0D89360B" w14:textId="432516D1" w:rsidR="002856DF" w:rsidRPr="007712B1" w:rsidRDefault="002856DF" w:rsidP="004526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.1</w:t>
            </w:r>
          </w:p>
        </w:tc>
        <w:tc>
          <w:tcPr>
            <w:tcW w:w="992" w:type="dxa"/>
          </w:tcPr>
          <w:p w14:paraId="63EAEE8E" w14:textId="0922A7EF" w:rsidR="002856DF" w:rsidRPr="007712B1" w:rsidRDefault="002856DF" w:rsidP="004526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81</w:t>
            </w:r>
          </w:p>
        </w:tc>
        <w:tc>
          <w:tcPr>
            <w:tcW w:w="709" w:type="dxa"/>
          </w:tcPr>
          <w:p w14:paraId="46CE9E05" w14:textId="6CDA7BA5" w:rsidR="002856DF" w:rsidRPr="007712B1" w:rsidRDefault="002856DF" w:rsidP="004526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</w:tr>
      <w:tr w:rsidR="002856DF" w:rsidRPr="007712B1" w14:paraId="6E0350ED" w14:textId="77777777" w:rsidTr="002342A2">
        <w:tc>
          <w:tcPr>
            <w:tcW w:w="993" w:type="dxa"/>
          </w:tcPr>
          <w:p w14:paraId="7907AA01" w14:textId="77777777" w:rsidR="002856DF" w:rsidRPr="007712B1" w:rsidRDefault="002856DF" w:rsidP="004526CE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19FA388E" w14:textId="2E4DE98C" w:rsidR="002856DF" w:rsidRPr="007712B1" w:rsidRDefault="00E53772" w:rsidP="00E53772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proofErr w:type="spellStart"/>
            <w:r w:rsidR="002856DF" w:rsidRPr="007712B1">
              <w:rPr>
                <w:rFonts w:ascii="Times New Roman" w:hAnsi="Times New Roman" w:cs="Times New Roman"/>
                <w:sz w:val="18"/>
                <w:szCs w:val="18"/>
              </w:rPr>
              <w:t>Naringenin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14:paraId="2F586977" w14:textId="02E7943D" w:rsidR="002856DF" w:rsidRPr="007712B1" w:rsidRDefault="002856DF" w:rsidP="004526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6DD2D7D0" w14:textId="51A617BC" w:rsidR="002856DF" w:rsidRPr="007712B1" w:rsidRDefault="002856DF" w:rsidP="004526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39</w:t>
            </w:r>
          </w:p>
        </w:tc>
        <w:tc>
          <w:tcPr>
            <w:tcW w:w="1418" w:type="dxa"/>
          </w:tcPr>
          <w:p w14:paraId="4CAE41BF" w14:textId="702AA395" w:rsidR="002856DF" w:rsidRPr="007712B1" w:rsidRDefault="002856DF" w:rsidP="004526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71</w:t>
            </w: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1.07</w:t>
            </w:r>
          </w:p>
        </w:tc>
        <w:tc>
          <w:tcPr>
            <w:tcW w:w="850" w:type="dxa"/>
          </w:tcPr>
          <w:p w14:paraId="541D078A" w14:textId="57D396B4" w:rsidR="002856DF" w:rsidRPr="00E53772" w:rsidRDefault="002856DF" w:rsidP="004526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37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78B71A16" w14:textId="63608147" w:rsidR="002856DF" w:rsidRPr="007712B1" w:rsidRDefault="002856DF" w:rsidP="004526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2C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2370BFD8" w14:textId="084C6041" w:rsidR="002856DF" w:rsidRPr="007712B1" w:rsidRDefault="002856DF" w:rsidP="004526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2C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377C9311" w14:textId="751560D2" w:rsidR="002856DF" w:rsidRPr="007712B1" w:rsidRDefault="002856DF" w:rsidP="004526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2C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</w:p>
        </w:tc>
      </w:tr>
      <w:tr w:rsidR="002856DF" w:rsidRPr="007712B1" w14:paraId="554ADCA0" w14:textId="77777777" w:rsidTr="002342A2">
        <w:tc>
          <w:tcPr>
            <w:tcW w:w="993" w:type="dxa"/>
          </w:tcPr>
          <w:p w14:paraId="686A108A" w14:textId="77777777" w:rsidR="002856DF" w:rsidRPr="007712B1" w:rsidRDefault="002856DF" w:rsidP="004526CE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21805F26" w14:textId="3611EAD0" w:rsidR="002856DF" w:rsidRPr="007712B1" w:rsidRDefault="002856DF" w:rsidP="00E53772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7712B1">
              <w:rPr>
                <w:rFonts w:ascii="Times New Roman" w:hAnsi="Times New Roman" w:cs="Times New Roman"/>
                <w:sz w:val="18"/>
                <w:szCs w:val="18"/>
              </w:rPr>
              <w:t>Flavones</w:t>
            </w:r>
          </w:p>
        </w:tc>
        <w:tc>
          <w:tcPr>
            <w:tcW w:w="567" w:type="dxa"/>
          </w:tcPr>
          <w:p w14:paraId="54CF0C2C" w14:textId="4FB2A6AC" w:rsidR="002856DF" w:rsidRPr="007712B1" w:rsidRDefault="002856DF" w:rsidP="004526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</w:tcPr>
          <w:p w14:paraId="2612C5E2" w14:textId="12C2DCA9" w:rsidR="002856DF" w:rsidRPr="007712B1" w:rsidRDefault="002856DF" w:rsidP="004526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04</w:t>
            </w:r>
          </w:p>
        </w:tc>
        <w:tc>
          <w:tcPr>
            <w:tcW w:w="1418" w:type="dxa"/>
          </w:tcPr>
          <w:p w14:paraId="393E3709" w14:textId="5963FA23" w:rsidR="002856DF" w:rsidRPr="007712B1" w:rsidRDefault="002856DF" w:rsidP="004526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.13</w:t>
            </w: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850" w:type="dxa"/>
          </w:tcPr>
          <w:p w14:paraId="22D21622" w14:textId="289A95A0" w:rsidR="002856DF" w:rsidRPr="00D62EAC" w:rsidRDefault="002856DF" w:rsidP="004526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EAC">
              <w:rPr>
                <w:rFonts w:ascii="Times New Roman" w:hAnsi="Times New Roman" w:cs="Times New Roman"/>
                <w:sz w:val="18"/>
                <w:szCs w:val="18"/>
              </w:rPr>
              <w:t>0.054</w:t>
            </w:r>
          </w:p>
        </w:tc>
        <w:tc>
          <w:tcPr>
            <w:tcW w:w="567" w:type="dxa"/>
          </w:tcPr>
          <w:p w14:paraId="70A7E33A" w14:textId="57CEC4E5" w:rsidR="002856DF" w:rsidRPr="007712B1" w:rsidRDefault="002856DF" w:rsidP="004526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8.1</w:t>
            </w:r>
          </w:p>
        </w:tc>
        <w:tc>
          <w:tcPr>
            <w:tcW w:w="992" w:type="dxa"/>
          </w:tcPr>
          <w:p w14:paraId="73C50FD8" w14:textId="4229CDA6" w:rsidR="002856DF" w:rsidRPr="007712B1" w:rsidRDefault="002856DF" w:rsidP="004526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</w:tcPr>
          <w:p w14:paraId="69FDC156" w14:textId="58C343ED" w:rsidR="002856DF" w:rsidRPr="007712B1" w:rsidRDefault="002856DF" w:rsidP="004526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2C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</w:p>
        </w:tc>
      </w:tr>
      <w:tr w:rsidR="002856DF" w:rsidRPr="007712B1" w14:paraId="52D5C206" w14:textId="77777777" w:rsidTr="002342A2">
        <w:tc>
          <w:tcPr>
            <w:tcW w:w="993" w:type="dxa"/>
          </w:tcPr>
          <w:p w14:paraId="2EF2DE68" w14:textId="77777777" w:rsidR="002856DF" w:rsidRPr="007712B1" w:rsidRDefault="002856DF" w:rsidP="004526CE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20AA8161" w14:textId="32D2BCEF" w:rsidR="002856DF" w:rsidRPr="007712B1" w:rsidRDefault="00E53772" w:rsidP="00E53772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proofErr w:type="spellStart"/>
            <w:r w:rsidR="002856DF" w:rsidRPr="007712B1">
              <w:rPr>
                <w:rFonts w:ascii="Times New Roman" w:hAnsi="Times New Roman" w:cs="Times New Roman"/>
                <w:sz w:val="18"/>
                <w:szCs w:val="18"/>
              </w:rPr>
              <w:t>Apigenin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14:paraId="4832374F" w14:textId="603D8345" w:rsidR="002856DF" w:rsidRPr="007712B1" w:rsidRDefault="002856DF" w:rsidP="004526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</w:tcPr>
          <w:p w14:paraId="4980C011" w14:textId="491818E0" w:rsidR="002856DF" w:rsidRPr="007712B1" w:rsidRDefault="002856DF" w:rsidP="004526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04</w:t>
            </w:r>
          </w:p>
        </w:tc>
        <w:tc>
          <w:tcPr>
            <w:tcW w:w="1418" w:type="dxa"/>
          </w:tcPr>
          <w:p w14:paraId="6B553B5E" w14:textId="2CFC77A4" w:rsidR="002856DF" w:rsidRPr="007712B1" w:rsidRDefault="002856DF" w:rsidP="004526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.13</w:t>
            </w: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850" w:type="dxa"/>
          </w:tcPr>
          <w:p w14:paraId="3FD37444" w14:textId="7D8039C8" w:rsidR="002856DF" w:rsidRPr="00D62EAC" w:rsidRDefault="002856DF" w:rsidP="004526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EAC">
              <w:rPr>
                <w:rFonts w:ascii="Times New Roman" w:hAnsi="Times New Roman" w:cs="Times New Roman"/>
                <w:sz w:val="18"/>
                <w:szCs w:val="18"/>
              </w:rPr>
              <w:t>0.054</w:t>
            </w:r>
          </w:p>
        </w:tc>
        <w:tc>
          <w:tcPr>
            <w:tcW w:w="567" w:type="dxa"/>
          </w:tcPr>
          <w:p w14:paraId="2E203CEE" w14:textId="5D9B9B0A" w:rsidR="002856DF" w:rsidRPr="007712B1" w:rsidRDefault="002856DF" w:rsidP="004526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8.1</w:t>
            </w:r>
          </w:p>
        </w:tc>
        <w:tc>
          <w:tcPr>
            <w:tcW w:w="992" w:type="dxa"/>
          </w:tcPr>
          <w:p w14:paraId="25CE4357" w14:textId="65421C4D" w:rsidR="002856DF" w:rsidRPr="007712B1" w:rsidRDefault="002856DF" w:rsidP="004526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</w:tcPr>
          <w:p w14:paraId="74FA2204" w14:textId="3444B1C1" w:rsidR="002856DF" w:rsidRPr="007712B1" w:rsidRDefault="002856DF" w:rsidP="004526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856DF" w:rsidRPr="007712B1" w14:paraId="61ADAED1" w14:textId="77777777" w:rsidTr="002342A2">
        <w:tc>
          <w:tcPr>
            <w:tcW w:w="993" w:type="dxa"/>
          </w:tcPr>
          <w:p w14:paraId="24BE88E2" w14:textId="77777777" w:rsidR="002856DF" w:rsidRPr="007712B1" w:rsidRDefault="002856DF" w:rsidP="004526CE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3C960B56" w14:textId="2189CADA" w:rsidR="002856DF" w:rsidRPr="007712B1" w:rsidRDefault="002856DF" w:rsidP="002856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12B1">
              <w:rPr>
                <w:rFonts w:ascii="Times New Roman" w:hAnsi="Times New Roman" w:cs="Times New Roman"/>
                <w:sz w:val="18"/>
                <w:szCs w:val="18"/>
              </w:rPr>
              <w:t>Flavonoid dosage</w:t>
            </w:r>
          </w:p>
        </w:tc>
        <w:tc>
          <w:tcPr>
            <w:tcW w:w="567" w:type="dxa"/>
          </w:tcPr>
          <w:p w14:paraId="633DB5C9" w14:textId="77777777" w:rsidR="002856DF" w:rsidRDefault="002856DF" w:rsidP="004526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5173CE2A" w14:textId="77777777" w:rsidR="002856DF" w:rsidRDefault="002856DF" w:rsidP="004526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2B8FB8B" w14:textId="77777777" w:rsidR="002856DF" w:rsidRDefault="002856DF" w:rsidP="004526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6D96FEFA" w14:textId="77777777" w:rsidR="002856DF" w:rsidRDefault="002856DF" w:rsidP="004526C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14:paraId="54C0A3D9" w14:textId="77777777" w:rsidR="002856DF" w:rsidRDefault="002856DF" w:rsidP="004526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7D5A8C60" w14:textId="77777777" w:rsidR="002856DF" w:rsidRPr="00022BE8" w:rsidRDefault="002856DF" w:rsidP="004526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15C84932" w14:textId="77777777" w:rsidR="002856DF" w:rsidRPr="00022BE8" w:rsidRDefault="002856DF" w:rsidP="004526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56DF" w:rsidRPr="007712B1" w14:paraId="2751C39C" w14:textId="77777777" w:rsidTr="002342A2">
        <w:tc>
          <w:tcPr>
            <w:tcW w:w="993" w:type="dxa"/>
          </w:tcPr>
          <w:p w14:paraId="4CA2AED7" w14:textId="77777777" w:rsidR="002856DF" w:rsidRPr="007712B1" w:rsidRDefault="002856DF" w:rsidP="004526CE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181A41E1" w14:textId="3E37C59E" w:rsidR="002856DF" w:rsidRPr="007712B1" w:rsidRDefault="002856DF" w:rsidP="00E53772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7712B1">
              <w:rPr>
                <w:rFonts w:ascii="Times New Roman" w:hAnsi="Times New Roman" w:cs="Times New Roman"/>
                <w:sz w:val="18"/>
                <w:szCs w:val="18"/>
              </w:rPr>
              <w:t>≤ 50 mg/kg</w:t>
            </w:r>
          </w:p>
        </w:tc>
        <w:tc>
          <w:tcPr>
            <w:tcW w:w="567" w:type="dxa"/>
          </w:tcPr>
          <w:p w14:paraId="425E0B10" w14:textId="7CA50F9E" w:rsidR="002856DF" w:rsidRDefault="002856DF" w:rsidP="004526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0" w:type="dxa"/>
          </w:tcPr>
          <w:p w14:paraId="2CDB32BD" w14:textId="63551CB4" w:rsidR="002856DF" w:rsidRDefault="002856DF" w:rsidP="004526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3.96</w:t>
            </w:r>
          </w:p>
        </w:tc>
        <w:tc>
          <w:tcPr>
            <w:tcW w:w="1418" w:type="dxa"/>
          </w:tcPr>
          <w:p w14:paraId="703652E6" w14:textId="533B0C6B" w:rsidR="002856DF" w:rsidRDefault="002856DF" w:rsidP="004526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.02</w:t>
            </w: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1.90</w:t>
            </w:r>
          </w:p>
        </w:tc>
        <w:tc>
          <w:tcPr>
            <w:tcW w:w="850" w:type="dxa"/>
          </w:tcPr>
          <w:p w14:paraId="6F174460" w14:textId="1B583559" w:rsidR="002856DF" w:rsidRDefault="002856DF" w:rsidP="004526C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6AA71C9F" w14:textId="22034DF5" w:rsidR="002856DF" w:rsidRDefault="002856DF" w:rsidP="004526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.7</w:t>
            </w:r>
          </w:p>
        </w:tc>
        <w:tc>
          <w:tcPr>
            <w:tcW w:w="992" w:type="dxa"/>
          </w:tcPr>
          <w:p w14:paraId="2801E272" w14:textId="73D27370" w:rsidR="002856DF" w:rsidRPr="00022BE8" w:rsidRDefault="002856DF" w:rsidP="004526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</w:tcPr>
          <w:p w14:paraId="6B58EB5B" w14:textId="6BA37BCF" w:rsidR="002856DF" w:rsidRPr="00022BE8" w:rsidRDefault="002856DF" w:rsidP="004526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856DF" w:rsidRPr="007712B1" w14:paraId="7A9D56D6" w14:textId="77777777" w:rsidTr="002342A2">
        <w:tc>
          <w:tcPr>
            <w:tcW w:w="993" w:type="dxa"/>
          </w:tcPr>
          <w:p w14:paraId="760DC890" w14:textId="77777777" w:rsidR="002856DF" w:rsidRPr="007712B1" w:rsidRDefault="002856DF" w:rsidP="004526CE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09D4406A" w14:textId="79D1923B" w:rsidR="002856DF" w:rsidRPr="007712B1" w:rsidRDefault="002856DF" w:rsidP="00E53772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7712B1">
              <w:rPr>
                <w:rFonts w:ascii="Times New Roman" w:hAnsi="Times New Roman" w:cs="Times New Roman"/>
                <w:sz w:val="18"/>
                <w:szCs w:val="18"/>
              </w:rPr>
              <w:t>≤100 mg/kg</w:t>
            </w:r>
          </w:p>
        </w:tc>
        <w:tc>
          <w:tcPr>
            <w:tcW w:w="567" w:type="dxa"/>
          </w:tcPr>
          <w:p w14:paraId="2EB7DEFA" w14:textId="77E3E022" w:rsidR="002856DF" w:rsidRDefault="002856DF" w:rsidP="004526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14:paraId="5EF1E6B3" w14:textId="7C1A7E8B" w:rsidR="002856DF" w:rsidRDefault="002856DF" w:rsidP="004526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8.84</w:t>
            </w:r>
          </w:p>
        </w:tc>
        <w:tc>
          <w:tcPr>
            <w:tcW w:w="1418" w:type="dxa"/>
          </w:tcPr>
          <w:p w14:paraId="012C3E9E" w14:textId="1F75A6FD" w:rsidR="002856DF" w:rsidRDefault="002856DF" w:rsidP="004526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1.97</w:t>
            </w: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29</w:t>
            </w:r>
          </w:p>
        </w:tc>
        <w:tc>
          <w:tcPr>
            <w:tcW w:w="850" w:type="dxa"/>
          </w:tcPr>
          <w:p w14:paraId="196AE1DB" w14:textId="7F940190" w:rsidR="002856DF" w:rsidRPr="00E53772" w:rsidRDefault="002856DF" w:rsidP="004526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3772">
              <w:rPr>
                <w:rFonts w:ascii="Times New Roman" w:hAnsi="Times New Roman" w:cs="Times New Roman"/>
                <w:sz w:val="18"/>
                <w:szCs w:val="18"/>
              </w:rPr>
              <w:t>0.187</w:t>
            </w:r>
          </w:p>
        </w:tc>
        <w:tc>
          <w:tcPr>
            <w:tcW w:w="567" w:type="dxa"/>
          </w:tcPr>
          <w:p w14:paraId="346759B7" w14:textId="6C0CE05B" w:rsidR="002856DF" w:rsidRDefault="002856DF" w:rsidP="004526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.8</w:t>
            </w:r>
          </w:p>
        </w:tc>
        <w:tc>
          <w:tcPr>
            <w:tcW w:w="992" w:type="dxa"/>
          </w:tcPr>
          <w:p w14:paraId="7BE98793" w14:textId="4507E43E" w:rsidR="002856DF" w:rsidRPr="00022BE8" w:rsidRDefault="002856DF" w:rsidP="004526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</w:tcPr>
          <w:p w14:paraId="4902FC8A" w14:textId="5ACBE8A0" w:rsidR="002856DF" w:rsidRPr="00022BE8" w:rsidRDefault="002856DF" w:rsidP="004526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856DF" w:rsidRPr="007712B1" w14:paraId="22A1ACCF" w14:textId="77777777" w:rsidTr="002342A2">
        <w:tc>
          <w:tcPr>
            <w:tcW w:w="993" w:type="dxa"/>
          </w:tcPr>
          <w:p w14:paraId="2A82192E" w14:textId="77777777" w:rsidR="002856DF" w:rsidRPr="007712B1" w:rsidRDefault="002856DF" w:rsidP="004526CE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5C0CC0D1" w14:textId="5BA8349D" w:rsidR="002856DF" w:rsidRPr="007712B1" w:rsidRDefault="002856DF" w:rsidP="00E53772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7712B1">
              <w:rPr>
                <w:rFonts w:ascii="Times New Roman" w:hAnsi="Times New Roman" w:cs="Times New Roman"/>
                <w:sz w:val="18"/>
                <w:szCs w:val="18"/>
              </w:rPr>
              <w:t>&gt; 100 mg/kg</w:t>
            </w:r>
          </w:p>
        </w:tc>
        <w:tc>
          <w:tcPr>
            <w:tcW w:w="567" w:type="dxa"/>
          </w:tcPr>
          <w:p w14:paraId="704DFA39" w14:textId="5EF759DA" w:rsidR="002856DF" w:rsidRDefault="002856DF" w:rsidP="004526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7A8556E9" w14:textId="523EF2D6" w:rsidR="002856DF" w:rsidRDefault="002856DF" w:rsidP="004526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09.07</w:t>
            </w:r>
          </w:p>
        </w:tc>
        <w:tc>
          <w:tcPr>
            <w:tcW w:w="1418" w:type="dxa"/>
          </w:tcPr>
          <w:p w14:paraId="686432BC" w14:textId="53F6D222" w:rsidR="002856DF" w:rsidRDefault="002856DF" w:rsidP="004526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44.71</w:t>
            </w: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73.43</w:t>
            </w:r>
          </w:p>
        </w:tc>
        <w:tc>
          <w:tcPr>
            <w:tcW w:w="850" w:type="dxa"/>
          </w:tcPr>
          <w:p w14:paraId="66FB4D81" w14:textId="3EE84CC0" w:rsidR="002856DF" w:rsidRPr="00E53772" w:rsidRDefault="002856DF" w:rsidP="004526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377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51D94DB1" w14:textId="70D538E4" w:rsidR="002856DF" w:rsidRPr="00E53772" w:rsidRDefault="002856DF" w:rsidP="004526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377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1886547F" w14:textId="3EF4662F" w:rsidR="002856DF" w:rsidRPr="00022BE8" w:rsidRDefault="002856DF" w:rsidP="004526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746453C4" w14:textId="4100ED5E" w:rsidR="002856DF" w:rsidRPr="00022BE8" w:rsidRDefault="002856DF" w:rsidP="004526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856DF" w:rsidRPr="007712B1" w14:paraId="551D79DF" w14:textId="77777777" w:rsidTr="002342A2">
        <w:tc>
          <w:tcPr>
            <w:tcW w:w="993" w:type="dxa"/>
          </w:tcPr>
          <w:p w14:paraId="11BED251" w14:textId="77777777" w:rsidR="002856DF" w:rsidRPr="007712B1" w:rsidRDefault="002856DF" w:rsidP="004526CE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60971549" w14:textId="6EAECED9" w:rsidR="002856DF" w:rsidRPr="007712B1" w:rsidRDefault="002856DF" w:rsidP="002856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12B1">
              <w:rPr>
                <w:rFonts w:ascii="Times New Roman" w:hAnsi="Times New Roman" w:cs="Times New Roman"/>
                <w:sz w:val="18"/>
                <w:szCs w:val="18"/>
              </w:rPr>
              <w:t>Intervention duration</w:t>
            </w:r>
          </w:p>
        </w:tc>
        <w:tc>
          <w:tcPr>
            <w:tcW w:w="567" w:type="dxa"/>
          </w:tcPr>
          <w:p w14:paraId="1F1883A3" w14:textId="77777777" w:rsidR="002856DF" w:rsidRDefault="002856DF" w:rsidP="004526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0A7ED032" w14:textId="77777777" w:rsidR="002856DF" w:rsidRDefault="002856DF" w:rsidP="004526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E05C8AF" w14:textId="77777777" w:rsidR="002856DF" w:rsidRDefault="002856DF" w:rsidP="004526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7EF0B617" w14:textId="77777777" w:rsidR="002856DF" w:rsidRDefault="002856DF" w:rsidP="004526C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14:paraId="73868C5C" w14:textId="77777777" w:rsidR="002856DF" w:rsidRDefault="002856DF" w:rsidP="004526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0BC396F1" w14:textId="77777777" w:rsidR="002856DF" w:rsidRPr="00022BE8" w:rsidRDefault="002856DF" w:rsidP="004526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69825638" w14:textId="77777777" w:rsidR="002856DF" w:rsidRPr="00022BE8" w:rsidRDefault="002856DF" w:rsidP="004526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56DF" w:rsidRPr="007712B1" w14:paraId="316A019B" w14:textId="77777777" w:rsidTr="002342A2">
        <w:tc>
          <w:tcPr>
            <w:tcW w:w="993" w:type="dxa"/>
          </w:tcPr>
          <w:p w14:paraId="5B443BC2" w14:textId="77777777" w:rsidR="002856DF" w:rsidRPr="007712B1" w:rsidRDefault="002856DF" w:rsidP="004526CE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63B55BB0" w14:textId="4342429C" w:rsidR="002856DF" w:rsidRPr="007712B1" w:rsidRDefault="002856DF" w:rsidP="00E53772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7712B1">
              <w:rPr>
                <w:rFonts w:ascii="Times New Roman" w:hAnsi="Times New Roman" w:cs="Times New Roman"/>
                <w:sz w:val="18"/>
                <w:szCs w:val="18"/>
              </w:rPr>
              <w:t>≤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7712B1">
              <w:rPr>
                <w:rFonts w:ascii="Times New Roman" w:hAnsi="Times New Roman" w:cs="Times New Roman"/>
                <w:sz w:val="18"/>
                <w:szCs w:val="18"/>
              </w:rPr>
              <w:t>2 weeks</w:t>
            </w:r>
          </w:p>
        </w:tc>
        <w:tc>
          <w:tcPr>
            <w:tcW w:w="567" w:type="dxa"/>
          </w:tcPr>
          <w:p w14:paraId="3F8B6374" w14:textId="6002242D" w:rsidR="002856DF" w:rsidRDefault="002856DF" w:rsidP="004526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0" w:type="dxa"/>
          </w:tcPr>
          <w:p w14:paraId="61731DEC" w14:textId="4D32B374" w:rsidR="002856DF" w:rsidRDefault="002856DF" w:rsidP="004526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87</w:t>
            </w:r>
          </w:p>
        </w:tc>
        <w:tc>
          <w:tcPr>
            <w:tcW w:w="1418" w:type="dxa"/>
          </w:tcPr>
          <w:p w14:paraId="184FDD33" w14:textId="2D1B5291" w:rsidR="002856DF" w:rsidRDefault="002856DF" w:rsidP="004526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95</w:t>
            </w: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0.79</w:t>
            </w:r>
          </w:p>
        </w:tc>
        <w:tc>
          <w:tcPr>
            <w:tcW w:w="850" w:type="dxa"/>
          </w:tcPr>
          <w:p w14:paraId="4AE5A7AC" w14:textId="0C3B4DF6" w:rsidR="002856DF" w:rsidRDefault="002856DF" w:rsidP="004526C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</w:p>
        </w:tc>
        <w:tc>
          <w:tcPr>
            <w:tcW w:w="567" w:type="dxa"/>
          </w:tcPr>
          <w:p w14:paraId="675E4986" w14:textId="5A2A7C34" w:rsidR="002856DF" w:rsidRDefault="002856DF" w:rsidP="004526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.3</w:t>
            </w:r>
          </w:p>
        </w:tc>
        <w:tc>
          <w:tcPr>
            <w:tcW w:w="992" w:type="dxa"/>
          </w:tcPr>
          <w:p w14:paraId="273783EE" w14:textId="2AEBCCAE" w:rsidR="002856DF" w:rsidRPr="00022BE8" w:rsidRDefault="002856DF" w:rsidP="004526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709" w:type="dxa"/>
          </w:tcPr>
          <w:p w14:paraId="17CD0AAB" w14:textId="3317F75E" w:rsidR="002856DF" w:rsidRPr="00022BE8" w:rsidRDefault="002856DF" w:rsidP="004526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856DF" w:rsidRPr="007712B1" w14:paraId="272581DB" w14:textId="77777777" w:rsidTr="002342A2">
        <w:tc>
          <w:tcPr>
            <w:tcW w:w="993" w:type="dxa"/>
          </w:tcPr>
          <w:p w14:paraId="2505B4A1" w14:textId="77777777" w:rsidR="002856DF" w:rsidRPr="007712B1" w:rsidRDefault="002856DF" w:rsidP="004526CE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66EF3FFB" w14:textId="3979A7EB" w:rsidR="002856DF" w:rsidRPr="007712B1" w:rsidRDefault="002856DF" w:rsidP="00E53772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7712B1">
              <w:rPr>
                <w:rFonts w:ascii="Times New Roman" w:hAnsi="Times New Roman" w:cs="Times New Roman"/>
                <w:sz w:val="18"/>
                <w:szCs w:val="18"/>
              </w:rPr>
              <w:t>≤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7712B1">
              <w:rPr>
                <w:rFonts w:ascii="Times New Roman" w:hAnsi="Times New Roman" w:cs="Times New Roman"/>
                <w:sz w:val="18"/>
                <w:szCs w:val="18"/>
              </w:rPr>
              <w:t>4 weeks</w:t>
            </w:r>
          </w:p>
        </w:tc>
        <w:tc>
          <w:tcPr>
            <w:tcW w:w="567" w:type="dxa"/>
          </w:tcPr>
          <w:p w14:paraId="03766E12" w14:textId="0B2BA2E3" w:rsidR="002856DF" w:rsidRDefault="002856DF" w:rsidP="004526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0" w:type="dxa"/>
          </w:tcPr>
          <w:p w14:paraId="7169574B" w14:textId="2414A101" w:rsidR="002856DF" w:rsidRDefault="002856DF" w:rsidP="004526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8.70</w:t>
            </w:r>
          </w:p>
        </w:tc>
        <w:tc>
          <w:tcPr>
            <w:tcW w:w="1418" w:type="dxa"/>
          </w:tcPr>
          <w:p w14:paraId="7146BF45" w14:textId="4671623A" w:rsidR="002856DF" w:rsidRDefault="002856DF" w:rsidP="004526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3.57</w:t>
            </w: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3.84</w:t>
            </w:r>
          </w:p>
        </w:tc>
        <w:tc>
          <w:tcPr>
            <w:tcW w:w="850" w:type="dxa"/>
          </w:tcPr>
          <w:p w14:paraId="4224B0FA" w14:textId="06D23420" w:rsidR="002856DF" w:rsidRDefault="002856DF" w:rsidP="004526C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14A64ADA" w14:textId="49265610" w:rsidR="002856DF" w:rsidRDefault="002856DF" w:rsidP="004526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4.6</w:t>
            </w:r>
          </w:p>
        </w:tc>
        <w:tc>
          <w:tcPr>
            <w:tcW w:w="992" w:type="dxa"/>
          </w:tcPr>
          <w:p w14:paraId="4A92537A" w14:textId="5EC0849E" w:rsidR="002856DF" w:rsidRPr="00022BE8" w:rsidRDefault="002856DF" w:rsidP="004526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</w:tcPr>
          <w:p w14:paraId="6A9957B1" w14:textId="1AAC9551" w:rsidR="002856DF" w:rsidRPr="00022BE8" w:rsidRDefault="002856DF" w:rsidP="004526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856DF" w:rsidRPr="007712B1" w14:paraId="217D7F6A" w14:textId="77777777" w:rsidTr="002342A2">
        <w:tc>
          <w:tcPr>
            <w:tcW w:w="993" w:type="dxa"/>
          </w:tcPr>
          <w:p w14:paraId="3F1FE6EC" w14:textId="77777777" w:rsidR="002856DF" w:rsidRPr="007712B1" w:rsidRDefault="002856DF" w:rsidP="004526CE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45EAB504" w14:textId="69E8F7D3" w:rsidR="002856DF" w:rsidRPr="007712B1" w:rsidRDefault="002856DF" w:rsidP="00E53772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7712B1">
              <w:rPr>
                <w:rFonts w:ascii="Times New Roman" w:hAnsi="Times New Roman" w:cs="Times New Roman"/>
                <w:sz w:val="18"/>
                <w:szCs w:val="18"/>
              </w:rPr>
              <w:t>&gt; 4 weeks</w:t>
            </w:r>
          </w:p>
        </w:tc>
        <w:tc>
          <w:tcPr>
            <w:tcW w:w="567" w:type="dxa"/>
          </w:tcPr>
          <w:p w14:paraId="582F26A7" w14:textId="29784AB9" w:rsidR="002856DF" w:rsidRDefault="002856DF" w:rsidP="004526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23EACA75" w14:textId="06D7525C" w:rsidR="002856DF" w:rsidRDefault="002856DF" w:rsidP="004526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0.67</w:t>
            </w:r>
          </w:p>
        </w:tc>
        <w:tc>
          <w:tcPr>
            <w:tcW w:w="1418" w:type="dxa"/>
          </w:tcPr>
          <w:p w14:paraId="0165B2AA" w14:textId="0D7F3AEA" w:rsidR="002856DF" w:rsidRDefault="002856DF" w:rsidP="004526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5.67</w:t>
            </w: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35.68</w:t>
            </w:r>
          </w:p>
        </w:tc>
        <w:tc>
          <w:tcPr>
            <w:tcW w:w="850" w:type="dxa"/>
          </w:tcPr>
          <w:p w14:paraId="3583D42A" w14:textId="6503CBEB" w:rsidR="002856DF" w:rsidRPr="00E53772" w:rsidRDefault="002856DF" w:rsidP="004526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377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1D6F0FC6" w14:textId="5DB2D6F4" w:rsidR="002856DF" w:rsidRDefault="002856DF" w:rsidP="004526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48BCECEE" w14:textId="30ED2DA7" w:rsidR="002856DF" w:rsidRPr="00022BE8" w:rsidRDefault="002856DF" w:rsidP="004526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12DA43AD" w14:textId="15FD1F6F" w:rsidR="002856DF" w:rsidRPr="00022BE8" w:rsidRDefault="002856DF" w:rsidP="004526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856DF" w:rsidRPr="007712B1" w14:paraId="7F5237D0" w14:textId="77777777" w:rsidTr="002342A2">
        <w:tc>
          <w:tcPr>
            <w:tcW w:w="993" w:type="dxa"/>
          </w:tcPr>
          <w:p w14:paraId="78E56DCD" w14:textId="77777777" w:rsidR="002856DF" w:rsidRPr="007712B1" w:rsidRDefault="002856DF" w:rsidP="001328A0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61254AE9" w14:textId="364B115A" w:rsidR="002856DF" w:rsidRPr="007712B1" w:rsidRDefault="002856DF" w:rsidP="002856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12B1">
              <w:rPr>
                <w:rFonts w:ascii="Times New Roman" w:hAnsi="Times New Roman" w:cs="Times New Roman"/>
                <w:sz w:val="18"/>
                <w:szCs w:val="18"/>
              </w:rPr>
              <w:t>Flavonoid route</w:t>
            </w:r>
          </w:p>
        </w:tc>
        <w:tc>
          <w:tcPr>
            <w:tcW w:w="567" w:type="dxa"/>
          </w:tcPr>
          <w:p w14:paraId="6EB7C8CC" w14:textId="77777777" w:rsidR="002856DF" w:rsidRPr="007712B1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1B9F397D" w14:textId="77777777" w:rsidR="002856DF" w:rsidRPr="007712B1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66D4228" w14:textId="77777777" w:rsidR="002856DF" w:rsidRPr="007712B1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688FD8E3" w14:textId="77777777" w:rsidR="002856DF" w:rsidRPr="007712B1" w:rsidRDefault="002856DF" w:rsidP="001328A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14:paraId="71806CEE" w14:textId="77777777" w:rsidR="002856DF" w:rsidRPr="007712B1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66DFD8F3" w14:textId="77777777" w:rsidR="002856DF" w:rsidRPr="007712B1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3492D119" w14:textId="77777777" w:rsidR="002856DF" w:rsidRPr="007712B1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56DF" w:rsidRPr="007712B1" w14:paraId="38613638" w14:textId="77777777" w:rsidTr="002342A2">
        <w:tc>
          <w:tcPr>
            <w:tcW w:w="993" w:type="dxa"/>
          </w:tcPr>
          <w:p w14:paraId="18980427" w14:textId="77777777" w:rsidR="002856DF" w:rsidRDefault="002856DF" w:rsidP="00402100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5F455350" w14:textId="14B255F3" w:rsidR="002856DF" w:rsidRPr="007712B1" w:rsidRDefault="002856DF" w:rsidP="00E53772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7712B1">
              <w:rPr>
                <w:rFonts w:ascii="Times New Roman" w:hAnsi="Times New Roman" w:cs="Times New Roman"/>
                <w:sz w:val="18"/>
                <w:szCs w:val="18"/>
              </w:rPr>
              <w:t>rally</w:t>
            </w:r>
          </w:p>
        </w:tc>
        <w:tc>
          <w:tcPr>
            <w:tcW w:w="567" w:type="dxa"/>
          </w:tcPr>
          <w:p w14:paraId="019A1D27" w14:textId="1AC06166" w:rsidR="002856DF" w:rsidRPr="007712B1" w:rsidRDefault="002856DF" w:rsidP="00402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0" w:type="dxa"/>
          </w:tcPr>
          <w:p w14:paraId="105D02AA" w14:textId="195A2A18" w:rsidR="002856DF" w:rsidRPr="007712B1" w:rsidRDefault="002856DF" w:rsidP="00402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15</w:t>
            </w:r>
          </w:p>
        </w:tc>
        <w:tc>
          <w:tcPr>
            <w:tcW w:w="1418" w:type="dxa"/>
          </w:tcPr>
          <w:p w14:paraId="5B3BEEA7" w14:textId="73CE07F0" w:rsidR="002856DF" w:rsidRPr="007712B1" w:rsidRDefault="002856DF" w:rsidP="00C333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83</w:t>
            </w: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,-4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850" w:type="dxa"/>
          </w:tcPr>
          <w:p w14:paraId="253F592B" w14:textId="472C3372" w:rsidR="002856DF" w:rsidRPr="007712B1" w:rsidRDefault="002856DF" w:rsidP="0040210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0A4C9659" w14:textId="38D306F4" w:rsidR="002856DF" w:rsidRPr="007712B1" w:rsidRDefault="002856DF" w:rsidP="00402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4.3</w:t>
            </w:r>
          </w:p>
        </w:tc>
        <w:tc>
          <w:tcPr>
            <w:tcW w:w="992" w:type="dxa"/>
          </w:tcPr>
          <w:p w14:paraId="37309200" w14:textId="75361F84" w:rsidR="002856DF" w:rsidRPr="007712B1" w:rsidRDefault="002856DF" w:rsidP="00402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</w:tcPr>
          <w:p w14:paraId="5D5DD048" w14:textId="38641054" w:rsidR="002856DF" w:rsidRPr="007712B1" w:rsidRDefault="002856DF" w:rsidP="00402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8A0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856DF" w:rsidRPr="007712B1" w14:paraId="08E16CAB" w14:textId="77777777" w:rsidTr="002342A2">
        <w:tc>
          <w:tcPr>
            <w:tcW w:w="993" w:type="dxa"/>
          </w:tcPr>
          <w:p w14:paraId="370CD78A" w14:textId="77777777" w:rsidR="002856DF" w:rsidRPr="00402100" w:rsidRDefault="002856DF" w:rsidP="00402100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54278EF5" w14:textId="73747EE5" w:rsidR="002856DF" w:rsidRPr="007712B1" w:rsidRDefault="00E53772" w:rsidP="00E53772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="002856DF" w:rsidRPr="00402100">
              <w:rPr>
                <w:rFonts w:ascii="Times New Roman" w:hAnsi="Times New Roman" w:cs="Times New Roman"/>
                <w:sz w:val="18"/>
                <w:szCs w:val="18"/>
              </w:rPr>
              <w:t>ntraperitoneally</w:t>
            </w:r>
          </w:p>
        </w:tc>
        <w:tc>
          <w:tcPr>
            <w:tcW w:w="567" w:type="dxa"/>
          </w:tcPr>
          <w:p w14:paraId="0CA4304A" w14:textId="19E38600" w:rsidR="002856DF" w:rsidRPr="007712B1" w:rsidRDefault="002856DF" w:rsidP="00402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0" w:type="dxa"/>
          </w:tcPr>
          <w:p w14:paraId="11DD2DD9" w14:textId="6B35C704" w:rsidR="002856DF" w:rsidRPr="007712B1" w:rsidRDefault="002856DF" w:rsidP="00C333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23</w:t>
            </w:r>
          </w:p>
        </w:tc>
        <w:tc>
          <w:tcPr>
            <w:tcW w:w="1418" w:type="dxa"/>
          </w:tcPr>
          <w:p w14:paraId="6D34A2B0" w14:textId="70964934" w:rsidR="002856DF" w:rsidRPr="007712B1" w:rsidRDefault="002856DF" w:rsidP="00C333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83</w:t>
            </w: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850" w:type="dxa"/>
          </w:tcPr>
          <w:p w14:paraId="1752375F" w14:textId="6015FA7A" w:rsidR="002856DF" w:rsidRPr="00E53772" w:rsidRDefault="002856DF" w:rsidP="00402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3772">
              <w:rPr>
                <w:rFonts w:ascii="Times New Roman" w:hAnsi="Times New Roman" w:cs="Times New Roman"/>
                <w:sz w:val="18"/>
                <w:szCs w:val="18"/>
              </w:rPr>
              <w:t>0.092</w:t>
            </w:r>
          </w:p>
        </w:tc>
        <w:tc>
          <w:tcPr>
            <w:tcW w:w="567" w:type="dxa"/>
          </w:tcPr>
          <w:p w14:paraId="4822ED89" w14:textId="3E0323F8" w:rsidR="002856DF" w:rsidRPr="007712B1" w:rsidRDefault="002856DF" w:rsidP="00402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9.4</w:t>
            </w:r>
          </w:p>
        </w:tc>
        <w:tc>
          <w:tcPr>
            <w:tcW w:w="992" w:type="dxa"/>
          </w:tcPr>
          <w:p w14:paraId="7EFF792E" w14:textId="3AD0B426" w:rsidR="002856DF" w:rsidRPr="007712B1" w:rsidRDefault="002856DF" w:rsidP="00402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</w:tcPr>
          <w:p w14:paraId="29D8E6CD" w14:textId="55A10A4A" w:rsidR="002856DF" w:rsidRPr="007712B1" w:rsidRDefault="002856DF" w:rsidP="00402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8A0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856DF" w:rsidRPr="007712B1" w14:paraId="6FEDA50D" w14:textId="77777777" w:rsidTr="002342A2">
        <w:tc>
          <w:tcPr>
            <w:tcW w:w="993" w:type="dxa"/>
          </w:tcPr>
          <w:p w14:paraId="55C2DB35" w14:textId="3158531D" w:rsidR="002856DF" w:rsidRPr="007712B1" w:rsidRDefault="002856DF" w:rsidP="002856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ALP</w:t>
            </w:r>
          </w:p>
        </w:tc>
        <w:tc>
          <w:tcPr>
            <w:tcW w:w="1985" w:type="dxa"/>
          </w:tcPr>
          <w:p w14:paraId="49B5D98A" w14:textId="46195AF2" w:rsidR="002856DF" w:rsidRPr="007712B1" w:rsidRDefault="002856DF" w:rsidP="002856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12B1">
              <w:rPr>
                <w:rFonts w:ascii="Times New Roman" w:hAnsi="Times New Roman" w:cs="Times New Roman"/>
                <w:sz w:val="18"/>
                <w:szCs w:val="18"/>
              </w:rPr>
              <w:t>Nanomaterial types</w:t>
            </w:r>
          </w:p>
        </w:tc>
        <w:tc>
          <w:tcPr>
            <w:tcW w:w="567" w:type="dxa"/>
          </w:tcPr>
          <w:p w14:paraId="60675BC5" w14:textId="77777777" w:rsidR="002856DF" w:rsidRPr="007712B1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78389032" w14:textId="77777777" w:rsidR="002856DF" w:rsidRPr="007712B1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2D00C321" w14:textId="77777777" w:rsidR="002856DF" w:rsidRPr="007712B1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114A914C" w14:textId="77777777" w:rsidR="002856DF" w:rsidRPr="007712B1" w:rsidRDefault="002856DF" w:rsidP="001328A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14:paraId="74B4CEF2" w14:textId="77777777" w:rsidR="002856DF" w:rsidRPr="007712B1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57741EE9" w14:textId="77777777" w:rsidR="002856DF" w:rsidRPr="007712B1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1CD2BA5F" w14:textId="77777777" w:rsidR="002856DF" w:rsidRPr="007712B1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56DF" w:rsidRPr="007712B1" w14:paraId="1A4EFDF7" w14:textId="77777777" w:rsidTr="002342A2">
        <w:tc>
          <w:tcPr>
            <w:tcW w:w="993" w:type="dxa"/>
          </w:tcPr>
          <w:p w14:paraId="1F75907F" w14:textId="77777777" w:rsidR="002856DF" w:rsidRDefault="002856DF" w:rsidP="00BC35D6">
            <w:pPr>
              <w:ind w:firstLineChars="350" w:firstLine="63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0904797D" w14:textId="2F6060FD" w:rsidR="002856DF" w:rsidRPr="007712B1" w:rsidRDefault="002856DF" w:rsidP="00E53772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7712B1">
              <w:rPr>
                <w:rFonts w:ascii="Times New Roman" w:hAnsi="Times New Roman" w:cs="Times New Roman"/>
                <w:sz w:val="18"/>
                <w:szCs w:val="18"/>
              </w:rPr>
              <w:t>NPs</w:t>
            </w:r>
          </w:p>
        </w:tc>
        <w:tc>
          <w:tcPr>
            <w:tcW w:w="567" w:type="dxa"/>
          </w:tcPr>
          <w:p w14:paraId="0BB564B7" w14:textId="5F062B66" w:rsidR="002856DF" w:rsidRPr="007712B1" w:rsidRDefault="002856DF" w:rsidP="00BC35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48E56BB7" w14:textId="344B8173" w:rsidR="002856DF" w:rsidRPr="007712B1" w:rsidRDefault="002856DF" w:rsidP="008B0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53</w:t>
            </w:r>
          </w:p>
        </w:tc>
        <w:tc>
          <w:tcPr>
            <w:tcW w:w="1418" w:type="dxa"/>
          </w:tcPr>
          <w:p w14:paraId="24621DE7" w14:textId="33F24881" w:rsidR="002856DF" w:rsidRPr="007712B1" w:rsidRDefault="002856DF" w:rsidP="008B0B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07</w:t>
            </w: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,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99</w:t>
            </w:r>
          </w:p>
        </w:tc>
        <w:tc>
          <w:tcPr>
            <w:tcW w:w="850" w:type="dxa"/>
          </w:tcPr>
          <w:p w14:paraId="6321F943" w14:textId="1F1BBBC5" w:rsidR="002856DF" w:rsidRPr="00E53772" w:rsidRDefault="002856DF" w:rsidP="00BC35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377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29647115" w14:textId="35D1232E" w:rsidR="002856DF" w:rsidRPr="007712B1" w:rsidRDefault="002856DF" w:rsidP="00BC35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0D530222" w14:textId="14C1B9E0" w:rsidR="002856DF" w:rsidRPr="007712B1" w:rsidRDefault="002856DF" w:rsidP="00BC35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44857B1D" w14:textId="1C837D17" w:rsidR="002856DF" w:rsidRPr="007712B1" w:rsidRDefault="002856DF" w:rsidP="00BC35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856DF" w:rsidRPr="007712B1" w14:paraId="25E8456C" w14:textId="77777777" w:rsidTr="002342A2">
        <w:tc>
          <w:tcPr>
            <w:tcW w:w="993" w:type="dxa"/>
          </w:tcPr>
          <w:p w14:paraId="1AA690BA" w14:textId="77777777" w:rsidR="002856DF" w:rsidRPr="007712B1" w:rsidRDefault="002856DF" w:rsidP="00BC35D6">
            <w:pPr>
              <w:ind w:firstLineChars="350" w:firstLine="63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0ED7575C" w14:textId="7C350FA8" w:rsidR="002856DF" w:rsidRPr="007712B1" w:rsidRDefault="002856DF" w:rsidP="00E53772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712B1">
              <w:rPr>
                <w:rFonts w:ascii="Times New Roman" w:hAnsi="Times New Roman" w:cs="Times New Roman"/>
                <w:sz w:val="18"/>
                <w:szCs w:val="18"/>
              </w:rPr>
              <w:t>AgNPs</w:t>
            </w:r>
            <w:proofErr w:type="spellEnd"/>
          </w:p>
        </w:tc>
        <w:tc>
          <w:tcPr>
            <w:tcW w:w="567" w:type="dxa"/>
          </w:tcPr>
          <w:p w14:paraId="763F2502" w14:textId="4A5D350D" w:rsidR="002856DF" w:rsidRPr="007712B1" w:rsidRDefault="002856DF" w:rsidP="00BC35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6F7BAD98" w14:textId="396818B1" w:rsidR="002856DF" w:rsidRPr="007712B1" w:rsidRDefault="002856DF" w:rsidP="00BC35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6.07</w:t>
            </w:r>
          </w:p>
        </w:tc>
        <w:tc>
          <w:tcPr>
            <w:tcW w:w="1418" w:type="dxa"/>
          </w:tcPr>
          <w:p w14:paraId="76BF8166" w14:textId="70D450EE" w:rsidR="002856DF" w:rsidRPr="007712B1" w:rsidRDefault="002856DF" w:rsidP="00BC35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9.71</w:t>
            </w: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32.44</w:t>
            </w:r>
          </w:p>
        </w:tc>
        <w:tc>
          <w:tcPr>
            <w:tcW w:w="850" w:type="dxa"/>
          </w:tcPr>
          <w:p w14:paraId="2BD41686" w14:textId="7BA780F8" w:rsidR="002856DF" w:rsidRPr="00E53772" w:rsidRDefault="002856DF" w:rsidP="00BC35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377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0270DEE3" w14:textId="5E5AC8E2" w:rsidR="002856DF" w:rsidRPr="007712B1" w:rsidRDefault="002856DF" w:rsidP="00BC35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3F235387" w14:textId="3F72F901" w:rsidR="002856DF" w:rsidRPr="007712B1" w:rsidRDefault="002856DF" w:rsidP="00BC35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49482A33" w14:textId="0AA7A2B7" w:rsidR="002856DF" w:rsidRPr="007712B1" w:rsidRDefault="002856DF" w:rsidP="00BC35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856DF" w:rsidRPr="007712B1" w14:paraId="32D631F3" w14:textId="77777777" w:rsidTr="002342A2">
        <w:tc>
          <w:tcPr>
            <w:tcW w:w="993" w:type="dxa"/>
          </w:tcPr>
          <w:p w14:paraId="54C9089D" w14:textId="77777777" w:rsidR="002856DF" w:rsidRPr="007712B1" w:rsidRDefault="002856DF" w:rsidP="00BC35D6">
            <w:pPr>
              <w:ind w:firstLineChars="350" w:firstLine="63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1E706512" w14:textId="030AEA3E" w:rsidR="002856DF" w:rsidRPr="007712B1" w:rsidRDefault="002856DF" w:rsidP="00E53772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7712B1">
              <w:rPr>
                <w:rFonts w:ascii="Times New Roman" w:hAnsi="Times New Roman" w:cs="Times New Roman"/>
                <w:sz w:val="18"/>
                <w:szCs w:val="18"/>
              </w:rPr>
              <w:t>CNTs</w:t>
            </w:r>
          </w:p>
        </w:tc>
        <w:tc>
          <w:tcPr>
            <w:tcW w:w="567" w:type="dxa"/>
          </w:tcPr>
          <w:p w14:paraId="58E22E17" w14:textId="25C1060F" w:rsidR="002856DF" w:rsidRPr="007712B1" w:rsidRDefault="002856DF" w:rsidP="00BC35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14:paraId="780F1E4A" w14:textId="04884C41" w:rsidR="002856DF" w:rsidRPr="007712B1" w:rsidRDefault="002856DF" w:rsidP="00BC35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85</w:t>
            </w:r>
          </w:p>
        </w:tc>
        <w:tc>
          <w:tcPr>
            <w:tcW w:w="1418" w:type="dxa"/>
          </w:tcPr>
          <w:p w14:paraId="7709F956" w14:textId="509932F6" w:rsidR="002856DF" w:rsidRPr="007712B1" w:rsidRDefault="002856DF" w:rsidP="00BC35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70</w:t>
            </w: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850" w:type="dxa"/>
          </w:tcPr>
          <w:p w14:paraId="54AF4D34" w14:textId="3C89676A" w:rsidR="002856DF" w:rsidRPr="00E53772" w:rsidRDefault="002856DF" w:rsidP="00BC35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3772">
              <w:rPr>
                <w:rFonts w:ascii="Times New Roman" w:hAnsi="Times New Roman" w:cs="Times New Roman"/>
                <w:sz w:val="18"/>
                <w:szCs w:val="18"/>
              </w:rPr>
              <w:t>0.088</w:t>
            </w:r>
          </w:p>
        </w:tc>
        <w:tc>
          <w:tcPr>
            <w:tcW w:w="567" w:type="dxa"/>
          </w:tcPr>
          <w:p w14:paraId="6431B28F" w14:textId="7EBFBABA" w:rsidR="002856DF" w:rsidRPr="007712B1" w:rsidRDefault="002856DF" w:rsidP="00BC35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3.7</w:t>
            </w:r>
          </w:p>
        </w:tc>
        <w:tc>
          <w:tcPr>
            <w:tcW w:w="992" w:type="dxa"/>
          </w:tcPr>
          <w:p w14:paraId="619BFCA7" w14:textId="1D7D0232" w:rsidR="002856DF" w:rsidRPr="007712B1" w:rsidRDefault="002856DF" w:rsidP="00BC35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</w:tcPr>
          <w:p w14:paraId="3838714E" w14:textId="5FCA0470" w:rsidR="002856DF" w:rsidRPr="007712B1" w:rsidRDefault="002856DF" w:rsidP="00BC35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2856DF" w:rsidRPr="007712B1" w14:paraId="464CF9A7" w14:textId="77777777" w:rsidTr="002342A2">
        <w:tc>
          <w:tcPr>
            <w:tcW w:w="993" w:type="dxa"/>
          </w:tcPr>
          <w:p w14:paraId="1B37A094" w14:textId="77777777" w:rsidR="002856DF" w:rsidRPr="007712B1" w:rsidRDefault="002856DF" w:rsidP="001328A0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555AEB28" w14:textId="733389BA" w:rsidR="002856DF" w:rsidRPr="007712B1" w:rsidRDefault="002856DF" w:rsidP="002856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12B1">
              <w:rPr>
                <w:rFonts w:ascii="Times New Roman" w:hAnsi="Times New Roman" w:cs="Times New Roman"/>
                <w:sz w:val="18"/>
                <w:szCs w:val="18"/>
              </w:rPr>
              <w:t xml:space="preserve">Flavonoid subclasses </w:t>
            </w:r>
          </w:p>
        </w:tc>
        <w:tc>
          <w:tcPr>
            <w:tcW w:w="567" w:type="dxa"/>
          </w:tcPr>
          <w:p w14:paraId="1BFC4157" w14:textId="77777777" w:rsidR="002856DF" w:rsidRPr="007712B1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376357FC" w14:textId="77777777" w:rsidR="002856DF" w:rsidRPr="007712B1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9332CEB" w14:textId="77777777" w:rsidR="002856DF" w:rsidRPr="007712B1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3B4F336D" w14:textId="77777777" w:rsidR="002856DF" w:rsidRPr="007712B1" w:rsidRDefault="002856DF" w:rsidP="001328A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14:paraId="6874A068" w14:textId="77777777" w:rsidR="002856DF" w:rsidRPr="007712B1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5D3A9E61" w14:textId="77777777" w:rsidR="002856DF" w:rsidRPr="007712B1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2CDADEF5" w14:textId="77777777" w:rsidR="002856DF" w:rsidRPr="007712B1" w:rsidRDefault="002856DF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56DF" w:rsidRPr="007712B1" w14:paraId="0355AD9A" w14:textId="77777777" w:rsidTr="002342A2">
        <w:tc>
          <w:tcPr>
            <w:tcW w:w="993" w:type="dxa"/>
          </w:tcPr>
          <w:p w14:paraId="7780D053" w14:textId="77777777" w:rsidR="002856DF" w:rsidRPr="007712B1" w:rsidRDefault="002856DF" w:rsidP="00E45970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633478EA" w14:textId="401818EB" w:rsidR="002856DF" w:rsidRPr="007712B1" w:rsidRDefault="002856DF" w:rsidP="00E53772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712B1">
              <w:rPr>
                <w:rFonts w:ascii="Times New Roman" w:hAnsi="Times New Roman" w:cs="Times New Roman"/>
                <w:sz w:val="18"/>
                <w:szCs w:val="18"/>
              </w:rPr>
              <w:t>Flavonols</w:t>
            </w:r>
            <w:proofErr w:type="spellEnd"/>
          </w:p>
        </w:tc>
        <w:tc>
          <w:tcPr>
            <w:tcW w:w="567" w:type="dxa"/>
          </w:tcPr>
          <w:p w14:paraId="6F0FA04B" w14:textId="2E6AB4B5" w:rsidR="002856DF" w:rsidRPr="007712B1" w:rsidRDefault="002856DF" w:rsidP="00E459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14:paraId="45853DAE" w14:textId="4CE6EB51" w:rsidR="002856DF" w:rsidRPr="007712B1" w:rsidRDefault="002856DF" w:rsidP="00E459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.74</w:t>
            </w:r>
          </w:p>
        </w:tc>
        <w:tc>
          <w:tcPr>
            <w:tcW w:w="1418" w:type="dxa"/>
          </w:tcPr>
          <w:p w14:paraId="239C0D5C" w14:textId="0116D557" w:rsidR="002856DF" w:rsidRPr="007712B1" w:rsidRDefault="002856DF" w:rsidP="00E459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5.44</w:t>
            </w: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.96</w:t>
            </w:r>
          </w:p>
        </w:tc>
        <w:tc>
          <w:tcPr>
            <w:tcW w:w="850" w:type="dxa"/>
          </w:tcPr>
          <w:p w14:paraId="34B95166" w14:textId="0923CDA5" w:rsidR="002856DF" w:rsidRPr="00E53772" w:rsidRDefault="002856DF" w:rsidP="00E459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37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33</w:t>
            </w:r>
          </w:p>
        </w:tc>
        <w:tc>
          <w:tcPr>
            <w:tcW w:w="567" w:type="dxa"/>
          </w:tcPr>
          <w:p w14:paraId="44747AC4" w14:textId="6B4A8D66" w:rsidR="002856DF" w:rsidRPr="007712B1" w:rsidRDefault="002856DF" w:rsidP="00E459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7.1</w:t>
            </w:r>
          </w:p>
        </w:tc>
        <w:tc>
          <w:tcPr>
            <w:tcW w:w="992" w:type="dxa"/>
          </w:tcPr>
          <w:p w14:paraId="43967A55" w14:textId="70A0A80D" w:rsidR="002856DF" w:rsidRPr="007712B1" w:rsidRDefault="002856DF" w:rsidP="00E459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2C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709" w:type="dxa"/>
          </w:tcPr>
          <w:p w14:paraId="7EDFF381" w14:textId="5E5BED96" w:rsidR="002856DF" w:rsidRPr="007712B1" w:rsidRDefault="002856DF" w:rsidP="00E459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2C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</w:p>
        </w:tc>
      </w:tr>
      <w:tr w:rsidR="002856DF" w:rsidRPr="007712B1" w14:paraId="5B8DE16B" w14:textId="77777777" w:rsidTr="002342A2">
        <w:tc>
          <w:tcPr>
            <w:tcW w:w="993" w:type="dxa"/>
          </w:tcPr>
          <w:p w14:paraId="57EAB1F6" w14:textId="77777777" w:rsidR="002856DF" w:rsidRPr="007712B1" w:rsidRDefault="002856DF" w:rsidP="00E45970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5B906E86" w14:textId="1D63C075" w:rsidR="002856DF" w:rsidRPr="007712B1" w:rsidRDefault="00E53772" w:rsidP="00E53772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2856DF" w:rsidRPr="007712B1">
              <w:rPr>
                <w:rFonts w:ascii="Times New Roman" w:hAnsi="Times New Roman" w:cs="Times New Roman"/>
                <w:sz w:val="18"/>
                <w:szCs w:val="18"/>
              </w:rPr>
              <w:t>Querceti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14:paraId="4EECE27F" w14:textId="71ED1F3A" w:rsidR="002856DF" w:rsidRPr="007712B1" w:rsidRDefault="002856DF" w:rsidP="00E459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70B9F77A" w14:textId="7B84BC1A" w:rsidR="002856DF" w:rsidRPr="007712B1" w:rsidRDefault="002856DF" w:rsidP="00E459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53</w:t>
            </w:r>
          </w:p>
        </w:tc>
        <w:tc>
          <w:tcPr>
            <w:tcW w:w="1418" w:type="dxa"/>
          </w:tcPr>
          <w:p w14:paraId="2957FF41" w14:textId="2CC6C79B" w:rsidR="002856DF" w:rsidRPr="007712B1" w:rsidRDefault="002856DF" w:rsidP="00E459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07</w:t>
            </w: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,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99</w:t>
            </w:r>
          </w:p>
        </w:tc>
        <w:tc>
          <w:tcPr>
            <w:tcW w:w="850" w:type="dxa"/>
          </w:tcPr>
          <w:p w14:paraId="2FE824B9" w14:textId="1A8FF008" w:rsidR="002856DF" w:rsidRPr="00E53772" w:rsidRDefault="002856DF" w:rsidP="00E459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37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77D5AB50" w14:textId="4587EDB4" w:rsidR="002856DF" w:rsidRPr="007712B1" w:rsidRDefault="002856DF" w:rsidP="00E459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5B1A21A9" w14:textId="4D3DDF63" w:rsidR="002856DF" w:rsidRPr="007712B1" w:rsidRDefault="002856DF" w:rsidP="00E459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148A2524" w14:textId="7A0F2AB1" w:rsidR="002856DF" w:rsidRPr="007712B1" w:rsidRDefault="002856DF" w:rsidP="00E459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2C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</w:p>
        </w:tc>
      </w:tr>
      <w:tr w:rsidR="002856DF" w:rsidRPr="007712B1" w14:paraId="03B53EA7" w14:textId="77777777" w:rsidTr="002342A2">
        <w:tc>
          <w:tcPr>
            <w:tcW w:w="993" w:type="dxa"/>
          </w:tcPr>
          <w:p w14:paraId="3723A3BB" w14:textId="77777777" w:rsidR="002856DF" w:rsidRPr="007712B1" w:rsidRDefault="002856DF" w:rsidP="00E45970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5EED17C8" w14:textId="6DB9130C" w:rsidR="002856DF" w:rsidRPr="007712B1" w:rsidRDefault="00E53772" w:rsidP="00E53772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2856DF" w:rsidRPr="007712B1">
              <w:rPr>
                <w:rFonts w:ascii="Times New Roman" w:hAnsi="Times New Roman" w:cs="Times New Roman"/>
                <w:sz w:val="18"/>
                <w:szCs w:val="18"/>
              </w:rPr>
              <w:t>Mori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14:paraId="48B634EA" w14:textId="401C38B9" w:rsidR="002856DF" w:rsidRPr="007712B1" w:rsidRDefault="002856DF" w:rsidP="00E459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1118C602" w14:textId="1A3F336B" w:rsidR="002856DF" w:rsidRPr="007712B1" w:rsidRDefault="002856DF" w:rsidP="00E459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6.07</w:t>
            </w:r>
          </w:p>
        </w:tc>
        <w:tc>
          <w:tcPr>
            <w:tcW w:w="1418" w:type="dxa"/>
          </w:tcPr>
          <w:p w14:paraId="7E70FBC3" w14:textId="0E198C92" w:rsidR="002856DF" w:rsidRPr="007712B1" w:rsidRDefault="002856DF" w:rsidP="00E459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9.71</w:t>
            </w: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32.44</w:t>
            </w:r>
          </w:p>
        </w:tc>
        <w:tc>
          <w:tcPr>
            <w:tcW w:w="850" w:type="dxa"/>
          </w:tcPr>
          <w:p w14:paraId="4F775B27" w14:textId="1BF2E5F7" w:rsidR="002856DF" w:rsidRPr="00E53772" w:rsidRDefault="002856DF" w:rsidP="00E459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37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30F0D5FD" w14:textId="41E3A574" w:rsidR="002856DF" w:rsidRPr="007712B1" w:rsidRDefault="002856DF" w:rsidP="00E459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224E1730" w14:textId="2899ADB3" w:rsidR="002856DF" w:rsidRPr="007712B1" w:rsidRDefault="002856DF" w:rsidP="00E459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28DC62D5" w14:textId="675CE308" w:rsidR="002856DF" w:rsidRPr="007712B1" w:rsidRDefault="002856DF" w:rsidP="00E459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2C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</w:p>
        </w:tc>
      </w:tr>
      <w:tr w:rsidR="002856DF" w:rsidRPr="007712B1" w14:paraId="2B545B81" w14:textId="77777777" w:rsidTr="002342A2">
        <w:tc>
          <w:tcPr>
            <w:tcW w:w="993" w:type="dxa"/>
          </w:tcPr>
          <w:p w14:paraId="3F44B490" w14:textId="77777777" w:rsidR="002856DF" w:rsidRPr="007712B1" w:rsidRDefault="002856DF" w:rsidP="00E45970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0A8F2B3E" w14:textId="6D4D084F" w:rsidR="002856DF" w:rsidRPr="007712B1" w:rsidRDefault="002856DF" w:rsidP="00E53772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7712B1">
              <w:rPr>
                <w:rFonts w:ascii="Times New Roman" w:hAnsi="Times New Roman" w:cs="Times New Roman"/>
                <w:sz w:val="18"/>
                <w:szCs w:val="18"/>
              </w:rPr>
              <w:t>Flavanones</w:t>
            </w:r>
          </w:p>
        </w:tc>
        <w:tc>
          <w:tcPr>
            <w:tcW w:w="567" w:type="dxa"/>
          </w:tcPr>
          <w:p w14:paraId="317AA817" w14:textId="33FDA829" w:rsidR="002856DF" w:rsidRPr="007712B1" w:rsidRDefault="002856DF" w:rsidP="00E459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14:paraId="498F4788" w14:textId="5674550E" w:rsidR="002856DF" w:rsidRPr="007712B1" w:rsidRDefault="002856DF" w:rsidP="00E459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85</w:t>
            </w:r>
          </w:p>
        </w:tc>
        <w:tc>
          <w:tcPr>
            <w:tcW w:w="1418" w:type="dxa"/>
          </w:tcPr>
          <w:p w14:paraId="18B809B2" w14:textId="56D89A50" w:rsidR="002856DF" w:rsidRPr="007712B1" w:rsidRDefault="002856DF" w:rsidP="00E459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70</w:t>
            </w: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850" w:type="dxa"/>
          </w:tcPr>
          <w:p w14:paraId="6758AA9C" w14:textId="226E7B15" w:rsidR="002856DF" w:rsidRPr="00E53772" w:rsidRDefault="002856DF" w:rsidP="00E459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3772">
              <w:rPr>
                <w:rFonts w:ascii="Times New Roman" w:hAnsi="Times New Roman" w:cs="Times New Roman"/>
                <w:sz w:val="18"/>
                <w:szCs w:val="18"/>
              </w:rPr>
              <w:t>0.088</w:t>
            </w:r>
          </w:p>
        </w:tc>
        <w:tc>
          <w:tcPr>
            <w:tcW w:w="567" w:type="dxa"/>
          </w:tcPr>
          <w:p w14:paraId="4F95FE4F" w14:textId="0B93DE6C" w:rsidR="002856DF" w:rsidRPr="007712B1" w:rsidRDefault="002856DF" w:rsidP="00E459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3.7</w:t>
            </w:r>
          </w:p>
        </w:tc>
        <w:tc>
          <w:tcPr>
            <w:tcW w:w="992" w:type="dxa"/>
          </w:tcPr>
          <w:p w14:paraId="4849FC28" w14:textId="2E2C396E" w:rsidR="002856DF" w:rsidRPr="007712B1" w:rsidRDefault="002856DF" w:rsidP="00E459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2C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709" w:type="dxa"/>
          </w:tcPr>
          <w:p w14:paraId="595B741B" w14:textId="71A3ECE7" w:rsidR="002856DF" w:rsidRPr="007712B1" w:rsidRDefault="002856DF" w:rsidP="00E459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2C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</w:p>
        </w:tc>
      </w:tr>
      <w:tr w:rsidR="002856DF" w:rsidRPr="007712B1" w14:paraId="41049902" w14:textId="77777777" w:rsidTr="002342A2">
        <w:tc>
          <w:tcPr>
            <w:tcW w:w="993" w:type="dxa"/>
          </w:tcPr>
          <w:p w14:paraId="4325C634" w14:textId="77777777" w:rsidR="002856DF" w:rsidRPr="007712B1" w:rsidRDefault="002856DF" w:rsidP="00E45970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05CB41B1" w14:textId="14DCF29F" w:rsidR="002856DF" w:rsidRPr="007712B1" w:rsidRDefault="00E53772" w:rsidP="00E53772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proofErr w:type="spellStart"/>
            <w:r w:rsidR="002856DF" w:rsidRPr="007712B1">
              <w:rPr>
                <w:rFonts w:ascii="Times New Roman" w:hAnsi="Times New Roman" w:cs="Times New Roman"/>
                <w:sz w:val="18"/>
                <w:szCs w:val="18"/>
              </w:rPr>
              <w:t>Kolaviron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14:paraId="61A3CED5" w14:textId="73D6965E" w:rsidR="002856DF" w:rsidRPr="007712B1" w:rsidRDefault="002856DF" w:rsidP="00E459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14:paraId="6442AFAC" w14:textId="5200CD8D" w:rsidR="002856DF" w:rsidRPr="007712B1" w:rsidRDefault="002856DF" w:rsidP="00E459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85</w:t>
            </w:r>
          </w:p>
        </w:tc>
        <w:tc>
          <w:tcPr>
            <w:tcW w:w="1418" w:type="dxa"/>
          </w:tcPr>
          <w:p w14:paraId="6D5A41B5" w14:textId="6E4FFF3B" w:rsidR="002856DF" w:rsidRPr="007712B1" w:rsidRDefault="002856DF" w:rsidP="00E459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70</w:t>
            </w: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850" w:type="dxa"/>
          </w:tcPr>
          <w:p w14:paraId="3A97AFFF" w14:textId="1DA8EA09" w:rsidR="002856DF" w:rsidRPr="00E53772" w:rsidRDefault="002856DF" w:rsidP="00E459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3772">
              <w:rPr>
                <w:rFonts w:ascii="Times New Roman" w:hAnsi="Times New Roman" w:cs="Times New Roman"/>
                <w:sz w:val="18"/>
                <w:szCs w:val="18"/>
              </w:rPr>
              <w:t>0.088</w:t>
            </w:r>
          </w:p>
        </w:tc>
        <w:tc>
          <w:tcPr>
            <w:tcW w:w="567" w:type="dxa"/>
          </w:tcPr>
          <w:p w14:paraId="68478B0C" w14:textId="1B1F9388" w:rsidR="002856DF" w:rsidRPr="007712B1" w:rsidRDefault="002856DF" w:rsidP="00E459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3.7</w:t>
            </w:r>
          </w:p>
        </w:tc>
        <w:tc>
          <w:tcPr>
            <w:tcW w:w="992" w:type="dxa"/>
          </w:tcPr>
          <w:p w14:paraId="1BAE3B28" w14:textId="2BE8EBD2" w:rsidR="002856DF" w:rsidRPr="007712B1" w:rsidRDefault="002856DF" w:rsidP="00E459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</w:tcPr>
          <w:p w14:paraId="06202150" w14:textId="583C8263" w:rsidR="002856DF" w:rsidRPr="007712B1" w:rsidRDefault="002856DF" w:rsidP="00E459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2C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</w:p>
        </w:tc>
      </w:tr>
      <w:tr w:rsidR="00E53772" w:rsidRPr="007712B1" w14:paraId="6A3B7C05" w14:textId="77777777" w:rsidTr="002342A2">
        <w:tc>
          <w:tcPr>
            <w:tcW w:w="993" w:type="dxa"/>
          </w:tcPr>
          <w:p w14:paraId="2447C62D" w14:textId="77777777" w:rsidR="00E53772" w:rsidRPr="007712B1" w:rsidRDefault="00E53772" w:rsidP="00E45970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708A7EFE" w14:textId="378C4473" w:rsidR="00E53772" w:rsidRPr="007712B1" w:rsidRDefault="00E53772" w:rsidP="002856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12B1">
              <w:rPr>
                <w:rFonts w:ascii="Times New Roman" w:hAnsi="Times New Roman" w:cs="Times New Roman"/>
                <w:sz w:val="18"/>
                <w:szCs w:val="18"/>
              </w:rPr>
              <w:t>Flavonoid dosage</w:t>
            </w:r>
          </w:p>
        </w:tc>
        <w:tc>
          <w:tcPr>
            <w:tcW w:w="567" w:type="dxa"/>
          </w:tcPr>
          <w:p w14:paraId="0C36BD87" w14:textId="77777777" w:rsidR="00E53772" w:rsidRDefault="00E53772" w:rsidP="00E459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2B11A30F" w14:textId="77777777" w:rsidR="00E53772" w:rsidRPr="00022BE8" w:rsidRDefault="00E53772" w:rsidP="00E459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EA94712" w14:textId="77777777" w:rsidR="00E53772" w:rsidRPr="00022BE8" w:rsidRDefault="00E53772" w:rsidP="00E459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1F186877" w14:textId="77777777" w:rsidR="00E53772" w:rsidRDefault="00E53772" w:rsidP="00E4597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14:paraId="066C586D" w14:textId="77777777" w:rsidR="00E53772" w:rsidRDefault="00E53772" w:rsidP="00E459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0589141C" w14:textId="77777777" w:rsidR="00E53772" w:rsidRPr="00022BE8" w:rsidRDefault="00E53772" w:rsidP="00E459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76D526B9" w14:textId="77777777" w:rsidR="00E53772" w:rsidRPr="00772CCC" w:rsidRDefault="00E53772" w:rsidP="00E4597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53772" w:rsidRPr="007712B1" w14:paraId="08EDD442" w14:textId="77777777" w:rsidTr="002342A2">
        <w:tc>
          <w:tcPr>
            <w:tcW w:w="993" w:type="dxa"/>
          </w:tcPr>
          <w:p w14:paraId="62C54D92" w14:textId="77777777" w:rsidR="00E53772" w:rsidRPr="007712B1" w:rsidRDefault="00E53772" w:rsidP="00E45970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463DBD65" w14:textId="1B2ABFA7" w:rsidR="00E53772" w:rsidRPr="007712B1" w:rsidRDefault="00E53772" w:rsidP="00E53772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7712B1">
              <w:rPr>
                <w:rFonts w:ascii="Times New Roman" w:hAnsi="Times New Roman" w:cs="Times New Roman"/>
                <w:sz w:val="18"/>
                <w:szCs w:val="18"/>
              </w:rPr>
              <w:t>≤ 50 mg/kg</w:t>
            </w:r>
          </w:p>
        </w:tc>
        <w:tc>
          <w:tcPr>
            <w:tcW w:w="567" w:type="dxa"/>
          </w:tcPr>
          <w:p w14:paraId="49979FFC" w14:textId="52073545" w:rsidR="00E53772" w:rsidRDefault="00E53772" w:rsidP="00E459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14:paraId="58E16DA6" w14:textId="79937C78" w:rsidR="00E53772" w:rsidRPr="00022BE8" w:rsidRDefault="00E53772" w:rsidP="00E459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7.92</w:t>
            </w:r>
          </w:p>
        </w:tc>
        <w:tc>
          <w:tcPr>
            <w:tcW w:w="1418" w:type="dxa"/>
          </w:tcPr>
          <w:p w14:paraId="5B3850BF" w14:textId="2A1AF0B8" w:rsidR="00E53772" w:rsidRPr="00022BE8" w:rsidRDefault="00E53772" w:rsidP="00E459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2.22</w:t>
            </w: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37</w:t>
            </w:r>
          </w:p>
        </w:tc>
        <w:tc>
          <w:tcPr>
            <w:tcW w:w="850" w:type="dxa"/>
          </w:tcPr>
          <w:p w14:paraId="1A7E8841" w14:textId="669196B0" w:rsidR="00E53772" w:rsidRDefault="00E53772" w:rsidP="00E4597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74A96">
              <w:rPr>
                <w:rFonts w:ascii="Times New Roman" w:hAnsi="Times New Roman" w:cs="Times New Roman"/>
                <w:b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1</w:t>
            </w:r>
            <w:r w:rsidRPr="00B74A96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14:paraId="033DE96D" w14:textId="7A4EC197" w:rsidR="00E53772" w:rsidRDefault="00E53772" w:rsidP="00E459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.8</w:t>
            </w:r>
          </w:p>
        </w:tc>
        <w:tc>
          <w:tcPr>
            <w:tcW w:w="992" w:type="dxa"/>
          </w:tcPr>
          <w:p w14:paraId="7930BCD5" w14:textId="3A65AE06" w:rsidR="00E53772" w:rsidRPr="00022BE8" w:rsidRDefault="00E53772" w:rsidP="00E459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</w:tcPr>
          <w:p w14:paraId="5DC92719" w14:textId="69D1F2DF" w:rsidR="00E53772" w:rsidRPr="00772CCC" w:rsidRDefault="00E53772" w:rsidP="00E4597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E53772" w:rsidRPr="007712B1" w14:paraId="369BF75D" w14:textId="77777777" w:rsidTr="002342A2">
        <w:tc>
          <w:tcPr>
            <w:tcW w:w="993" w:type="dxa"/>
          </w:tcPr>
          <w:p w14:paraId="4AF6525A" w14:textId="77777777" w:rsidR="00E53772" w:rsidRPr="007712B1" w:rsidRDefault="00E53772" w:rsidP="00E45970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66C22F12" w14:textId="365F34EC" w:rsidR="00E53772" w:rsidRPr="007712B1" w:rsidRDefault="00E53772" w:rsidP="00E53772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7712B1">
              <w:rPr>
                <w:rFonts w:ascii="Times New Roman" w:hAnsi="Times New Roman" w:cs="Times New Roman"/>
                <w:sz w:val="18"/>
                <w:szCs w:val="18"/>
              </w:rPr>
              <w:t>≤100 mg/kg</w:t>
            </w:r>
          </w:p>
        </w:tc>
        <w:tc>
          <w:tcPr>
            <w:tcW w:w="567" w:type="dxa"/>
          </w:tcPr>
          <w:p w14:paraId="4294A05A" w14:textId="7D7E0863" w:rsidR="00E53772" w:rsidRDefault="00E53772" w:rsidP="00E459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5AD87C3A" w14:textId="6714C92E" w:rsidR="00E53772" w:rsidRPr="00022BE8" w:rsidRDefault="00E53772" w:rsidP="00E459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03</w:t>
            </w:r>
          </w:p>
        </w:tc>
        <w:tc>
          <w:tcPr>
            <w:tcW w:w="1418" w:type="dxa"/>
          </w:tcPr>
          <w:p w14:paraId="3E22AD9D" w14:textId="2376D649" w:rsidR="00E53772" w:rsidRPr="00022BE8" w:rsidRDefault="00E53772" w:rsidP="00E459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35</w:t>
            </w: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,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71</w:t>
            </w:r>
          </w:p>
        </w:tc>
        <w:tc>
          <w:tcPr>
            <w:tcW w:w="850" w:type="dxa"/>
          </w:tcPr>
          <w:p w14:paraId="536B3321" w14:textId="21076991" w:rsidR="00E53772" w:rsidRPr="00D62EAC" w:rsidRDefault="00E53772" w:rsidP="00E459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EA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529563AF" w14:textId="3469983F" w:rsidR="00E53772" w:rsidRDefault="00E53772" w:rsidP="00E459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481E2397" w14:textId="5202880B" w:rsidR="00E53772" w:rsidRPr="00022BE8" w:rsidRDefault="00E53772" w:rsidP="00E459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47482ABA" w14:textId="462A020F" w:rsidR="00E53772" w:rsidRPr="00772CCC" w:rsidRDefault="00E53772" w:rsidP="00E4597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E53772" w:rsidRPr="007712B1" w14:paraId="789A590A" w14:textId="77777777" w:rsidTr="002342A2">
        <w:tc>
          <w:tcPr>
            <w:tcW w:w="993" w:type="dxa"/>
          </w:tcPr>
          <w:p w14:paraId="57BFB69F" w14:textId="77777777" w:rsidR="00E53772" w:rsidRPr="007712B1" w:rsidRDefault="00E53772" w:rsidP="00E45970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70CDE6CC" w14:textId="549DE126" w:rsidR="00E53772" w:rsidRPr="007712B1" w:rsidRDefault="00E53772" w:rsidP="00E53772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7712B1">
              <w:rPr>
                <w:rFonts w:ascii="Times New Roman" w:hAnsi="Times New Roman" w:cs="Times New Roman"/>
                <w:sz w:val="18"/>
                <w:szCs w:val="18"/>
              </w:rPr>
              <w:t>&gt; 100 mg/kg</w:t>
            </w:r>
          </w:p>
        </w:tc>
        <w:tc>
          <w:tcPr>
            <w:tcW w:w="567" w:type="dxa"/>
          </w:tcPr>
          <w:p w14:paraId="261C15AC" w14:textId="47D357A1" w:rsidR="00E53772" w:rsidRDefault="00E53772" w:rsidP="00E459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1E78412D" w14:textId="11D599C0" w:rsidR="00E53772" w:rsidRPr="00022BE8" w:rsidRDefault="00E53772" w:rsidP="00E459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53</w:t>
            </w:r>
          </w:p>
        </w:tc>
        <w:tc>
          <w:tcPr>
            <w:tcW w:w="1418" w:type="dxa"/>
          </w:tcPr>
          <w:p w14:paraId="06691F16" w14:textId="4A78218F" w:rsidR="00E53772" w:rsidRPr="00022BE8" w:rsidRDefault="00E53772" w:rsidP="00E459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07</w:t>
            </w: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,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99</w:t>
            </w:r>
          </w:p>
        </w:tc>
        <w:tc>
          <w:tcPr>
            <w:tcW w:w="850" w:type="dxa"/>
          </w:tcPr>
          <w:p w14:paraId="09DA4A44" w14:textId="7DAC375F" w:rsidR="00E53772" w:rsidRPr="00D62EAC" w:rsidRDefault="00E53772" w:rsidP="00E459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EA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165FB9D2" w14:textId="52D54234" w:rsidR="00E53772" w:rsidRDefault="00E53772" w:rsidP="00E459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716859B8" w14:textId="5A59A71F" w:rsidR="00E53772" w:rsidRPr="00022BE8" w:rsidRDefault="00E53772" w:rsidP="00E459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4B46DD08" w14:textId="3C6D2F1F" w:rsidR="00E53772" w:rsidRPr="00772CCC" w:rsidRDefault="00E53772" w:rsidP="00E4597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E53772" w:rsidRPr="007712B1" w14:paraId="70C4BFEB" w14:textId="77777777" w:rsidTr="002342A2">
        <w:tc>
          <w:tcPr>
            <w:tcW w:w="993" w:type="dxa"/>
          </w:tcPr>
          <w:p w14:paraId="1A2BDB10" w14:textId="77777777" w:rsidR="00E53772" w:rsidRPr="007712B1" w:rsidRDefault="00E53772" w:rsidP="00E45970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1F7FB5C7" w14:textId="26452119" w:rsidR="00E53772" w:rsidRPr="007712B1" w:rsidRDefault="00E53772" w:rsidP="002856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12B1">
              <w:rPr>
                <w:rFonts w:ascii="Times New Roman" w:hAnsi="Times New Roman" w:cs="Times New Roman"/>
                <w:sz w:val="18"/>
                <w:szCs w:val="18"/>
              </w:rPr>
              <w:t>Intervention duration</w:t>
            </w:r>
          </w:p>
        </w:tc>
        <w:tc>
          <w:tcPr>
            <w:tcW w:w="567" w:type="dxa"/>
          </w:tcPr>
          <w:p w14:paraId="016D5948" w14:textId="77777777" w:rsidR="00E53772" w:rsidRDefault="00E53772" w:rsidP="00E459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5B06C54B" w14:textId="77777777" w:rsidR="00E53772" w:rsidRPr="00022BE8" w:rsidRDefault="00E53772" w:rsidP="00E459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2DCBB98C" w14:textId="77777777" w:rsidR="00E53772" w:rsidRPr="00022BE8" w:rsidRDefault="00E53772" w:rsidP="00E459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7B99F2FE" w14:textId="77777777" w:rsidR="00E53772" w:rsidRDefault="00E53772" w:rsidP="00E4597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14:paraId="5C0BF0E2" w14:textId="77777777" w:rsidR="00E53772" w:rsidRDefault="00E53772" w:rsidP="00E459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5124FC9F" w14:textId="77777777" w:rsidR="00E53772" w:rsidRPr="00022BE8" w:rsidRDefault="00E53772" w:rsidP="00E459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12FC3688" w14:textId="77777777" w:rsidR="00E53772" w:rsidRPr="00772CCC" w:rsidRDefault="00E53772" w:rsidP="00E4597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53772" w:rsidRPr="007712B1" w14:paraId="6995C240" w14:textId="77777777" w:rsidTr="002342A2">
        <w:tc>
          <w:tcPr>
            <w:tcW w:w="993" w:type="dxa"/>
          </w:tcPr>
          <w:p w14:paraId="7BAFC818" w14:textId="77777777" w:rsidR="00E53772" w:rsidRPr="007712B1" w:rsidRDefault="00E53772" w:rsidP="00E45970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219C3921" w14:textId="451377F3" w:rsidR="00E53772" w:rsidRPr="007712B1" w:rsidRDefault="00E53772" w:rsidP="00E53772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7712B1">
              <w:rPr>
                <w:rFonts w:ascii="Times New Roman" w:hAnsi="Times New Roman" w:cs="Times New Roman"/>
                <w:sz w:val="18"/>
                <w:szCs w:val="18"/>
              </w:rPr>
              <w:t>≤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7712B1">
              <w:rPr>
                <w:rFonts w:ascii="Times New Roman" w:hAnsi="Times New Roman" w:cs="Times New Roman"/>
                <w:sz w:val="18"/>
                <w:szCs w:val="18"/>
              </w:rPr>
              <w:t>2 weeks</w:t>
            </w:r>
          </w:p>
        </w:tc>
        <w:tc>
          <w:tcPr>
            <w:tcW w:w="567" w:type="dxa"/>
          </w:tcPr>
          <w:p w14:paraId="01487CEF" w14:textId="16ED8424" w:rsidR="00E53772" w:rsidRDefault="00E53772" w:rsidP="00E459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54ED9D69" w14:textId="30F30AE8" w:rsidR="00E53772" w:rsidRPr="00022BE8" w:rsidRDefault="00E53772" w:rsidP="00E459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53</w:t>
            </w:r>
          </w:p>
        </w:tc>
        <w:tc>
          <w:tcPr>
            <w:tcW w:w="1418" w:type="dxa"/>
          </w:tcPr>
          <w:p w14:paraId="3ABCB504" w14:textId="76F6381A" w:rsidR="00E53772" w:rsidRPr="00022BE8" w:rsidRDefault="00E53772" w:rsidP="00E459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07</w:t>
            </w: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,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99</w:t>
            </w:r>
          </w:p>
        </w:tc>
        <w:tc>
          <w:tcPr>
            <w:tcW w:w="850" w:type="dxa"/>
          </w:tcPr>
          <w:p w14:paraId="747920A8" w14:textId="5ED324C5" w:rsidR="00E53772" w:rsidRPr="00D62EAC" w:rsidRDefault="00E53772" w:rsidP="00E459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EA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65E6D4CD" w14:textId="653685FC" w:rsidR="00E53772" w:rsidRDefault="00E53772" w:rsidP="00E459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637E9B68" w14:textId="77BF0E61" w:rsidR="00E53772" w:rsidRPr="00022BE8" w:rsidRDefault="00E53772" w:rsidP="00E459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0B1CC3F2" w14:textId="77978669" w:rsidR="00E53772" w:rsidRPr="00772CCC" w:rsidRDefault="00E53772" w:rsidP="00E4597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E53772" w:rsidRPr="007712B1" w14:paraId="71CCF20A" w14:textId="77777777" w:rsidTr="002342A2">
        <w:tc>
          <w:tcPr>
            <w:tcW w:w="993" w:type="dxa"/>
          </w:tcPr>
          <w:p w14:paraId="67D28DCF" w14:textId="77777777" w:rsidR="00E53772" w:rsidRPr="007712B1" w:rsidRDefault="00E53772" w:rsidP="00E45970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13971A84" w14:textId="0B0C6EFF" w:rsidR="00E53772" w:rsidRPr="007712B1" w:rsidRDefault="00E53772" w:rsidP="00E53772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7712B1">
              <w:rPr>
                <w:rFonts w:ascii="Times New Roman" w:hAnsi="Times New Roman" w:cs="Times New Roman"/>
                <w:sz w:val="18"/>
                <w:szCs w:val="18"/>
              </w:rPr>
              <w:t>≤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7712B1">
              <w:rPr>
                <w:rFonts w:ascii="Times New Roman" w:hAnsi="Times New Roman" w:cs="Times New Roman"/>
                <w:sz w:val="18"/>
                <w:szCs w:val="18"/>
              </w:rPr>
              <w:t>4 weeks</w:t>
            </w:r>
          </w:p>
        </w:tc>
        <w:tc>
          <w:tcPr>
            <w:tcW w:w="567" w:type="dxa"/>
          </w:tcPr>
          <w:p w14:paraId="26E0E50A" w14:textId="770AE20F" w:rsidR="00E53772" w:rsidRDefault="00E53772" w:rsidP="00E459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14:paraId="1CBF751F" w14:textId="778F46D7" w:rsidR="00E53772" w:rsidRPr="00022BE8" w:rsidRDefault="00E53772" w:rsidP="00E459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85</w:t>
            </w:r>
          </w:p>
        </w:tc>
        <w:tc>
          <w:tcPr>
            <w:tcW w:w="1418" w:type="dxa"/>
          </w:tcPr>
          <w:p w14:paraId="77FCDA7C" w14:textId="4E9DADCD" w:rsidR="00E53772" w:rsidRPr="00022BE8" w:rsidRDefault="00E53772" w:rsidP="00E459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70</w:t>
            </w: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850" w:type="dxa"/>
          </w:tcPr>
          <w:p w14:paraId="3A56B80A" w14:textId="12216984" w:rsidR="00E53772" w:rsidRPr="00E53772" w:rsidRDefault="00E53772" w:rsidP="00E459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3772">
              <w:rPr>
                <w:rFonts w:ascii="Times New Roman" w:hAnsi="Times New Roman" w:cs="Times New Roman"/>
                <w:sz w:val="18"/>
                <w:szCs w:val="18"/>
              </w:rPr>
              <w:t>0.088</w:t>
            </w:r>
          </w:p>
        </w:tc>
        <w:tc>
          <w:tcPr>
            <w:tcW w:w="567" w:type="dxa"/>
          </w:tcPr>
          <w:p w14:paraId="2BDF2E2D" w14:textId="26D9B0D7" w:rsidR="00E53772" w:rsidRDefault="00E53772" w:rsidP="00E459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3.7</w:t>
            </w:r>
          </w:p>
        </w:tc>
        <w:tc>
          <w:tcPr>
            <w:tcW w:w="992" w:type="dxa"/>
          </w:tcPr>
          <w:p w14:paraId="2BFB4652" w14:textId="0861F150" w:rsidR="00E53772" w:rsidRPr="00022BE8" w:rsidRDefault="00E53772" w:rsidP="00E459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</w:tcPr>
          <w:p w14:paraId="61C586B0" w14:textId="30734F4C" w:rsidR="00E53772" w:rsidRPr="00772CCC" w:rsidRDefault="00E53772" w:rsidP="00E4597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E53772" w:rsidRPr="007712B1" w14:paraId="17AE9377" w14:textId="77777777" w:rsidTr="002342A2">
        <w:tc>
          <w:tcPr>
            <w:tcW w:w="993" w:type="dxa"/>
          </w:tcPr>
          <w:p w14:paraId="1C4088EA" w14:textId="77777777" w:rsidR="00E53772" w:rsidRPr="007712B1" w:rsidRDefault="00E53772" w:rsidP="00E45970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72D13F5D" w14:textId="52B5EA27" w:rsidR="00E53772" w:rsidRPr="007712B1" w:rsidRDefault="00E53772" w:rsidP="00E53772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7712B1">
              <w:rPr>
                <w:rFonts w:ascii="Times New Roman" w:hAnsi="Times New Roman" w:cs="Times New Roman"/>
                <w:sz w:val="18"/>
                <w:szCs w:val="18"/>
              </w:rPr>
              <w:t>&gt; 4 weeks</w:t>
            </w:r>
          </w:p>
        </w:tc>
        <w:tc>
          <w:tcPr>
            <w:tcW w:w="567" w:type="dxa"/>
          </w:tcPr>
          <w:p w14:paraId="6078C220" w14:textId="27E4C850" w:rsidR="00E53772" w:rsidRDefault="00E53772" w:rsidP="00E459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13BC42AF" w14:textId="0EE57F5B" w:rsidR="00E53772" w:rsidRPr="00022BE8" w:rsidRDefault="00E53772" w:rsidP="00E459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6.07</w:t>
            </w:r>
          </w:p>
        </w:tc>
        <w:tc>
          <w:tcPr>
            <w:tcW w:w="1418" w:type="dxa"/>
          </w:tcPr>
          <w:p w14:paraId="3856ED1F" w14:textId="155374D1" w:rsidR="00E53772" w:rsidRPr="00022BE8" w:rsidRDefault="00E53772" w:rsidP="00E459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9.71</w:t>
            </w: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32.44</w:t>
            </w:r>
          </w:p>
        </w:tc>
        <w:tc>
          <w:tcPr>
            <w:tcW w:w="850" w:type="dxa"/>
          </w:tcPr>
          <w:p w14:paraId="79D384EA" w14:textId="3DB53697" w:rsidR="00E53772" w:rsidRPr="00D62EAC" w:rsidRDefault="00E53772" w:rsidP="00E459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EA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429F103A" w14:textId="6BFC0F53" w:rsidR="00E53772" w:rsidRDefault="00E53772" w:rsidP="00E459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6B3E4747" w14:textId="3FE4E681" w:rsidR="00E53772" w:rsidRPr="00022BE8" w:rsidRDefault="00E53772" w:rsidP="00E459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4F415033" w14:textId="4B6BA660" w:rsidR="00E53772" w:rsidRPr="00772CCC" w:rsidRDefault="00E53772" w:rsidP="00E4597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E53772" w:rsidRPr="007712B1" w14:paraId="1FA891C1" w14:textId="77777777" w:rsidTr="002342A2">
        <w:tc>
          <w:tcPr>
            <w:tcW w:w="993" w:type="dxa"/>
          </w:tcPr>
          <w:p w14:paraId="593B5191" w14:textId="77777777" w:rsidR="00E53772" w:rsidRPr="007712B1" w:rsidRDefault="00E53772" w:rsidP="001328A0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1C432990" w14:textId="1B319C06" w:rsidR="00E53772" w:rsidRPr="007712B1" w:rsidRDefault="00E53772" w:rsidP="002856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12B1">
              <w:rPr>
                <w:rFonts w:ascii="Times New Roman" w:hAnsi="Times New Roman" w:cs="Times New Roman"/>
                <w:sz w:val="18"/>
                <w:szCs w:val="18"/>
              </w:rPr>
              <w:t>Flavonoid route</w:t>
            </w:r>
          </w:p>
        </w:tc>
        <w:tc>
          <w:tcPr>
            <w:tcW w:w="567" w:type="dxa"/>
          </w:tcPr>
          <w:p w14:paraId="579E29B7" w14:textId="77777777" w:rsidR="00E53772" w:rsidRPr="007712B1" w:rsidRDefault="00E53772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69B3385B" w14:textId="77777777" w:rsidR="00E53772" w:rsidRPr="007712B1" w:rsidRDefault="00E53772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B85E3F6" w14:textId="77777777" w:rsidR="00E53772" w:rsidRPr="007712B1" w:rsidRDefault="00E53772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7A87133B" w14:textId="77777777" w:rsidR="00E53772" w:rsidRPr="007712B1" w:rsidRDefault="00E53772" w:rsidP="001328A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14:paraId="2AF9A77C" w14:textId="77777777" w:rsidR="00E53772" w:rsidRPr="007712B1" w:rsidRDefault="00E53772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469B0CD9" w14:textId="77777777" w:rsidR="00E53772" w:rsidRPr="007712B1" w:rsidRDefault="00E53772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4548C1A4" w14:textId="77777777" w:rsidR="00E53772" w:rsidRPr="007712B1" w:rsidRDefault="00E53772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53772" w:rsidRPr="007712B1" w14:paraId="3184434B" w14:textId="77777777" w:rsidTr="002342A2">
        <w:tc>
          <w:tcPr>
            <w:tcW w:w="993" w:type="dxa"/>
          </w:tcPr>
          <w:p w14:paraId="65DF0A65" w14:textId="77777777" w:rsidR="00E53772" w:rsidRDefault="00E53772" w:rsidP="0066685D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6E9444DD" w14:textId="53B51B24" w:rsidR="00E53772" w:rsidRPr="007712B1" w:rsidRDefault="00E53772" w:rsidP="00E53772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7712B1">
              <w:rPr>
                <w:rFonts w:ascii="Times New Roman" w:hAnsi="Times New Roman" w:cs="Times New Roman"/>
                <w:sz w:val="18"/>
                <w:szCs w:val="18"/>
              </w:rPr>
              <w:t>rally</w:t>
            </w:r>
          </w:p>
        </w:tc>
        <w:tc>
          <w:tcPr>
            <w:tcW w:w="567" w:type="dxa"/>
          </w:tcPr>
          <w:p w14:paraId="4922C034" w14:textId="79041E2D" w:rsidR="00E53772" w:rsidRPr="007712B1" w:rsidRDefault="00E53772" w:rsidP="0066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</w:tcPr>
          <w:p w14:paraId="553476B6" w14:textId="5FD90174" w:rsidR="00E53772" w:rsidRPr="007712B1" w:rsidRDefault="00E53772" w:rsidP="0066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.85</w:t>
            </w:r>
          </w:p>
        </w:tc>
        <w:tc>
          <w:tcPr>
            <w:tcW w:w="1418" w:type="dxa"/>
          </w:tcPr>
          <w:p w14:paraId="58BB0C91" w14:textId="64A00E65" w:rsidR="00E53772" w:rsidRPr="007712B1" w:rsidRDefault="00E53772" w:rsidP="0066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.63</w:t>
            </w: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,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07</w:t>
            </w:r>
          </w:p>
        </w:tc>
        <w:tc>
          <w:tcPr>
            <w:tcW w:w="850" w:type="dxa"/>
          </w:tcPr>
          <w:p w14:paraId="1ADDF876" w14:textId="0AB622B9" w:rsidR="00E53772" w:rsidRPr="007712B1" w:rsidRDefault="00E53772" w:rsidP="0066685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b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5</w:t>
            </w:r>
          </w:p>
        </w:tc>
        <w:tc>
          <w:tcPr>
            <w:tcW w:w="567" w:type="dxa"/>
          </w:tcPr>
          <w:p w14:paraId="50917BEA" w14:textId="0972984F" w:rsidR="00E53772" w:rsidRPr="007712B1" w:rsidRDefault="00E53772" w:rsidP="0066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.2</w:t>
            </w:r>
          </w:p>
        </w:tc>
        <w:tc>
          <w:tcPr>
            <w:tcW w:w="992" w:type="dxa"/>
          </w:tcPr>
          <w:p w14:paraId="784BB0EC" w14:textId="2F29BE84" w:rsidR="00E53772" w:rsidRPr="007712B1" w:rsidRDefault="00E53772" w:rsidP="0066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</w:tcPr>
          <w:p w14:paraId="0ACF43AD" w14:textId="6F7E8998" w:rsidR="00E53772" w:rsidRPr="007712B1" w:rsidRDefault="00E53772" w:rsidP="0066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8A0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E53772" w:rsidRPr="007712B1" w14:paraId="070872EE" w14:textId="77777777" w:rsidTr="002342A2">
        <w:tc>
          <w:tcPr>
            <w:tcW w:w="993" w:type="dxa"/>
          </w:tcPr>
          <w:p w14:paraId="39A48886" w14:textId="77777777" w:rsidR="00E53772" w:rsidRPr="0066685D" w:rsidRDefault="00E53772" w:rsidP="0066685D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3B5B1A1B" w14:textId="75BF9CD0" w:rsidR="00E53772" w:rsidRPr="007712B1" w:rsidRDefault="00E53772" w:rsidP="00E53772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66685D">
              <w:rPr>
                <w:rFonts w:ascii="Times New Roman" w:hAnsi="Times New Roman" w:cs="Times New Roman"/>
                <w:sz w:val="18"/>
                <w:szCs w:val="18"/>
              </w:rPr>
              <w:t>ntraperitoneally</w:t>
            </w:r>
          </w:p>
        </w:tc>
        <w:tc>
          <w:tcPr>
            <w:tcW w:w="567" w:type="dxa"/>
          </w:tcPr>
          <w:p w14:paraId="31055AF2" w14:textId="5105E55F" w:rsidR="00E53772" w:rsidRPr="007712B1" w:rsidRDefault="00E53772" w:rsidP="0066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357EC74A" w14:textId="5B17C919" w:rsidR="00E53772" w:rsidRPr="007712B1" w:rsidRDefault="00E53772" w:rsidP="0066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53</w:t>
            </w:r>
          </w:p>
        </w:tc>
        <w:tc>
          <w:tcPr>
            <w:tcW w:w="1418" w:type="dxa"/>
          </w:tcPr>
          <w:p w14:paraId="5BB01F66" w14:textId="73ED2BFD" w:rsidR="00E53772" w:rsidRPr="007712B1" w:rsidRDefault="00E53772" w:rsidP="0066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07</w:t>
            </w: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,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99</w:t>
            </w:r>
          </w:p>
        </w:tc>
        <w:tc>
          <w:tcPr>
            <w:tcW w:w="850" w:type="dxa"/>
          </w:tcPr>
          <w:p w14:paraId="0EB16AC4" w14:textId="15EEB8B9" w:rsidR="00E53772" w:rsidRPr="00D62EAC" w:rsidRDefault="00E53772" w:rsidP="0066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EA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4759AB75" w14:textId="0728E8D8" w:rsidR="00E53772" w:rsidRPr="007712B1" w:rsidRDefault="00E53772" w:rsidP="0066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56138191" w14:textId="0620B936" w:rsidR="00E53772" w:rsidRPr="007712B1" w:rsidRDefault="00E53772" w:rsidP="0066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455E7E41" w14:textId="098087FB" w:rsidR="00E53772" w:rsidRPr="007712B1" w:rsidRDefault="00E53772" w:rsidP="006668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28A0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E53772" w:rsidRPr="007712B1" w14:paraId="77A7CD79" w14:textId="77777777" w:rsidTr="002342A2">
        <w:tc>
          <w:tcPr>
            <w:tcW w:w="993" w:type="dxa"/>
          </w:tcPr>
          <w:p w14:paraId="40320CF0" w14:textId="2D9B6E57" w:rsidR="00E53772" w:rsidRPr="007712B1" w:rsidRDefault="00E53772" w:rsidP="002856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Albumin</w:t>
            </w:r>
          </w:p>
        </w:tc>
        <w:tc>
          <w:tcPr>
            <w:tcW w:w="1985" w:type="dxa"/>
          </w:tcPr>
          <w:p w14:paraId="6362860E" w14:textId="510822F6" w:rsidR="00E53772" w:rsidRPr="007712B1" w:rsidRDefault="00E53772" w:rsidP="002856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12B1">
              <w:rPr>
                <w:rFonts w:ascii="Times New Roman" w:hAnsi="Times New Roman" w:cs="Times New Roman"/>
                <w:sz w:val="18"/>
                <w:szCs w:val="18"/>
              </w:rPr>
              <w:t>Nanomaterial types</w:t>
            </w:r>
          </w:p>
        </w:tc>
        <w:tc>
          <w:tcPr>
            <w:tcW w:w="567" w:type="dxa"/>
          </w:tcPr>
          <w:p w14:paraId="55BDB5C1" w14:textId="77777777" w:rsidR="00E53772" w:rsidRPr="007712B1" w:rsidRDefault="00E53772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69F291D1" w14:textId="77777777" w:rsidR="00E53772" w:rsidRPr="007712B1" w:rsidRDefault="00E53772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9D0DD90" w14:textId="77777777" w:rsidR="00E53772" w:rsidRPr="007712B1" w:rsidRDefault="00E53772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7CD0A098" w14:textId="77777777" w:rsidR="00E53772" w:rsidRPr="007712B1" w:rsidRDefault="00E53772" w:rsidP="001328A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14:paraId="6AADEBC4" w14:textId="77777777" w:rsidR="00E53772" w:rsidRPr="007712B1" w:rsidRDefault="00E53772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2D3AA47B" w14:textId="77777777" w:rsidR="00E53772" w:rsidRPr="007712B1" w:rsidRDefault="00E53772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3DC4DA33" w14:textId="77777777" w:rsidR="00E53772" w:rsidRPr="007712B1" w:rsidRDefault="00E53772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53772" w:rsidRPr="007712B1" w14:paraId="1704A338" w14:textId="77777777" w:rsidTr="002342A2">
        <w:tc>
          <w:tcPr>
            <w:tcW w:w="993" w:type="dxa"/>
          </w:tcPr>
          <w:p w14:paraId="05B59CB9" w14:textId="77777777" w:rsidR="00E53772" w:rsidRDefault="00E53772" w:rsidP="00F737D2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7D596F5A" w14:textId="5B27174C" w:rsidR="00E53772" w:rsidRPr="007712B1" w:rsidRDefault="00E53772" w:rsidP="00E53772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u</w:t>
            </w:r>
            <w:r w:rsidRPr="007712B1">
              <w:rPr>
                <w:rFonts w:ascii="Times New Roman" w:hAnsi="Times New Roman" w:cs="Times New Roman"/>
                <w:sz w:val="18"/>
                <w:szCs w:val="18"/>
              </w:rPr>
              <w:t>ONPs</w:t>
            </w:r>
            <w:proofErr w:type="spellEnd"/>
          </w:p>
        </w:tc>
        <w:tc>
          <w:tcPr>
            <w:tcW w:w="567" w:type="dxa"/>
          </w:tcPr>
          <w:p w14:paraId="6B11B8F8" w14:textId="02347479" w:rsidR="00E53772" w:rsidRPr="007712B1" w:rsidRDefault="00E53772" w:rsidP="00F737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21F1E3E1" w14:textId="00E9166A" w:rsidR="00E53772" w:rsidRPr="007712B1" w:rsidRDefault="00E53772" w:rsidP="00F737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8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1418" w:type="dxa"/>
          </w:tcPr>
          <w:p w14:paraId="57BFE3DC" w14:textId="765AB532" w:rsidR="00E53772" w:rsidRPr="007712B1" w:rsidRDefault="00E53772" w:rsidP="00F737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51</w:t>
            </w: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.84</w:t>
            </w:r>
          </w:p>
        </w:tc>
        <w:tc>
          <w:tcPr>
            <w:tcW w:w="850" w:type="dxa"/>
          </w:tcPr>
          <w:p w14:paraId="779566CE" w14:textId="65172AC3" w:rsidR="00E53772" w:rsidRPr="00D62EAC" w:rsidRDefault="00E53772" w:rsidP="00F737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2EA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3995DEA7" w14:textId="305C7564" w:rsidR="00E53772" w:rsidRPr="007712B1" w:rsidRDefault="00E53772" w:rsidP="00F737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458B8336" w14:textId="1A20F2FD" w:rsidR="00E53772" w:rsidRPr="007712B1" w:rsidRDefault="00E53772" w:rsidP="00F737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14358097" w14:textId="7AA22014" w:rsidR="00E53772" w:rsidRPr="007712B1" w:rsidRDefault="00E53772" w:rsidP="00F737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E53772" w:rsidRPr="007712B1" w14:paraId="241262C1" w14:textId="77777777" w:rsidTr="002342A2">
        <w:tc>
          <w:tcPr>
            <w:tcW w:w="993" w:type="dxa"/>
          </w:tcPr>
          <w:p w14:paraId="6D70B9EF" w14:textId="77777777" w:rsidR="00E53772" w:rsidRPr="007712B1" w:rsidRDefault="00E53772" w:rsidP="00F737D2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72268424" w14:textId="234A1E14" w:rsidR="00E53772" w:rsidRPr="007712B1" w:rsidRDefault="00E53772" w:rsidP="00E53772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712B1">
              <w:rPr>
                <w:rFonts w:ascii="Times New Roman" w:hAnsi="Times New Roman" w:cs="Times New Roman"/>
                <w:sz w:val="18"/>
                <w:szCs w:val="18"/>
              </w:rPr>
              <w:t>NiONPs</w:t>
            </w:r>
            <w:proofErr w:type="spellEnd"/>
          </w:p>
        </w:tc>
        <w:tc>
          <w:tcPr>
            <w:tcW w:w="567" w:type="dxa"/>
          </w:tcPr>
          <w:p w14:paraId="4AA84619" w14:textId="047D52DD" w:rsidR="00E53772" w:rsidRPr="007712B1" w:rsidRDefault="00E53772" w:rsidP="00F737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</w:tcPr>
          <w:p w14:paraId="34961203" w14:textId="7D392175" w:rsidR="00E53772" w:rsidRPr="007712B1" w:rsidRDefault="00E53772" w:rsidP="00F737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14</w:t>
            </w:r>
          </w:p>
        </w:tc>
        <w:tc>
          <w:tcPr>
            <w:tcW w:w="1418" w:type="dxa"/>
          </w:tcPr>
          <w:p w14:paraId="7C3DCA43" w14:textId="444D751D" w:rsidR="00E53772" w:rsidRPr="007712B1" w:rsidRDefault="00E53772" w:rsidP="00F737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90</w:t>
            </w:r>
          </w:p>
        </w:tc>
        <w:tc>
          <w:tcPr>
            <w:tcW w:w="850" w:type="dxa"/>
          </w:tcPr>
          <w:p w14:paraId="69856FFD" w14:textId="52E1853C" w:rsidR="00E53772" w:rsidRPr="007712B1" w:rsidRDefault="00E53772" w:rsidP="00F737D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b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4</w:t>
            </w:r>
          </w:p>
        </w:tc>
        <w:tc>
          <w:tcPr>
            <w:tcW w:w="567" w:type="dxa"/>
          </w:tcPr>
          <w:p w14:paraId="3F261C4B" w14:textId="540CD314" w:rsidR="00E53772" w:rsidRPr="007712B1" w:rsidRDefault="00E53772" w:rsidP="00F737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9.5</w:t>
            </w:r>
          </w:p>
        </w:tc>
        <w:tc>
          <w:tcPr>
            <w:tcW w:w="992" w:type="dxa"/>
          </w:tcPr>
          <w:p w14:paraId="34184BDA" w14:textId="0F120A89" w:rsidR="00E53772" w:rsidRPr="007712B1" w:rsidRDefault="00E53772" w:rsidP="00F737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</w:tcPr>
          <w:p w14:paraId="2322C589" w14:textId="02B2AF03" w:rsidR="00E53772" w:rsidRPr="007712B1" w:rsidRDefault="00E53772" w:rsidP="00F737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B54ABA" w:rsidRPr="007712B1" w14:paraId="0A4F881E" w14:textId="77777777" w:rsidTr="002342A2">
        <w:tc>
          <w:tcPr>
            <w:tcW w:w="993" w:type="dxa"/>
          </w:tcPr>
          <w:p w14:paraId="7D69386A" w14:textId="77777777" w:rsidR="00B54ABA" w:rsidRPr="007712B1" w:rsidRDefault="00B54ABA" w:rsidP="001328A0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1B86FBDE" w14:textId="5657B28A" w:rsidR="00B54ABA" w:rsidRPr="007712B1" w:rsidRDefault="00B54ABA" w:rsidP="002856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12B1">
              <w:rPr>
                <w:rFonts w:ascii="Times New Roman" w:hAnsi="Times New Roman" w:cs="Times New Roman"/>
                <w:sz w:val="18"/>
                <w:szCs w:val="18"/>
              </w:rPr>
              <w:t xml:space="preserve">Flavonoid subclasses </w:t>
            </w:r>
          </w:p>
        </w:tc>
        <w:tc>
          <w:tcPr>
            <w:tcW w:w="567" w:type="dxa"/>
          </w:tcPr>
          <w:p w14:paraId="247938CF" w14:textId="77777777" w:rsidR="00B54ABA" w:rsidRPr="007712B1" w:rsidRDefault="00B54ABA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598529C6" w14:textId="77777777" w:rsidR="00B54ABA" w:rsidRPr="007712B1" w:rsidRDefault="00B54ABA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4A08332" w14:textId="77777777" w:rsidR="00B54ABA" w:rsidRPr="007712B1" w:rsidRDefault="00B54ABA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7CD5EF13" w14:textId="77777777" w:rsidR="00B54ABA" w:rsidRPr="007712B1" w:rsidRDefault="00B54ABA" w:rsidP="001328A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14:paraId="3641AAE8" w14:textId="77777777" w:rsidR="00B54ABA" w:rsidRPr="007712B1" w:rsidRDefault="00B54ABA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10465BA1" w14:textId="77777777" w:rsidR="00B54ABA" w:rsidRPr="007712B1" w:rsidRDefault="00B54ABA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7635DEB1" w14:textId="77777777" w:rsidR="00B54ABA" w:rsidRPr="007712B1" w:rsidRDefault="00B54ABA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54ABA" w:rsidRPr="007712B1" w14:paraId="19367026" w14:textId="77777777" w:rsidTr="002342A2">
        <w:tc>
          <w:tcPr>
            <w:tcW w:w="993" w:type="dxa"/>
          </w:tcPr>
          <w:p w14:paraId="28C030FA" w14:textId="77777777" w:rsidR="00B54ABA" w:rsidRPr="007712B1" w:rsidRDefault="00B54ABA" w:rsidP="0019021B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6BD511F1" w14:textId="48A62402" w:rsidR="00B54ABA" w:rsidRPr="007712B1" w:rsidRDefault="00B54ABA" w:rsidP="00E53772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712B1">
              <w:rPr>
                <w:rFonts w:ascii="Times New Roman" w:hAnsi="Times New Roman" w:cs="Times New Roman"/>
                <w:sz w:val="18"/>
                <w:szCs w:val="18"/>
              </w:rPr>
              <w:t>Flavonols</w:t>
            </w:r>
            <w:proofErr w:type="spellEnd"/>
          </w:p>
        </w:tc>
        <w:tc>
          <w:tcPr>
            <w:tcW w:w="567" w:type="dxa"/>
          </w:tcPr>
          <w:p w14:paraId="681E4D26" w14:textId="6936D636" w:rsidR="00B54ABA" w:rsidRPr="007712B1" w:rsidRDefault="00B54ABA" w:rsidP="0019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6D829BB8" w14:textId="292EE0F5" w:rsidR="00B54ABA" w:rsidRPr="007712B1" w:rsidRDefault="00B54ABA" w:rsidP="0019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68</w:t>
            </w:r>
          </w:p>
        </w:tc>
        <w:tc>
          <w:tcPr>
            <w:tcW w:w="1418" w:type="dxa"/>
          </w:tcPr>
          <w:p w14:paraId="469CD7C8" w14:textId="64D40D25" w:rsidR="00B54ABA" w:rsidRPr="007712B1" w:rsidRDefault="00B54ABA" w:rsidP="0019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51</w:t>
            </w: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.84</w:t>
            </w:r>
          </w:p>
        </w:tc>
        <w:tc>
          <w:tcPr>
            <w:tcW w:w="850" w:type="dxa"/>
          </w:tcPr>
          <w:p w14:paraId="0A0EE9C1" w14:textId="6500F9D8" w:rsidR="00B54ABA" w:rsidRPr="00E53772" w:rsidRDefault="00B54ABA" w:rsidP="0019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377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792A3946" w14:textId="535B7B48" w:rsidR="00B54ABA" w:rsidRPr="007712B1" w:rsidRDefault="00B54ABA" w:rsidP="0019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63E41A0E" w14:textId="37950730" w:rsidR="00B54ABA" w:rsidRPr="007712B1" w:rsidRDefault="00B54ABA" w:rsidP="0019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40C86D04" w14:textId="7178B386" w:rsidR="00B54ABA" w:rsidRPr="007712B1" w:rsidRDefault="00B54ABA" w:rsidP="0019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B54ABA" w:rsidRPr="007712B1" w14:paraId="65E26FBA" w14:textId="77777777" w:rsidTr="002342A2">
        <w:tc>
          <w:tcPr>
            <w:tcW w:w="993" w:type="dxa"/>
          </w:tcPr>
          <w:p w14:paraId="23F9A3B8" w14:textId="77777777" w:rsidR="00B54ABA" w:rsidRPr="007712B1" w:rsidRDefault="00B54ABA" w:rsidP="0019021B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4E961AE4" w14:textId="55B6D1A4" w:rsidR="00B54ABA" w:rsidRPr="007712B1" w:rsidRDefault="00B54ABA" w:rsidP="00E53772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712B1">
              <w:rPr>
                <w:rFonts w:ascii="Times New Roman" w:hAnsi="Times New Roman" w:cs="Times New Roman"/>
                <w:sz w:val="18"/>
                <w:szCs w:val="18"/>
              </w:rPr>
              <w:t>Querceti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14:paraId="6F927A69" w14:textId="7EE8D5E3" w:rsidR="00B54ABA" w:rsidRPr="007712B1" w:rsidRDefault="00B54ABA" w:rsidP="0019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616F0953" w14:textId="071EE80E" w:rsidR="00B54ABA" w:rsidRPr="007712B1" w:rsidRDefault="00B54ABA" w:rsidP="0019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68</w:t>
            </w:r>
          </w:p>
        </w:tc>
        <w:tc>
          <w:tcPr>
            <w:tcW w:w="1418" w:type="dxa"/>
          </w:tcPr>
          <w:p w14:paraId="7BC5A6AA" w14:textId="2CE1593D" w:rsidR="00B54ABA" w:rsidRPr="007712B1" w:rsidRDefault="00B54ABA" w:rsidP="0019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51</w:t>
            </w: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.84</w:t>
            </w:r>
          </w:p>
        </w:tc>
        <w:tc>
          <w:tcPr>
            <w:tcW w:w="850" w:type="dxa"/>
          </w:tcPr>
          <w:p w14:paraId="6897CF13" w14:textId="0084FDD0" w:rsidR="00B54ABA" w:rsidRPr="00E53772" w:rsidRDefault="00B54ABA" w:rsidP="0019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377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22F00DC1" w14:textId="363F48C6" w:rsidR="00B54ABA" w:rsidRPr="007712B1" w:rsidRDefault="00B54ABA" w:rsidP="0019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6E4C76A2" w14:textId="4CBF0405" w:rsidR="00B54ABA" w:rsidRPr="007712B1" w:rsidRDefault="00B54ABA" w:rsidP="0019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067016AC" w14:textId="1AAE31BA" w:rsidR="00B54ABA" w:rsidRPr="007712B1" w:rsidRDefault="00B54ABA" w:rsidP="0019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B54ABA" w:rsidRPr="007712B1" w14:paraId="202AB937" w14:textId="77777777" w:rsidTr="002342A2">
        <w:tc>
          <w:tcPr>
            <w:tcW w:w="993" w:type="dxa"/>
          </w:tcPr>
          <w:p w14:paraId="1F0BA6B8" w14:textId="77777777" w:rsidR="00B54ABA" w:rsidRPr="007712B1" w:rsidRDefault="00B54ABA" w:rsidP="0019021B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594BC860" w14:textId="3B0A8E8E" w:rsidR="00B54ABA" w:rsidRPr="007712B1" w:rsidRDefault="00B54ABA" w:rsidP="00E53772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7712B1">
              <w:rPr>
                <w:rFonts w:ascii="Times New Roman" w:hAnsi="Times New Roman" w:cs="Times New Roman"/>
                <w:sz w:val="18"/>
                <w:szCs w:val="18"/>
              </w:rPr>
              <w:t>Flavones</w:t>
            </w:r>
          </w:p>
        </w:tc>
        <w:tc>
          <w:tcPr>
            <w:tcW w:w="567" w:type="dxa"/>
          </w:tcPr>
          <w:p w14:paraId="4B52EAC8" w14:textId="36A383A9" w:rsidR="00B54ABA" w:rsidRPr="007712B1" w:rsidRDefault="00B54ABA" w:rsidP="0019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</w:tcPr>
          <w:p w14:paraId="4705E7AD" w14:textId="22B8B0B2" w:rsidR="00B54ABA" w:rsidRPr="007712B1" w:rsidRDefault="00B54ABA" w:rsidP="0019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14</w:t>
            </w:r>
          </w:p>
        </w:tc>
        <w:tc>
          <w:tcPr>
            <w:tcW w:w="1418" w:type="dxa"/>
          </w:tcPr>
          <w:p w14:paraId="4895BCB3" w14:textId="3E0DE130" w:rsidR="00B54ABA" w:rsidRPr="007712B1" w:rsidRDefault="00B54ABA" w:rsidP="0019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90</w:t>
            </w:r>
          </w:p>
        </w:tc>
        <w:tc>
          <w:tcPr>
            <w:tcW w:w="850" w:type="dxa"/>
          </w:tcPr>
          <w:p w14:paraId="33750B99" w14:textId="1F176510" w:rsidR="00B54ABA" w:rsidRPr="007712B1" w:rsidRDefault="00B54ABA" w:rsidP="0019021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b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4</w:t>
            </w:r>
          </w:p>
        </w:tc>
        <w:tc>
          <w:tcPr>
            <w:tcW w:w="567" w:type="dxa"/>
          </w:tcPr>
          <w:p w14:paraId="2C4ACDFE" w14:textId="24732E01" w:rsidR="00B54ABA" w:rsidRPr="007712B1" w:rsidRDefault="00B54ABA" w:rsidP="0019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9.5</w:t>
            </w:r>
          </w:p>
        </w:tc>
        <w:tc>
          <w:tcPr>
            <w:tcW w:w="992" w:type="dxa"/>
          </w:tcPr>
          <w:p w14:paraId="4CCD41D8" w14:textId="15B6BB5D" w:rsidR="00B54ABA" w:rsidRPr="007712B1" w:rsidRDefault="00B54ABA" w:rsidP="0019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</w:tcPr>
          <w:p w14:paraId="7963DAA0" w14:textId="36C95437" w:rsidR="00B54ABA" w:rsidRPr="007712B1" w:rsidRDefault="00B54ABA" w:rsidP="0019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B54ABA" w:rsidRPr="007712B1" w14:paraId="11508794" w14:textId="77777777" w:rsidTr="002342A2">
        <w:tc>
          <w:tcPr>
            <w:tcW w:w="993" w:type="dxa"/>
          </w:tcPr>
          <w:p w14:paraId="486FCCD6" w14:textId="77777777" w:rsidR="00B54ABA" w:rsidRPr="007712B1" w:rsidRDefault="00B54ABA" w:rsidP="0019021B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1EDCF9C9" w14:textId="39223366" w:rsidR="00B54ABA" w:rsidRPr="007712B1" w:rsidRDefault="00B54ABA" w:rsidP="00E53772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proofErr w:type="spellStart"/>
            <w:r w:rsidRPr="007712B1">
              <w:rPr>
                <w:rFonts w:ascii="Times New Roman" w:hAnsi="Times New Roman" w:cs="Times New Roman"/>
                <w:sz w:val="18"/>
                <w:szCs w:val="18"/>
              </w:rPr>
              <w:t>Apigenin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14:paraId="1E6762EC" w14:textId="5571B930" w:rsidR="00B54ABA" w:rsidRPr="007712B1" w:rsidRDefault="00B54ABA" w:rsidP="0019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</w:tcPr>
          <w:p w14:paraId="7F4AB579" w14:textId="6CDEBF17" w:rsidR="00B54ABA" w:rsidRPr="007712B1" w:rsidRDefault="00B54ABA" w:rsidP="0019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14</w:t>
            </w:r>
          </w:p>
        </w:tc>
        <w:tc>
          <w:tcPr>
            <w:tcW w:w="1418" w:type="dxa"/>
          </w:tcPr>
          <w:p w14:paraId="7020D692" w14:textId="070BC31B" w:rsidR="00B54ABA" w:rsidRPr="007712B1" w:rsidRDefault="00B54ABA" w:rsidP="0019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90</w:t>
            </w:r>
          </w:p>
        </w:tc>
        <w:tc>
          <w:tcPr>
            <w:tcW w:w="850" w:type="dxa"/>
          </w:tcPr>
          <w:p w14:paraId="36D4835E" w14:textId="0BBD50E9" w:rsidR="00B54ABA" w:rsidRPr="007712B1" w:rsidRDefault="00B54ABA" w:rsidP="0019021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b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4</w:t>
            </w:r>
          </w:p>
        </w:tc>
        <w:tc>
          <w:tcPr>
            <w:tcW w:w="567" w:type="dxa"/>
          </w:tcPr>
          <w:p w14:paraId="11C08F62" w14:textId="36A9B913" w:rsidR="00B54ABA" w:rsidRPr="007712B1" w:rsidRDefault="00B54ABA" w:rsidP="0019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9.5</w:t>
            </w:r>
          </w:p>
        </w:tc>
        <w:tc>
          <w:tcPr>
            <w:tcW w:w="992" w:type="dxa"/>
          </w:tcPr>
          <w:p w14:paraId="23495B19" w14:textId="00C1DC7F" w:rsidR="00B54ABA" w:rsidRPr="007712B1" w:rsidRDefault="00B54ABA" w:rsidP="0019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</w:tcPr>
          <w:p w14:paraId="5038A646" w14:textId="7BA23FEA" w:rsidR="00B54ABA" w:rsidRPr="007712B1" w:rsidRDefault="00B54ABA" w:rsidP="0019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817A78" w:rsidRPr="007712B1" w14:paraId="5EDC3F4C" w14:textId="77777777" w:rsidTr="002342A2">
        <w:tc>
          <w:tcPr>
            <w:tcW w:w="993" w:type="dxa"/>
          </w:tcPr>
          <w:p w14:paraId="7A6F0579" w14:textId="77777777" w:rsidR="00817A78" w:rsidRPr="007712B1" w:rsidRDefault="00817A78" w:rsidP="0019021B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1031EA65" w14:textId="08142C6E" w:rsidR="00817A78" w:rsidRDefault="00817A78" w:rsidP="00817A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12B1">
              <w:rPr>
                <w:rFonts w:ascii="Times New Roman" w:hAnsi="Times New Roman" w:cs="Times New Roman"/>
                <w:sz w:val="18"/>
                <w:szCs w:val="18"/>
              </w:rPr>
              <w:t>Flavonoid dosage</w:t>
            </w:r>
          </w:p>
        </w:tc>
        <w:tc>
          <w:tcPr>
            <w:tcW w:w="567" w:type="dxa"/>
          </w:tcPr>
          <w:p w14:paraId="65F9ECB2" w14:textId="77777777" w:rsidR="00817A78" w:rsidRDefault="00817A78" w:rsidP="0019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3FFA57DC" w14:textId="77777777" w:rsidR="00817A78" w:rsidRDefault="00817A78" w:rsidP="0019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2095BAE" w14:textId="77777777" w:rsidR="00817A78" w:rsidRDefault="00817A78" w:rsidP="0019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3C0EE400" w14:textId="77777777" w:rsidR="00817A78" w:rsidRPr="00022BE8" w:rsidRDefault="00817A78" w:rsidP="0019021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14:paraId="224D99EA" w14:textId="77777777" w:rsidR="00817A78" w:rsidRDefault="00817A78" w:rsidP="0019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16165C2F" w14:textId="77777777" w:rsidR="00817A78" w:rsidRPr="00022BE8" w:rsidRDefault="00817A78" w:rsidP="0019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72DB370F" w14:textId="77777777" w:rsidR="00817A78" w:rsidRPr="00022BE8" w:rsidRDefault="00817A78" w:rsidP="0019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17A78" w:rsidRPr="007712B1" w14:paraId="6E8CC565" w14:textId="77777777" w:rsidTr="002342A2">
        <w:tc>
          <w:tcPr>
            <w:tcW w:w="993" w:type="dxa"/>
          </w:tcPr>
          <w:p w14:paraId="30D04540" w14:textId="77777777" w:rsidR="00817A78" w:rsidRPr="007712B1" w:rsidRDefault="00817A78" w:rsidP="0019021B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40FD62C5" w14:textId="08F93448" w:rsidR="00817A78" w:rsidRDefault="00817A78" w:rsidP="00817A78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7712B1">
              <w:rPr>
                <w:rFonts w:ascii="Times New Roman" w:hAnsi="Times New Roman" w:cs="Times New Roman"/>
                <w:sz w:val="18"/>
                <w:szCs w:val="18"/>
              </w:rPr>
              <w:t>≤ 50 mg/kg</w:t>
            </w:r>
          </w:p>
        </w:tc>
        <w:tc>
          <w:tcPr>
            <w:tcW w:w="567" w:type="dxa"/>
          </w:tcPr>
          <w:p w14:paraId="53C2F416" w14:textId="5B576A19" w:rsidR="00817A78" w:rsidRDefault="00817A78" w:rsidP="0019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</w:tcPr>
          <w:p w14:paraId="791AC5A2" w14:textId="438E26E9" w:rsidR="00817A78" w:rsidRDefault="00817A78" w:rsidP="0019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14</w:t>
            </w:r>
          </w:p>
        </w:tc>
        <w:tc>
          <w:tcPr>
            <w:tcW w:w="1418" w:type="dxa"/>
          </w:tcPr>
          <w:p w14:paraId="131CC94C" w14:textId="3F778CB7" w:rsidR="00817A78" w:rsidRDefault="00817A78" w:rsidP="0019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90</w:t>
            </w:r>
          </w:p>
        </w:tc>
        <w:tc>
          <w:tcPr>
            <w:tcW w:w="850" w:type="dxa"/>
          </w:tcPr>
          <w:p w14:paraId="52631C3C" w14:textId="685E1AAD" w:rsidR="00817A78" w:rsidRPr="00022BE8" w:rsidRDefault="00817A78" w:rsidP="0019021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b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4</w:t>
            </w:r>
          </w:p>
        </w:tc>
        <w:tc>
          <w:tcPr>
            <w:tcW w:w="567" w:type="dxa"/>
          </w:tcPr>
          <w:p w14:paraId="3F3F0968" w14:textId="7D3242A6" w:rsidR="00817A78" w:rsidRDefault="00817A78" w:rsidP="0019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7058ABED" w14:textId="0C33D86A" w:rsidR="00817A78" w:rsidRPr="00022BE8" w:rsidRDefault="00817A78" w:rsidP="0019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14C89870" w14:textId="3C020298" w:rsidR="00817A78" w:rsidRPr="00022BE8" w:rsidRDefault="00817A78" w:rsidP="0019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817A78" w:rsidRPr="007712B1" w14:paraId="72CB5C3B" w14:textId="77777777" w:rsidTr="002342A2">
        <w:tc>
          <w:tcPr>
            <w:tcW w:w="993" w:type="dxa"/>
          </w:tcPr>
          <w:p w14:paraId="5B80E529" w14:textId="77777777" w:rsidR="00817A78" w:rsidRPr="007712B1" w:rsidRDefault="00817A78" w:rsidP="0019021B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7AE43CFE" w14:textId="342A61E1" w:rsidR="00817A78" w:rsidRDefault="00817A78" w:rsidP="00817A78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7712B1">
              <w:rPr>
                <w:rFonts w:ascii="Times New Roman" w:hAnsi="Times New Roman" w:cs="Times New Roman"/>
                <w:sz w:val="18"/>
                <w:szCs w:val="18"/>
              </w:rPr>
              <w:t>&gt; 100 mg/kg</w:t>
            </w:r>
          </w:p>
        </w:tc>
        <w:tc>
          <w:tcPr>
            <w:tcW w:w="567" w:type="dxa"/>
          </w:tcPr>
          <w:p w14:paraId="2104DA15" w14:textId="58F9B45A" w:rsidR="00817A78" w:rsidRDefault="00817A78" w:rsidP="0019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522F0A34" w14:textId="7E88C2B3" w:rsidR="00817A78" w:rsidRDefault="00817A78" w:rsidP="0019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68</w:t>
            </w:r>
          </w:p>
        </w:tc>
        <w:tc>
          <w:tcPr>
            <w:tcW w:w="1418" w:type="dxa"/>
          </w:tcPr>
          <w:p w14:paraId="71A75E08" w14:textId="5FA23D58" w:rsidR="00817A78" w:rsidRDefault="00817A78" w:rsidP="0019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51</w:t>
            </w: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.84</w:t>
            </w:r>
          </w:p>
        </w:tc>
        <w:tc>
          <w:tcPr>
            <w:tcW w:w="850" w:type="dxa"/>
          </w:tcPr>
          <w:p w14:paraId="3CCF3D63" w14:textId="6E183D98" w:rsidR="00817A78" w:rsidRPr="00022BE8" w:rsidRDefault="00817A78" w:rsidP="0019021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377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7572C8C4" w14:textId="32FFEE40" w:rsidR="00817A78" w:rsidRDefault="00817A78" w:rsidP="0019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9.5</w:t>
            </w:r>
          </w:p>
        </w:tc>
        <w:tc>
          <w:tcPr>
            <w:tcW w:w="992" w:type="dxa"/>
          </w:tcPr>
          <w:p w14:paraId="4F8D042F" w14:textId="1F63D4A9" w:rsidR="00817A78" w:rsidRPr="00022BE8" w:rsidRDefault="00817A78" w:rsidP="0019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</w:tcPr>
          <w:p w14:paraId="6FE65803" w14:textId="53E20ED7" w:rsidR="00817A78" w:rsidRPr="00022BE8" w:rsidRDefault="00817A78" w:rsidP="0019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817A78" w:rsidRPr="007712B1" w14:paraId="0B6BA05E" w14:textId="77777777" w:rsidTr="002342A2">
        <w:tc>
          <w:tcPr>
            <w:tcW w:w="993" w:type="dxa"/>
          </w:tcPr>
          <w:p w14:paraId="534A8A23" w14:textId="77777777" w:rsidR="00817A78" w:rsidRPr="007712B1" w:rsidRDefault="00817A78" w:rsidP="0019021B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6DA2403F" w14:textId="226037D5" w:rsidR="00817A78" w:rsidRDefault="00817A78" w:rsidP="00817A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12B1">
              <w:rPr>
                <w:rFonts w:ascii="Times New Roman" w:hAnsi="Times New Roman" w:cs="Times New Roman"/>
                <w:sz w:val="18"/>
                <w:szCs w:val="18"/>
              </w:rPr>
              <w:t>Intervention duration</w:t>
            </w:r>
          </w:p>
        </w:tc>
        <w:tc>
          <w:tcPr>
            <w:tcW w:w="567" w:type="dxa"/>
          </w:tcPr>
          <w:p w14:paraId="0487A16F" w14:textId="77777777" w:rsidR="00817A78" w:rsidRDefault="00817A78" w:rsidP="0019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6248CC0E" w14:textId="77777777" w:rsidR="00817A78" w:rsidRDefault="00817A78" w:rsidP="0019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DC91FC9" w14:textId="77777777" w:rsidR="00817A78" w:rsidRDefault="00817A78" w:rsidP="0019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47D52EAC" w14:textId="77777777" w:rsidR="00817A78" w:rsidRPr="00022BE8" w:rsidRDefault="00817A78" w:rsidP="0019021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14:paraId="586C4F5B" w14:textId="77777777" w:rsidR="00817A78" w:rsidRDefault="00817A78" w:rsidP="0019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4E2D2BDA" w14:textId="77777777" w:rsidR="00817A78" w:rsidRPr="00022BE8" w:rsidRDefault="00817A78" w:rsidP="0019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35F82336" w14:textId="77777777" w:rsidR="00817A78" w:rsidRPr="00022BE8" w:rsidRDefault="00817A78" w:rsidP="0019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17A78" w:rsidRPr="007712B1" w14:paraId="2851D096" w14:textId="77777777" w:rsidTr="002342A2">
        <w:tc>
          <w:tcPr>
            <w:tcW w:w="993" w:type="dxa"/>
          </w:tcPr>
          <w:p w14:paraId="2DCF9211" w14:textId="77777777" w:rsidR="00817A78" w:rsidRPr="007712B1" w:rsidRDefault="00817A78" w:rsidP="0019021B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0F235B7D" w14:textId="604AA52B" w:rsidR="00817A78" w:rsidRDefault="00817A78" w:rsidP="00817A78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7712B1">
              <w:rPr>
                <w:rFonts w:ascii="Times New Roman" w:hAnsi="Times New Roman" w:cs="Times New Roman"/>
                <w:sz w:val="18"/>
                <w:szCs w:val="18"/>
              </w:rPr>
              <w:t>≤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7712B1">
              <w:rPr>
                <w:rFonts w:ascii="Times New Roman" w:hAnsi="Times New Roman" w:cs="Times New Roman"/>
                <w:sz w:val="18"/>
                <w:szCs w:val="18"/>
              </w:rPr>
              <w:t>2 weeks</w:t>
            </w:r>
          </w:p>
        </w:tc>
        <w:tc>
          <w:tcPr>
            <w:tcW w:w="567" w:type="dxa"/>
          </w:tcPr>
          <w:p w14:paraId="5A797E8F" w14:textId="2AAF44B4" w:rsidR="00817A78" w:rsidRDefault="00817A78" w:rsidP="0019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14:paraId="01F91DFA" w14:textId="20EB7E51" w:rsidR="00817A78" w:rsidRDefault="00817A78" w:rsidP="0019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89</w:t>
            </w:r>
          </w:p>
        </w:tc>
        <w:tc>
          <w:tcPr>
            <w:tcW w:w="1418" w:type="dxa"/>
          </w:tcPr>
          <w:p w14:paraId="4CFFB41F" w14:textId="0559A380" w:rsidR="00817A78" w:rsidRDefault="00817A78" w:rsidP="0019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60</w:t>
            </w: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38</w:t>
            </w:r>
          </w:p>
        </w:tc>
        <w:tc>
          <w:tcPr>
            <w:tcW w:w="850" w:type="dxa"/>
          </w:tcPr>
          <w:p w14:paraId="08ADDADD" w14:textId="5AE21035" w:rsidR="00817A78" w:rsidRPr="00022BE8" w:rsidRDefault="00817A78" w:rsidP="0019021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3772">
              <w:rPr>
                <w:rFonts w:ascii="Times New Roman" w:hAnsi="Times New Roman" w:cs="Times New Roman"/>
                <w:sz w:val="18"/>
                <w:szCs w:val="18"/>
              </w:rPr>
              <w:t>0.165</w:t>
            </w:r>
          </w:p>
        </w:tc>
        <w:tc>
          <w:tcPr>
            <w:tcW w:w="567" w:type="dxa"/>
          </w:tcPr>
          <w:p w14:paraId="10B21359" w14:textId="2D94AFA0" w:rsidR="00817A78" w:rsidRDefault="00817A78" w:rsidP="0019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992" w:type="dxa"/>
          </w:tcPr>
          <w:p w14:paraId="1A9D069D" w14:textId="3C2255F5" w:rsidR="00817A78" w:rsidRPr="00022BE8" w:rsidRDefault="00817A78" w:rsidP="0019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709" w:type="dxa"/>
          </w:tcPr>
          <w:p w14:paraId="1513813D" w14:textId="0C4860C3" w:rsidR="00817A78" w:rsidRPr="00022BE8" w:rsidRDefault="00817A78" w:rsidP="0019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817A78" w:rsidRPr="007712B1" w14:paraId="1924CF4F" w14:textId="77777777" w:rsidTr="002342A2">
        <w:tc>
          <w:tcPr>
            <w:tcW w:w="993" w:type="dxa"/>
          </w:tcPr>
          <w:p w14:paraId="15097C39" w14:textId="77777777" w:rsidR="00817A78" w:rsidRPr="007712B1" w:rsidRDefault="00817A78" w:rsidP="0019021B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27EF45FD" w14:textId="4FB4DAA0" w:rsidR="00817A78" w:rsidRDefault="00817A78" w:rsidP="00817A78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7712B1">
              <w:rPr>
                <w:rFonts w:ascii="Times New Roman" w:hAnsi="Times New Roman" w:cs="Times New Roman"/>
                <w:sz w:val="18"/>
                <w:szCs w:val="18"/>
              </w:rPr>
              <w:t>≤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7712B1">
              <w:rPr>
                <w:rFonts w:ascii="Times New Roman" w:hAnsi="Times New Roman" w:cs="Times New Roman"/>
                <w:sz w:val="18"/>
                <w:szCs w:val="18"/>
              </w:rPr>
              <w:t>4 weeks</w:t>
            </w:r>
          </w:p>
        </w:tc>
        <w:tc>
          <w:tcPr>
            <w:tcW w:w="567" w:type="dxa"/>
          </w:tcPr>
          <w:p w14:paraId="215CC5FE" w14:textId="68341865" w:rsidR="00817A78" w:rsidRDefault="00817A78" w:rsidP="0019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14:paraId="7F2454E5" w14:textId="3198C697" w:rsidR="00817A78" w:rsidRDefault="00817A78" w:rsidP="0019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99</w:t>
            </w:r>
          </w:p>
        </w:tc>
        <w:tc>
          <w:tcPr>
            <w:tcW w:w="1418" w:type="dxa"/>
          </w:tcPr>
          <w:p w14:paraId="2FD9DB2A" w14:textId="4D0757E9" w:rsidR="00817A78" w:rsidRDefault="00817A78" w:rsidP="0019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.53</w:t>
            </w:r>
          </w:p>
        </w:tc>
        <w:tc>
          <w:tcPr>
            <w:tcW w:w="850" w:type="dxa"/>
          </w:tcPr>
          <w:p w14:paraId="53B9AB67" w14:textId="2DC4634E" w:rsidR="00817A78" w:rsidRPr="00022BE8" w:rsidRDefault="00817A78" w:rsidP="0019021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b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6</w:t>
            </w:r>
          </w:p>
        </w:tc>
        <w:tc>
          <w:tcPr>
            <w:tcW w:w="567" w:type="dxa"/>
          </w:tcPr>
          <w:p w14:paraId="14F183C2" w14:textId="6222831F" w:rsidR="00817A78" w:rsidRDefault="00817A78" w:rsidP="0019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8.5</w:t>
            </w:r>
          </w:p>
        </w:tc>
        <w:tc>
          <w:tcPr>
            <w:tcW w:w="992" w:type="dxa"/>
          </w:tcPr>
          <w:p w14:paraId="10586E30" w14:textId="610D29A8" w:rsidR="00817A78" w:rsidRPr="00022BE8" w:rsidRDefault="00817A78" w:rsidP="0019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</w:tcPr>
          <w:p w14:paraId="2B87F092" w14:textId="5103F35D" w:rsidR="00817A78" w:rsidRPr="00022BE8" w:rsidRDefault="00817A78" w:rsidP="0019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817A78" w:rsidRPr="007712B1" w14:paraId="153CBF52" w14:textId="77777777" w:rsidTr="002342A2">
        <w:tc>
          <w:tcPr>
            <w:tcW w:w="993" w:type="dxa"/>
          </w:tcPr>
          <w:p w14:paraId="45B64E66" w14:textId="77777777" w:rsidR="00817A78" w:rsidRPr="007712B1" w:rsidRDefault="00817A78" w:rsidP="001328A0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52EECECF" w14:textId="04121B84" w:rsidR="00817A78" w:rsidRPr="007712B1" w:rsidRDefault="00817A78" w:rsidP="002856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12B1">
              <w:rPr>
                <w:rFonts w:ascii="Times New Roman" w:hAnsi="Times New Roman" w:cs="Times New Roman"/>
                <w:sz w:val="18"/>
                <w:szCs w:val="18"/>
              </w:rPr>
              <w:t>Flavonoid route</w:t>
            </w:r>
          </w:p>
        </w:tc>
        <w:tc>
          <w:tcPr>
            <w:tcW w:w="567" w:type="dxa"/>
          </w:tcPr>
          <w:p w14:paraId="2E80BBDC" w14:textId="77777777" w:rsidR="00817A78" w:rsidRPr="007712B1" w:rsidRDefault="00817A78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1BB3A68A" w14:textId="77777777" w:rsidR="00817A78" w:rsidRPr="007712B1" w:rsidRDefault="00817A78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608B7C6" w14:textId="77777777" w:rsidR="00817A78" w:rsidRPr="007712B1" w:rsidRDefault="00817A78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277F1740" w14:textId="77777777" w:rsidR="00817A78" w:rsidRPr="007712B1" w:rsidRDefault="00817A78" w:rsidP="001328A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14:paraId="51ABB071" w14:textId="77777777" w:rsidR="00817A78" w:rsidRPr="007712B1" w:rsidRDefault="00817A78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429CAFC0" w14:textId="77777777" w:rsidR="00817A78" w:rsidRPr="007712B1" w:rsidRDefault="00817A78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100F2448" w14:textId="77777777" w:rsidR="00817A78" w:rsidRPr="007712B1" w:rsidRDefault="00817A78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17A78" w:rsidRPr="007712B1" w14:paraId="7BB8EF98" w14:textId="77777777" w:rsidTr="002342A2">
        <w:tc>
          <w:tcPr>
            <w:tcW w:w="993" w:type="dxa"/>
          </w:tcPr>
          <w:p w14:paraId="298E1F73" w14:textId="77777777" w:rsidR="00817A78" w:rsidRDefault="00817A78" w:rsidP="0019021B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6CECCBF4" w14:textId="7DEA88C6" w:rsidR="00817A78" w:rsidRPr="007712B1" w:rsidRDefault="00817A78" w:rsidP="00E53772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7712B1">
              <w:rPr>
                <w:rFonts w:ascii="Times New Roman" w:hAnsi="Times New Roman" w:cs="Times New Roman"/>
                <w:sz w:val="18"/>
                <w:szCs w:val="18"/>
              </w:rPr>
              <w:t>rally</w:t>
            </w:r>
          </w:p>
        </w:tc>
        <w:tc>
          <w:tcPr>
            <w:tcW w:w="567" w:type="dxa"/>
          </w:tcPr>
          <w:p w14:paraId="53592FD9" w14:textId="4BFE9988" w:rsidR="00817A78" w:rsidRPr="007712B1" w:rsidRDefault="00817A78" w:rsidP="0019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</w:tcPr>
          <w:p w14:paraId="1F8D7A5D" w14:textId="06E789A0" w:rsidR="00817A78" w:rsidRPr="007712B1" w:rsidRDefault="00817A78" w:rsidP="0019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14</w:t>
            </w:r>
          </w:p>
        </w:tc>
        <w:tc>
          <w:tcPr>
            <w:tcW w:w="1418" w:type="dxa"/>
          </w:tcPr>
          <w:p w14:paraId="119C1628" w14:textId="7A2305FD" w:rsidR="00817A78" w:rsidRPr="007712B1" w:rsidRDefault="00817A78" w:rsidP="0019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90</w:t>
            </w:r>
          </w:p>
        </w:tc>
        <w:tc>
          <w:tcPr>
            <w:tcW w:w="850" w:type="dxa"/>
          </w:tcPr>
          <w:p w14:paraId="2C0AC43D" w14:textId="0409757B" w:rsidR="00817A78" w:rsidRPr="007712B1" w:rsidRDefault="00817A78" w:rsidP="0019021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b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4</w:t>
            </w:r>
          </w:p>
        </w:tc>
        <w:tc>
          <w:tcPr>
            <w:tcW w:w="567" w:type="dxa"/>
          </w:tcPr>
          <w:p w14:paraId="34172B7B" w14:textId="03DDA8DC" w:rsidR="00817A78" w:rsidRPr="007712B1" w:rsidRDefault="00817A78" w:rsidP="0019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9.5</w:t>
            </w:r>
          </w:p>
        </w:tc>
        <w:tc>
          <w:tcPr>
            <w:tcW w:w="992" w:type="dxa"/>
          </w:tcPr>
          <w:p w14:paraId="77EBE6EC" w14:textId="462C387D" w:rsidR="00817A78" w:rsidRPr="007712B1" w:rsidRDefault="00817A78" w:rsidP="0019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</w:tcPr>
          <w:p w14:paraId="3006D263" w14:textId="2B2248E8" w:rsidR="00817A78" w:rsidRPr="007712B1" w:rsidRDefault="00817A78" w:rsidP="0019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817A78" w:rsidRPr="007712B1" w14:paraId="45AC5A90" w14:textId="77777777" w:rsidTr="002342A2">
        <w:tc>
          <w:tcPr>
            <w:tcW w:w="993" w:type="dxa"/>
          </w:tcPr>
          <w:p w14:paraId="1625EB10" w14:textId="77777777" w:rsidR="00817A78" w:rsidRDefault="00817A78" w:rsidP="0019021B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70E5AAC4" w14:textId="4C593A7F" w:rsidR="00817A78" w:rsidRPr="007712B1" w:rsidRDefault="00817A78" w:rsidP="00E53772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7712B1">
              <w:rPr>
                <w:rFonts w:ascii="Times New Roman" w:hAnsi="Times New Roman" w:cs="Times New Roman"/>
                <w:sz w:val="18"/>
                <w:szCs w:val="18"/>
              </w:rPr>
              <w:t>ntraperitoneally</w:t>
            </w:r>
          </w:p>
        </w:tc>
        <w:tc>
          <w:tcPr>
            <w:tcW w:w="567" w:type="dxa"/>
          </w:tcPr>
          <w:p w14:paraId="35D523BB" w14:textId="18FDA942" w:rsidR="00817A78" w:rsidRPr="007712B1" w:rsidRDefault="00817A78" w:rsidP="0019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4CC88072" w14:textId="45100BB1" w:rsidR="00817A78" w:rsidRPr="007712B1" w:rsidRDefault="00817A78" w:rsidP="0019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68</w:t>
            </w:r>
          </w:p>
        </w:tc>
        <w:tc>
          <w:tcPr>
            <w:tcW w:w="1418" w:type="dxa"/>
          </w:tcPr>
          <w:p w14:paraId="42F46224" w14:textId="1923A50F" w:rsidR="00817A78" w:rsidRPr="007712B1" w:rsidRDefault="00817A78" w:rsidP="0019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51</w:t>
            </w: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.84</w:t>
            </w:r>
          </w:p>
        </w:tc>
        <w:tc>
          <w:tcPr>
            <w:tcW w:w="850" w:type="dxa"/>
          </w:tcPr>
          <w:p w14:paraId="3465D8EB" w14:textId="54F257BF" w:rsidR="00817A78" w:rsidRPr="00E53772" w:rsidRDefault="00817A78" w:rsidP="0019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377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67" w:type="dxa"/>
          </w:tcPr>
          <w:p w14:paraId="423F810B" w14:textId="264D4A5D" w:rsidR="00817A78" w:rsidRPr="007712B1" w:rsidRDefault="00817A78" w:rsidP="0019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19465C63" w14:textId="4606EACC" w:rsidR="00817A78" w:rsidRPr="007712B1" w:rsidRDefault="00817A78" w:rsidP="0019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3B531031" w14:textId="17FD5578" w:rsidR="00817A78" w:rsidRPr="007712B1" w:rsidRDefault="00817A78" w:rsidP="001902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BE8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</w:tbl>
    <w:p w14:paraId="1FD238B8" w14:textId="0E8C040C" w:rsidR="00976ADB" w:rsidRDefault="002342A2">
      <w:pPr>
        <w:rPr>
          <w:rFonts w:ascii="Times New Roman" w:hAnsi="Times New Roman" w:cs="Times New Roman"/>
          <w:szCs w:val="21"/>
        </w:rPr>
      </w:pPr>
      <w:r w:rsidRPr="001555DB">
        <w:rPr>
          <w:rFonts w:ascii="Times New Roman" w:hAnsi="Times New Roman" w:cs="Times New Roman"/>
          <w:szCs w:val="21"/>
        </w:rPr>
        <w:t>TiO</w:t>
      </w:r>
      <w:r w:rsidRPr="002A7368">
        <w:rPr>
          <w:rFonts w:ascii="Times New Roman" w:hAnsi="Times New Roman" w:cs="Times New Roman"/>
          <w:szCs w:val="21"/>
          <w:vertAlign w:val="subscript"/>
        </w:rPr>
        <w:t>2</w:t>
      </w:r>
      <w:r w:rsidRPr="001555DB">
        <w:rPr>
          <w:rFonts w:ascii="Times New Roman" w:hAnsi="Times New Roman" w:cs="Times New Roman"/>
          <w:szCs w:val="21"/>
        </w:rPr>
        <w:t xml:space="preserve">NPs, titanium dioxide nanoparticles; </w:t>
      </w:r>
      <w:proofErr w:type="spellStart"/>
      <w:r w:rsidRPr="001555DB">
        <w:rPr>
          <w:rFonts w:ascii="Times New Roman" w:hAnsi="Times New Roman" w:cs="Times New Roman"/>
          <w:szCs w:val="21"/>
        </w:rPr>
        <w:t>CuONPs</w:t>
      </w:r>
      <w:proofErr w:type="spellEnd"/>
      <w:r w:rsidRPr="001555DB">
        <w:rPr>
          <w:rFonts w:ascii="Times New Roman" w:hAnsi="Times New Roman" w:cs="Times New Roman"/>
          <w:szCs w:val="21"/>
        </w:rPr>
        <w:t xml:space="preserve">, copper oxide nanoparticles; </w:t>
      </w:r>
      <w:proofErr w:type="spellStart"/>
      <w:r w:rsidRPr="001555DB">
        <w:rPr>
          <w:rFonts w:ascii="Times New Roman" w:hAnsi="Times New Roman" w:cs="Times New Roman"/>
          <w:szCs w:val="21"/>
        </w:rPr>
        <w:t>ZnONPs</w:t>
      </w:r>
      <w:proofErr w:type="spellEnd"/>
      <w:r w:rsidRPr="001555DB">
        <w:rPr>
          <w:rFonts w:ascii="Times New Roman" w:hAnsi="Times New Roman" w:cs="Times New Roman"/>
          <w:szCs w:val="21"/>
        </w:rPr>
        <w:t xml:space="preserve">, zinc oxide nanoparticles; GNPs, gold nanoparticles; </w:t>
      </w:r>
      <w:proofErr w:type="spellStart"/>
      <w:r w:rsidRPr="001555DB">
        <w:rPr>
          <w:rFonts w:ascii="Times New Roman" w:hAnsi="Times New Roman" w:cs="Times New Roman"/>
          <w:szCs w:val="21"/>
        </w:rPr>
        <w:t>NiONPs</w:t>
      </w:r>
      <w:proofErr w:type="spellEnd"/>
      <w:r w:rsidRPr="001555DB">
        <w:rPr>
          <w:rFonts w:ascii="Times New Roman" w:hAnsi="Times New Roman" w:cs="Times New Roman"/>
          <w:szCs w:val="21"/>
        </w:rPr>
        <w:t xml:space="preserve">, nickel oxide nanoparticles; </w:t>
      </w:r>
      <w:proofErr w:type="spellStart"/>
      <w:r w:rsidRPr="001555DB">
        <w:rPr>
          <w:rFonts w:ascii="Times New Roman" w:hAnsi="Times New Roman" w:cs="Times New Roman"/>
          <w:szCs w:val="21"/>
        </w:rPr>
        <w:t>AgNPs</w:t>
      </w:r>
      <w:proofErr w:type="spellEnd"/>
      <w:r w:rsidRPr="001555DB">
        <w:rPr>
          <w:rFonts w:ascii="Times New Roman" w:hAnsi="Times New Roman" w:cs="Times New Roman"/>
          <w:szCs w:val="21"/>
        </w:rPr>
        <w:t xml:space="preserve">, silver nanoparticles; CNTs, carbon nanotubes; </w:t>
      </w:r>
      <w:r w:rsidR="00976ADB" w:rsidRPr="00976ADB">
        <w:rPr>
          <w:rFonts w:ascii="Times New Roman" w:hAnsi="Times New Roman" w:cs="Times New Roman"/>
          <w:szCs w:val="21"/>
        </w:rPr>
        <w:t>ALT, alanine aminotransferase; AST, aspartate aminotransferase;</w:t>
      </w:r>
      <w:r w:rsidR="00976ADB" w:rsidRPr="00976ADB">
        <w:t xml:space="preserve"> </w:t>
      </w:r>
      <w:r w:rsidR="00976ADB" w:rsidRPr="00976ADB">
        <w:rPr>
          <w:rFonts w:ascii="Times New Roman" w:hAnsi="Times New Roman" w:cs="Times New Roman"/>
          <w:szCs w:val="21"/>
        </w:rPr>
        <w:t>ALP, alkaline phosphatase</w:t>
      </w:r>
      <w:r w:rsidR="00976ADB">
        <w:rPr>
          <w:rFonts w:ascii="Times New Roman" w:hAnsi="Times New Roman" w:cs="Times New Roman" w:hint="eastAsia"/>
          <w:szCs w:val="21"/>
        </w:rPr>
        <w:t xml:space="preserve">; </w:t>
      </w:r>
      <w:r w:rsidR="00976ADB" w:rsidRPr="00976ADB">
        <w:rPr>
          <w:rFonts w:ascii="Times New Roman" w:hAnsi="Times New Roman" w:cs="Times New Roman"/>
          <w:szCs w:val="21"/>
        </w:rPr>
        <w:t>SMD, standardized mean difference; CI, confidence interval; F, fixed-effects; R, random-effects; P</w:t>
      </w:r>
      <w:r w:rsidR="00976ADB" w:rsidRPr="00976ADB">
        <w:rPr>
          <w:rFonts w:ascii="Times New Roman" w:hAnsi="Times New Roman" w:cs="Times New Roman"/>
          <w:szCs w:val="21"/>
          <w:vertAlign w:val="subscript"/>
        </w:rPr>
        <w:t>H</w:t>
      </w:r>
      <w:r w:rsidR="00976ADB" w:rsidRPr="00976ADB">
        <w:rPr>
          <w:rFonts w:ascii="Times New Roman" w:hAnsi="Times New Roman" w:cs="Times New Roman"/>
          <w:szCs w:val="21"/>
        </w:rPr>
        <w:t>-value, significance for heterogeneity; P</w:t>
      </w:r>
      <w:r w:rsidR="00976ADB" w:rsidRPr="00976ADB">
        <w:rPr>
          <w:rFonts w:ascii="Times New Roman" w:hAnsi="Times New Roman" w:cs="Times New Roman"/>
          <w:szCs w:val="21"/>
          <w:vertAlign w:val="subscript"/>
        </w:rPr>
        <w:t>E</w:t>
      </w:r>
      <w:r w:rsidR="00976ADB" w:rsidRPr="00976ADB">
        <w:rPr>
          <w:rFonts w:ascii="Times New Roman" w:hAnsi="Times New Roman" w:cs="Times New Roman"/>
          <w:szCs w:val="21"/>
        </w:rPr>
        <w:t>-value, significance for treatment effects. Bold indicated the outcomes significantly changed by flavonoid</w:t>
      </w:r>
      <w:r w:rsidR="00976ADB">
        <w:rPr>
          <w:rFonts w:ascii="Times New Roman" w:hAnsi="Times New Roman" w:cs="Times New Roman" w:hint="eastAsia"/>
          <w:szCs w:val="21"/>
        </w:rPr>
        <w:t>s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2342A2">
        <w:rPr>
          <w:rFonts w:ascii="Times New Roman" w:hAnsi="Times New Roman" w:cs="Times New Roman"/>
          <w:szCs w:val="21"/>
        </w:rPr>
        <w:t>(analysis with at least two datasets)</w:t>
      </w:r>
      <w:r w:rsidR="00976ADB" w:rsidRPr="00976ADB">
        <w:rPr>
          <w:rFonts w:ascii="Times New Roman" w:hAnsi="Times New Roman" w:cs="Times New Roman"/>
          <w:szCs w:val="21"/>
        </w:rPr>
        <w:t>.</w:t>
      </w:r>
    </w:p>
    <w:p w14:paraId="7C5C13D5" w14:textId="1A94A18E" w:rsidR="002917DF" w:rsidRDefault="002917DF">
      <w:pPr>
        <w:rPr>
          <w:rFonts w:ascii="Times New Roman" w:hAnsi="Times New Roman" w:cs="Times New Roman"/>
        </w:rPr>
      </w:pPr>
    </w:p>
    <w:sectPr w:rsidR="002917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ED8B05" w14:textId="77777777" w:rsidR="008C4C41" w:rsidRDefault="008C4C41" w:rsidP="00585C62">
      <w:r>
        <w:separator/>
      </w:r>
    </w:p>
  </w:endnote>
  <w:endnote w:type="continuationSeparator" w:id="0">
    <w:p w14:paraId="1886E967" w14:textId="77777777" w:rsidR="008C4C41" w:rsidRDefault="008C4C41" w:rsidP="00585C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E77A65F" w14:textId="77777777" w:rsidR="008C4C41" w:rsidRDefault="008C4C41" w:rsidP="00585C62">
      <w:r>
        <w:separator/>
      </w:r>
    </w:p>
  </w:footnote>
  <w:footnote w:type="continuationSeparator" w:id="0">
    <w:p w14:paraId="21B24507" w14:textId="77777777" w:rsidR="008C4C41" w:rsidRDefault="008C4C41" w:rsidP="00585C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5B3DDD"/>
    <w:multiLevelType w:val="hybridMultilevel"/>
    <w:tmpl w:val="F82C53EE"/>
    <w:lvl w:ilvl="0" w:tplc="4AC257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01C7"/>
    <w:rsid w:val="00022BE8"/>
    <w:rsid w:val="000262BF"/>
    <w:rsid w:val="0003605D"/>
    <w:rsid w:val="00040574"/>
    <w:rsid w:val="0004376D"/>
    <w:rsid w:val="00054407"/>
    <w:rsid w:val="00054888"/>
    <w:rsid w:val="00073F27"/>
    <w:rsid w:val="00085216"/>
    <w:rsid w:val="000E1B5B"/>
    <w:rsid w:val="000E5970"/>
    <w:rsid w:val="000F4214"/>
    <w:rsid w:val="001145AB"/>
    <w:rsid w:val="00115C95"/>
    <w:rsid w:val="001163EB"/>
    <w:rsid w:val="00121F6A"/>
    <w:rsid w:val="001328A0"/>
    <w:rsid w:val="00146A8B"/>
    <w:rsid w:val="00146D15"/>
    <w:rsid w:val="00150228"/>
    <w:rsid w:val="00154744"/>
    <w:rsid w:val="0015772E"/>
    <w:rsid w:val="0019021B"/>
    <w:rsid w:val="00191363"/>
    <w:rsid w:val="00196443"/>
    <w:rsid w:val="001B35D6"/>
    <w:rsid w:val="001D0F35"/>
    <w:rsid w:val="001D3C05"/>
    <w:rsid w:val="001F69D3"/>
    <w:rsid w:val="002342A2"/>
    <w:rsid w:val="002449A1"/>
    <w:rsid w:val="002609DE"/>
    <w:rsid w:val="002856DF"/>
    <w:rsid w:val="002871D5"/>
    <w:rsid w:val="002917DF"/>
    <w:rsid w:val="00293B23"/>
    <w:rsid w:val="00297925"/>
    <w:rsid w:val="002A1603"/>
    <w:rsid w:val="002B1A69"/>
    <w:rsid w:val="002B53D0"/>
    <w:rsid w:val="002D659B"/>
    <w:rsid w:val="002E6F10"/>
    <w:rsid w:val="002E7F2E"/>
    <w:rsid w:val="00310153"/>
    <w:rsid w:val="00311BE1"/>
    <w:rsid w:val="0031537E"/>
    <w:rsid w:val="003201A8"/>
    <w:rsid w:val="003474F2"/>
    <w:rsid w:val="003501C7"/>
    <w:rsid w:val="00370D06"/>
    <w:rsid w:val="003722B9"/>
    <w:rsid w:val="00386ABF"/>
    <w:rsid w:val="00386E7F"/>
    <w:rsid w:val="003933E4"/>
    <w:rsid w:val="003A13E6"/>
    <w:rsid w:val="003B71A4"/>
    <w:rsid w:val="003C2CA0"/>
    <w:rsid w:val="003C4CC7"/>
    <w:rsid w:val="003D22E8"/>
    <w:rsid w:val="003F1F1C"/>
    <w:rsid w:val="003F781F"/>
    <w:rsid w:val="00402100"/>
    <w:rsid w:val="00413B45"/>
    <w:rsid w:val="004151B8"/>
    <w:rsid w:val="004265B2"/>
    <w:rsid w:val="0043579D"/>
    <w:rsid w:val="00436609"/>
    <w:rsid w:val="00436D77"/>
    <w:rsid w:val="004526CE"/>
    <w:rsid w:val="00472136"/>
    <w:rsid w:val="004865E1"/>
    <w:rsid w:val="00490F3D"/>
    <w:rsid w:val="0049293C"/>
    <w:rsid w:val="004974C8"/>
    <w:rsid w:val="004B7B10"/>
    <w:rsid w:val="004C117F"/>
    <w:rsid w:val="004C485F"/>
    <w:rsid w:val="004F6507"/>
    <w:rsid w:val="0050151B"/>
    <w:rsid w:val="00504FAD"/>
    <w:rsid w:val="005120DA"/>
    <w:rsid w:val="00512FA2"/>
    <w:rsid w:val="00523471"/>
    <w:rsid w:val="00530A13"/>
    <w:rsid w:val="0055117E"/>
    <w:rsid w:val="0055730E"/>
    <w:rsid w:val="005611FF"/>
    <w:rsid w:val="005653AD"/>
    <w:rsid w:val="00565734"/>
    <w:rsid w:val="00572D41"/>
    <w:rsid w:val="0057348E"/>
    <w:rsid w:val="005779B6"/>
    <w:rsid w:val="00585C62"/>
    <w:rsid w:val="0059355A"/>
    <w:rsid w:val="005A0AE5"/>
    <w:rsid w:val="005C3C25"/>
    <w:rsid w:val="005D47A8"/>
    <w:rsid w:val="006145A1"/>
    <w:rsid w:val="0062087C"/>
    <w:rsid w:val="00625A8B"/>
    <w:rsid w:val="0064261E"/>
    <w:rsid w:val="006657DF"/>
    <w:rsid w:val="0066685D"/>
    <w:rsid w:val="0067287F"/>
    <w:rsid w:val="006A5A7F"/>
    <w:rsid w:val="006B201E"/>
    <w:rsid w:val="006B39FD"/>
    <w:rsid w:val="006D402D"/>
    <w:rsid w:val="006F035D"/>
    <w:rsid w:val="006F2BF6"/>
    <w:rsid w:val="00712408"/>
    <w:rsid w:val="00717065"/>
    <w:rsid w:val="0073499D"/>
    <w:rsid w:val="0074334E"/>
    <w:rsid w:val="007439F9"/>
    <w:rsid w:val="00755693"/>
    <w:rsid w:val="007712B1"/>
    <w:rsid w:val="00774564"/>
    <w:rsid w:val="00776B9E"/>
    <w:rsid w:val="00782083"/>
    <w:rsid w:val="00783D4A"/>
    <w:rsid w:val="007A4B50"/>
    <w:rsid w:val="007B7644"/>
    <w:rsid w:val="007C2C9B"/>
    <w:rsid w:val="007E17EC"/>
    <w:rsid w:val="00817A78"/>
    <w:rsid w:val="008235CB"/>
    <w:rsid w:val="00831C13"/>
    <w:rsid w:val="008A7696"/>
    <w:rsid w:val="008A7C36"/>
    <w:rsid w:val="008B0BC8"/>
    <w:rsid w:val="008C01A9"/>
    <w:rsid w:val="008C4C41"/>
    <w:rsid w:val="008D67C2"/>
    <w:rsid w:val="008F599C"/>
    <w:rsid w:val="00904AED"/>
    <w:rsid w:val="009149E7"/>
    <w:rsid w:val="00915829"/>
    <w:rsid w:val="00921D7F"/>
    <w:rsid w:val="00922FA8"/>
    <w:rsid w:val="00940AEB"/>
    <w:rsid w:val="0095285A"/>
    <w:rsid w:val="00970264"/>
    <w:rsid w:val="00970618"/>
    <w:rsid w:val="00971C0B"/>
    <w:rsid w:val="00976ADB"/>
    <w:rsid w:val="00986C1F"/>
    <w:rsid w:val="009A1D8D"/>
    <w:rsid w:val="009C052C"/>
    <w:rsid w:val="009D4F4F"/>
    <w:rsid w:val="009D5098"/>
    <w:rsid w:val="009D5DDD"/>
    <w:rsid w:val="009D625F"/>
    <w:rsid w:val="009D6738"/>
    <w:rsid w:val="009E2056"/>
    <w:rsid w:val="009E6E3A"/>
    <w:rsid w:val="009F2B15"/>
    <w:rsid w:val="00A004C3"/>
    <w:rsid w:val="00A11314"/>
    <w:rsid w:val="00A219BC"/>
    <w:rsid w:val="00A34A99"/>
    <w:rsid w:val="00A45F45"/>
    <w:rsid w:val="00A521D8"/>
    <w:rsid w:val="00A54613"/>
    <w:rsid w:val="00A63CED"/>
    <w:rsid w:val="00A673EE"/>
    <w:rsid w:val="00A86E68"/>
    <w:rsid w:val="00A86FF0"/>
    <w:rsid w:val="00AA341B"/>
    <w:rsid w:val="00AD038A"/>
    <w:rsid w:val="00AF3DDC"/>
    <w:rsid w:val="00AF66FF"/>
    <w:rsid w:val="00B01822"/>
    <w:rsid w:val="00B15381"/>
    <w:rsid w:val="00B21550"/>
    <w:rsid w:val="00B23721"/>
    <w:rsid w:val="00B23F15"/>
    <w:rsid w:val="00B3327D"/>
    <w:rsid w:val="00B40AE0"/>
    <w:rsid w:val="00B4582A"/>
    <w:rsid w:val="00B54ABA"/>
    <w:rsid w:val="00B63E9A"/>
    <w:rsid w:val="00B83B26"/>
    <w:rsid w:val="00B84DFA"/>
    <w:rsid w:val="00B90F5D"/>
    <w:rsid w:val="00B91DEC"/>
    <w:rsid w:val="00BB4A11"/>
    <w:rsid w:val="00BC35D6"/>
    <w:rsid w:val="00BC3B7D"/>
    <w:rsid w:val="00BC4228"/>
    <w:rsid w:val="00BF1EEB"/>
    <w:rsid w:val="00C07136"/>
    <w:rsid w:val="00C14BB5"/>
    <w:rsid w:val="00C33390"/>
    <w:rsid w:val="00C37634"/>
    <w:rsid w:val="00C55863"/>
    <w:rsid w:val="00C619A6"/>
    <w:rsid w:val="00C72FDF"/>
    <w:rsid w:val="00C76E9A"/>
    <w:rsid w:val="00C84949"/>
    <w:rsid w:val="00CC4B58"/>
    <w:rsid w:val="00CD14BB"/>
    <w:rsid w:val="00CE34EA"/>
    <w:rsid w:val="00CF2F48"/>
    <w:rsid w:val="00D0467E"/>
    <w:rsid w:val="00D54734"/>
    <w:rsid w:val="00D55C0E"/>
    <w:rsid w:val="00D62EAC"/>
    <w:rsid w:val="00D8384D"/>
    <w:rsid w:val="00D92E04"/>
    <w:rsid w:val="00D92FA0"/>
    <w:rsid w:val="00D96146"/>
    <w:rsid w:val="00DA364F"/>
    <w:rsid w:val="00DA46DD"/>
    <w:rsid w:val="00DB0540"/>
    <w:rsid w:val="00DB4B1D"/>
    <w:rsid w:val="00DB7011"/>
    <w:rsid w:val="00DC2031"/>
    <w:rsid w:val="00DD6FE0"/>
    <w:rsid w:val="00DE06A7"/>
    <w:rsid w:val="00DF3577"/>
    <w:rsid w:val="00E066FF"/>
    <w:rsid w:val="00E16C51"/>
    <w:rsid w:val="00E271BE"/>
    <w:rsid w:val="00E318A9"/>
    <w:rsid w:val="00E45970"/>
    <w:rsid w:val="00E472D9"/>
    <w:rsid w:val="00E53772"/>
    <w:rsid w:val="00E62903"/>
    <w:rsid w:val="00E6297F"/>
    <w:rsid w:val="00E705EA"/>
    <w:rsid w:val="00E715DB"/>
    <w:rsid w:val="00E72B2E"/>
    <w:rsid w:val="00E73DE8"/>
    <w:rsid w:val="00E76968"/>
    <w:rsid w:val="00E77809"/>
    <w:rsid w:val="00E808E4"/>
    <w:rsid w:val="00EA4AC0"/>
    <w:rsid w:val="00EE194B"/>
    <w:rsid w:val="00EE496D"/>
    <w:rsid w:val="00F10DAF"/>
    <w:rsid w:val="00F1349E"/>
    <w:rsid w:val="00F22645"/>
    <w:rsid w:val="00F26C66"/>
    <w:rsid w:val="00F43BDD"/>
    <w:rsid w:val="00F52564"/>
    <w:rsid w:val="00F737D2"/>
    <w:rsid w:val="00F96289"/>
    <w:rsid w:val="00FC1114"/>
    <w:rsid w:val="00FC2DAA"/>
    <w:rsid w:val="00FE6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FF66B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501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585C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85C6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85C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85C62"/>
    <w:rPr>
      <w:sz w:val="18"/>
      <w:szCs w:val="18"/>
    </w:rPr>
  </w:style>
  <w:style w:type="paragraph" w:styleId="a6">
    <w:name w:val="List Paragraph"/>
    <w:basedOn w:val="a"/>
    <w:uiPriority w:val="34"/>
    <w:qFormat/>
    <w:rsid w:val="00A219BC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501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585C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85C6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85C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85C62"/>
    <w:rPr>
      <w:sz w:val="18"/>
      <w:szCs w:val="18"/>
    </w:rPr>
  </w:style>
  <w:style w:type="paragraph" w:styleId="a6">
    <w:name w:val="List Paragraph"/>
    <w:basedOn w:val="a"/>
    <w:uiPriority w:val="34"/>
    <w:qFormat/>
    <w:rsid w:val="00A219B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169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02</TotalTime>
  <Pages>3</Pages>
  <Words>735</Words>
  <Characters>4195</Characters>
  <Application>Microsoft Office Word</Application>
  <DocSecurity>0</DocSecurity>
  <Lines>34</Lines>
  <Paragraphs>9</Paragraphs>
  <ScaleCrop>false</ScaleCrop>
  <Company/>
  <LinksUpToDate>false</LinksUpToDate>
  <CharactersWithSpaces>49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li8410</dc:creator>
  <cp:lastModifiedBy>moli8410</cp:lastModifiedBy>
  <cp:revision>113</cp:revision>
  <dcterms:created xsi:type="dcterms:W3CDTF">2021-09-09T08:34:00Z</dcterms:created>
  <dcterms:modified xsi:type="dcterms:W3CDTF">2022-04-21T08:56:00Z</dcterms:modified>
</cp:coreProperties>
</file>